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F1A96" w14:textId="6EB7E7C1" w:rsidR="004E5B99" w:rsidRPr="002755C0" w:rsidRDefault="004E5B99" w:rsidP="004E5B99">
      <w:pPr>
        <w:spacing w:after="0"/>
        <w:rPr>
          <w:rFonts w:cs="Times New Roman"/>
          <w:b/>
          <w:bCs/>
          <w:sz w:val="24"/>
          <w:szCs w:val="24"/>
        </w:rPr>
      </w:pPr>
      <w:r w:rsidRPr="002755C0">
        <w:rPr>
          <w:rFonts w:cs="Times New Roman"/>
          <w:b/>
          <w:bCs/>
          <w:sz w:val="24"/>
          <w:szCs w:val="24"/>
        </w:rPr>
        <w:t>S2</w:t>
      </w:r>
      <w:r w:rsidR="000A682A">
        <w:rPr>
          <w:rFonts w:cs="Times New Roman"/>
          <w:b/>
          <w:bCs/>
          <w:sz w:val="24"/>
          <w:szCs w:val="24"/>
        </w:rPr>
        <w:t xml:space="preserve"> Table</w:t>
      </w:r>
      <w:r w:rsidRPr="002755C0">
        <w:rPr>
          <w:rFonts w:cs="Times New Roman"/>
          <w:b/>
          <w:bCs/>
          <w:sz w:val="24"/>
          <w:szCs w:val="24"/>
        </w:rPr>
        <w:t xml:space="preserve">. </w:t>
      </w:r>
      <w:r w:rsidR="00E23C72" w:rsidRPr="002755C0">
        <w:rPr>
          <w:rFonts w:cs="Times New Roman"/>
          <w:b/>
          <w:bCs/>
          <w:sz w:val="24"/>
          <w:szCs w:val="24"/>
        </w:rPr>
        <w:t xml:space="preserve">Utilization </w:t>
      </w:r>
      <w:r w:rsidR="00E26ABA" w:rsidRPr="002755C0">
        <w:rPr>
          <w:rFonts w:cs="Times New Roman"/>
          <w:b/>
          <w:bCs/>
          <w:sz w:val="24"/>
          <w:szCs w:val="24"/>
        </w:rPr>
        <w:t>of a</w:t>
      </w:r>
      <w:r w:rsidRPr="002755C0">
        <w:rPr>
          <w:rFonts w:cs="Times New Roman"/>
          <w:b/>
          <w:bCs/>
          <w:sz w:val="24"/>
          <w:szCs w:val="24"/>
        </w:rPr>
        <w:t>utomated systems</w:t>
      </w:r>
      <w:r w:rsidR="00284B7A" w:rsidRPr="002755C0">
        <w:rPr>
          <w:rFonts w:cs="Times New Roman"/>
          <w:b/>
          <w:bCs/>
          <w:sz w:val="24"/>
          <w:szCs w:val="24"/>
        </w:rPr>
        <w:t xml:space="preserve"> for blood culture </w:t>
      </w:r>
      <w:r w:rsidRPr="002755C0">
        <w:rPr>
          <w:rFonts w:cs="Times New Roman"/>
          <w:b/>
          <w:bCs/>
          <w:sz w:val="24"/>
          <w:szCs w:val="24"/>
        </w:rPr>
        <w:t xml:space="preserve"> </w:t>
      </w:r>
    </w:p>
    <w:p w14:paraId="1F32CA3B" w14:textId="77777777" w:rsidR="00805A51" w:rsidRPr="002755C0" w:rsidRDefault="00805A51" w:rsidP="004E5B99">
      <w:pPr>
        <w:spacing w:after="0"/>
        <w:rPr>
          <w:rFonts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590"/>
        <w:gridCol w:w="1108"/>
        <w:gridCol w:w="1036"/>
        <w:gridCol w:w="1036"/>
        <w:gridCol w:w="1036"/>
        <w:gridCol w:w="824"/>
      </w:tblGrid>
      <w:tr w:rsidR="004E5B99" w:rsidRPr="002755C0" w14:paraId="344EDCB3" w14:textId="77777777" w:rsidTr="00131C2F">
        <w:tc>
          <w:tcPr>
            <w:tcW w:w="4590" w:type="dxa"/>
          </w:tcPr>
          <w:p w14:paraId="456BB386" w14:textId="77777777" w:rsidR="004E5B99" w:rsidRPr="002755C0" w:rsidRDefault="004E5B99" w:rsidP="000E29C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08" w:type="dxa"/>
          </w:tcPr>
          <w:p w14:paraId="4FD2FD03" w14:textId="77777777" w:rsidR="004E5B99" w:rsidRPr="002755C0" w:rsidRDefault="004E5B99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Total </w:t>
            </w:r>
          </w:p>
          <w:p w14:paraId="6C41340E" w14:textId="280F658D" w:rsidR="004E5B99" w:rsidRPr="002755C0" w:rsidRDefault="000E780B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4E5B99" w:rsidRPr="002755C0">
              <w:rPr>
                <w:rFonts w:cs="Times New Roman"/>
                <w:b/>
                <w:bCs/>
                <w:sz w:val="18"/>
                <w:szCs w:val="18"/>
              </w:rPr>
              <w:t>N=81)</w:t>
            </w:r>
          </w:p>
        </w:tc>
        <w:tc>
          <w:tcPr>
            <w:tcW w:w="1036" w:type="dxa"/>
          </w:tcPr>
          <w:p w14:paraId="1C76E05E" w14:textId="77777777" w:rsidR="004E5B99" w:rsidRPr="002755C0" w:rsidRDefault="004E5B99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evel-A</w:t>
            </w:r>
          </w:p>
          <w:p w14:paraId="178A438D" w14:textId="2A2083B9" w:rsidR="004E5B99" w:rsidRPr="002755C0" w:rsidRDefault="000E780B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4E5B99" w:rsidRPr="002755C0">
              <w:rPr>
                <w:rFonts w:cs="Times New Roman"/>
                <w:b/>
                <w:bCs/>
                <w:sz w:val="18"/>
                <w:szCs w:val="18"/>
              </w:rPr>
              <w:t>n=31)</w:t>
            </w:r>
          </w:p>
        </w:tc>
        <w:tc>
          <w:tcPr>
            <w:tcW w:w="1036" w:type="dxa"/>
          </w:tcPr>
          <w:p w14:paraId="2E4E440D" w14:textId="77777777" w:rsidR="004E5B99" w:rsidRPr="002755C0" w:rsidRDefault="004E5B99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evel-S</w:t>
            </w:r>
          </w:p>
          <w:p w14:paraId="0B9579AC" w14:textId="50321C27" w:rsidR="004E5B99" w:rsidRPr="002755C0" w:rsidRDefault="000E780B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4E5B99" w:rsidRPr="002755C0">
              <w:rPr>
                <w:rFonts w:cs="Times New Roman"/>
                <w:b/>
                <w:bCs/>
                <w:sz w:val="18"/>
                <w:szCs w:val="18"/>
              </w:rPr>
              <w:t>n=30)</w:t>
            </w:r>
          </w:p>
        </w:tc>
        <w:tc>
          <w:tcPr>
            <w:tcW w:w="1036" w:type="dxa"/>
          </w:tcPr>
          <w:p w14:paraId="006971E3" w14:textId="77777777" w:rsidR="004E5B99" w:rsidRPr="002755C0" w:rsidRDefault="004E5B99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Level-M1</w:t>
            </w:r>
          </w:p>
          <w:p w14:paraId="6842BFFE" w14:textId="0FEED3EC" w:rsidR="004E5B99" w:rsidRPr="002755C0" w:rsidRDefault="000E780B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4E5B99" w:rsidRPr="002755C0">
              <w:rPr>
                <w:rFonts w:cs="Times New Roman"/>
                <w:b/>
                <w:bCs/>
                <w:sz w:val="18"/>
                <w:szCs w:val="18"/>
              </w:rPr>
              <w:t>n=20)</w:t>
            </w:r>
          </w:p>
        </w:tc>
        <w:tc>
          <w:tcPr>
            <w:tcW w:w="824" w:type="dxa"/>
          </w:tcPr>
          <w:p w14:paraId="02A39C2F" w14:textId="77777777" w:rsidR="006C34DD" w:rsidRDefault="004E5B99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P </w:t>
            </w:r>
          </w:p>
          <w:p w14:paraId="63CC6BC2" w14:textId="38FDFB6F" w:rsidR="004E5B99" w:rsidRPr="002755C0" w:rsidRDefault="004E5B99" w:rsidP="000E29C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684F24" w:rsidRPr="002755C0" w14:paraId="1CD99036" w14:textId="77777777" w:rsidTr="00410C2E">
        <w:tc>
          <w:tcPr>
            <w:tcW w:w="4590" w:type="dxa"/>
            <w:shd w:val="clear" w:color="auto" w:fill="D9D9D9" w:themeFill="background1" w:themeFillShade="D9"/>
          </w:tcPr>
          <w:p w14:paraId="50759618" w14:textId="12308220" w:rsidR="00684F24" w:rsidRPr="002755C0" w:rsidRDefault="00E23C72" w:rsidP="00684F2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Utilization </w:t>
            </w:r>
            <w:r w:rsidR="00684F24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of </w:t>
            </w:r>
            <w:r w:rsidR="00435AD7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an </w:t>
            </w:r>
            <w:r w:rsidR="00684F24" w:rsidRPr="002755C0">
              <w:rPr>
                <w:rFonts w:cs="Times New Roman"/>
                <w:b/>
                <w:bCs/>
                <w:sz w:val="18"/>
                <w:szCs w:val="18"/>
              </w:rPr>
              <w:t>automated blood culture incubation system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14:paraId="4A0BF31B" w14:textId="67E53CA6" w:rsidR="00684F24" w:rsidRPr="002755C0" w:rsidRDefault="00684F24" w:rsidP="00684F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477A2B39" w14:textId="267F9EA9" w:rsidR="00684F24" w:rsidRPr="002755C0" w:rsidRDefault="00684F24" w:rsidP="00684F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34D9106F" w14:textId="7CAD7C1F" w:rsidR="00684F24" w:rsidRPr="002755C0" w:rsidRDefault="00684F24" w:rsidP="00684F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06584D4A" w14:textId="66B9B04E" w:rsidR="00684F24" w:rsidRPr="002755C0" w:rsidRDefault="00684F24" w:rsidP="00684F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4" w:type="dxa"/>
            <w:shd w:val="clear" w:color="auto" w:fill="D9D9D9" w:themeFill="background1" w:themeFillShade="D9"/>
          </w:tcPr>
          <w:p w14:paraId="0499D6FE" w14:textId="404308E9" w:rsidR="00684F24" w:rsidRPr="002755C0" w:rsidRDefault="00684F24" w:rsidP="00684F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0DA37051" w14:textId="77777777" w:rsidTr="00131C2F">
        <w:tc>
          <w:tcPr>
            <w:tcW w:w="4590" w:type="dxa"/>
          </w:tcPr>
          <w:p w14:paraId="617E3B76" w14:textId="78FF64CD" w:rsidR="00FD5206" w:rsidRPr="002755C0" w:rsidRDefault="00FD5206" w:rsidP="00FD52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108" w:type="dxa"/>
          </w:tcPr>
          <w:p w14:paraId="42BC0186" w14:textId="1F5EE9DB" w:rsidR="00FD5206" w:rsidRPr="002755C0" w:rsidRDefault="000E780B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="00FD5206" w:rsidRPr="002755C0">
              <w:rPr>
                <w:rFonts w:cs="Times New Roman"/>
                <w:b/>
                <w:bCs/>
                <w:sz w:val="18"/>
                <w:szCs w:val="18"/>
              </w:rPr>
              <w:t>81</w:t>
            </w:r>
            <w:r w:rsidR="007D7412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b/>
                <w:bCs/>
                <w:sz w:val="18"/>
                <w:szCs w:val="18"/>
              </w:rPr>
              <w:t>100%</w:t>
            </w:r>
            <w:r w:rsidR="007D7412" w:rsidRPr="002755C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36" w:type="dxa"/>
          </w:tcPr>
          <w:p w14:paraId="41933B7C" w14:textId="4F759815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1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100%)</w:t>
            </w:r>
          </w:p>
        </w:tc>
        <w:tc>
          <w:tcPr>
            <w:tcW w:w="1036" w:type="dxa"/>
          </w:tcPr>
          <w:p w14:paraId="485DDAAA" w14:textId="6E31F2CC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100%)</w:t>
            </w:r>
          </w:p>
        </w:tc>
        <w:tc>
          <w:tcPr>
            <w:tcW w:w="1036" w:type="dxa"/>
          </w:tcPr>
          <w:p w14:paraId="539A84B2" w14:textId="5FA012AD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100%)</w:t>
            </w:r>
          </w:p>
        </w:tc>
        <w:tc>
          <w:tcPr>
            <w:tcW w:w="824" w:type="dxa"/>
            <w:shd w:val="clear" w:color="auto" w:fill="auto"/>
          </w:tcPr>
          <w:p w14:paraId="69E191CE" w14:textId="173E4A8E" w:rsidR="00FD5206" w:rsidRPr="002755C0" w:rsidRDefault="007D7412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&gt;0.99</w:t>
            </w:r>
          </w:p>
        </w:tc>
      </w:tr>
      <w:tr w:rsidR="00FD5206" w:rsidRPr="002755C0" w14:paraId="01331C72" w14:textId="77777777" w:rsidTr="00131C2F">
        <w:tc>
          <w:tcPr>
            <w:tcW w:w="4590" w:type="dxa"/>
          </w:tcPr>
          <w:p w14:paraId="52189D28" w14:textId="04060DC8" w:rsidR="00FD5206" w:rsidRPr="002755C0" w:rsidRDefault="00FD5206" w:rsidP="00FD5206">
            <w:pPr>
              <w:rPr>
                <w:rFonts w:cs="Times New Roman"/>
                <w:b/>
                <w:bCs/>
                <w:sz w:val="18"/>
                <w:szCs w:val="18"/>
                <w:cs/>
                <w:lang w:eastAsia="ja-JP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B</w:t>
            </w:r>
            <w:r w:rsidR="00F017B3" w:rsidRPr="002755C0">
              <w:rPr>
                <w:rFonts w:cs="Times New Roman"/>
                <w:sz w:val="18"/>
                <w:szCs w:val="18"/>
              </w:rPr>
              <w:t>actec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Becton Dickinson, MD, USA)</w:t>
            </w:r>
          </w:p>
        </w:tc>
        <w:tc>
          <w:tcPr>
            <w:tcW w:w="1108" w:type="dxa"/>
          </w:tcPr>
          <w:p w14:paraId="1551D72F" w14:textId="0C5191A8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8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59%)</w:t>
            </w:r>
          </w:p>
        </w:tc>
        <w:tc>
          <w:tcPr>
            <w:tcW w:w="1036" w:type="dxa"/>
          </w:tcPr>
          <w:p w14:paraId="7FB8DCC5" w14:textId="62E40157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65%)</w:t>
            </w:r>
          </w:p>
        </w:tc>
        <w:tc>
          <w:tcPr>
            <w:tcW w:w="1036" w:type="dxa"/>
          </w:tcPr>
          <w:p w14:paraId="71FA6255" w14:textId="075A602A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1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70%)</w:t>
            </w:r>
          </w:p>
        </w:tc>
        <w:tc>
          <w:tcPr>
            <w:tcW w:w="1036" w:type="dxa"/>
          </w:tcPr>
          <w:p w14:paraId="2D9B3EF5" w14:textId="5F9BDADC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7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5%)</w:t>
            </w:r>
          </w:p>
        </w:tc>
        <w:tc>
          <w:tcPr>
            <w:tcW w:w="824" w:type="dxa"/>
          </w:tcPr>
          <w:p w14:paraId="37CAFC05" w14:textId="0000BF05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259CA218" w14:textId="77777777" w:rsidTr="00131C2F">
        <w:tc>
          <w:tcPr>
            <w:tcW w:w="4590" w:type="dxa"/>
          </w:tcPr>
          <w:p w14:paraId="20D6DF9D" w14:textId="6B07E302" w:rsidR="00FD5206" w:rsidRPr="002755C0" w:rsidRDefault="00FD5206" w:rsidP="00FD52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</w:t>
            </w:r>
            <w:r w:rsidR="00F017B3" w:rsidRPr="002755C0">
              <w:rPr>
                <w:rFonts w:cs="Times New Roman"/>
                <w:sz w:val="18"/>
                <w:szCs w:val="18"/>
              </w:rPr>
              <w:t xml:space="preserve">BacT/Alert </w:t>
            </w:r>
            <w:r w:rsidR="000E780B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Bio</w:t>
            </w:r>
            <w:r w:rsidR="00F017B3" w:rsidRPr="002755C0">
              <w:rPr>
                <w:rFonts w:cs="Times New Roman"/>
                <w:sz w:val="18"/>
                <w:szCs w:val="18"/>
              </w:rPr>
              <w:t>Mér</w:t>
            </w:r>
            <w:r w:rsidRPr="002755C0">
              <w:rPr>
                <w:rFonts w:cs="Times New Roman"/>
                <w:sz w:val="18"/>
                <w:szCs w:val="18"/>
              </w:rPr>
              <w:t>ieux, Marcy-l'Étoile, France)</w:t>
            </w:r>
          </w:p>
        </w:tc>
        <w:tc>
          <w:tcPr>
            <w:tcW w:w="1108" w:type="dxa"/>
          </w:tcPr>
          <w:p w14:paraId="6E4D453A" w14:textId="37EDD67C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1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26%)</w:t>
            </w:r>
          </w:p>
        </w:tc>
        <w:tc>
          <w:tcPr>
            <w:tcW w:w="1036" w:type="dxa"/>
          </w:tcPr>
          <w:p w14:paraId="2565BA72" w14:textId="476737A4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2%)</w:t>
            </w:r>
          </w:p>
        </w:tc>
        <w:tc>
          <w:tcPr>
            <w:tcW w:w="1036" w:type="dxa"/>
          </w:tcPr>
          <w:p w14:paraId="4AAE66BA" w14:textId="5357993B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17%)</w:t>
            </w:r>
          </w:p>
        </w:tc>
        <w:tc>
          <w:tcPr>
            <w:tcW w:w="1036" w:type="dxa"/>
          </w:tcPr>
          <w:p w14:paraId="1FA7DA12" w14:textId="6E706C49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0%)</w:t>
            </w:r>
          </w:p>
        </w:tc>
        <w:tc>
          <w:tcPr>
            <w:tcW w:w="824" w:type="dxa"/>
          </w:tcPr>
          <w:p w14:paraId="0565989E" w14:textId="37ACCAE7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000AC11C" w14:textId="77777777" w:rsidTr="00131C2F">
        <w:tc>
          <w:tcPr>
            <w:tcW w:w="4590" w:type="dxa"/>
          </w:tcPr>
          <w:p w14:paraId="05032B25" w14:textId="7F1554E4" w:rsidR="00FD5206" w:rsidRPr="002755C0" w:rsidRDefault="00FD5206" w:rsidP="00FD52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RENDER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Render Biotech, Shenzhen, China)</w:t>
            </w:r>
          </w:p>
        </w:tc>
        <w:tc>
          <w:tcPr>
            <w:tcW w:w="1108" w:type="dxa"/>
          </w:tcPr>
          <w:p w14:paraId="659AD54C" w14:textId="576F32D4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5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7FF5C0E9" w14:textId="5F2CE86E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11F6B7F6" w14:textId="2F7C54FE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40FC2206" w14:textId="1CBA7E83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20%)</w:t>
            </w:r>
          </w:p>
        </w:tc>
        <w:tc>
          <w:tcPr>
            <w:tcW w:w="824" w:type="dxa"/>
          </w:tcPr>
          <w:p w14:paraId="23B208DD" w14:textId="7AF0E093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38FDE706" w14:textId="77777777" w:rsidTr="00131C2F">
        <w:tc>
          <w:tcPr>
            <w:tcW w:w="4590" w:type="dxa"/>
          </w:tcPr>
          <w:p w14:paraId="379EF2D7" w14:textId="2EB19384" w:rsidR="00FD5206" w:rsidRPr="002755C0" w:rsidRDefault="00FD5206" w:rsidP="00FD52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DL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Zhuhai DL Biotech, Zhuhai City, China)</w:t>
            </w:r>
          </w:p>
        </w:tc>
        <w:tc>
          <w:tcPr>
            <w:tcW w:w="1108" w:type="dxa"/>
          </w:tcPr>
          <w:p w14:paraId="67D6E743" w14:textId="5FFDD7D7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5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3A72F5EB" w14:textId="58DDA84A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67510685" w14:textId="120D474F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10%)</w:t>
            </w:r>
          </w:p>
        </w:tc>
        <w:tc>
          <w:tcPr>
            <w:tcW w:w="1036" w:type="dxa"/>
          </w:tcPr>
          <w:p w14:paraId="2A740777" w14:textId="108816E4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824" w:type="dxa"/>
          </w:tcPr>
          <w:p w14:paraId="404F3054" w14:textId="05E45B2C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453476C4" w14:textId="77777777" w:rsidTr="00131C2F">
        <w:tc>
          <w:tcPr>
            <w:tcW w:w="4590" w:type="dxa"/>
          </w:tcPr>
          <w:p w14:paraId="7F94A938" w14:textId="2065FB2C" w:rsidR="00FD5206" w:rsidRPr="002755C0" w:rsidRDefault="00FD5206" w:rsidP="00FD52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VersaTREK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ThermoFisher Scientific, MA, USA)</w:t>
            </w:r>
          </w:p>
        </w:tc>
        <w:tc>
          <w:tcPr>
            <w:tcW w:w="1108" w:type="dxa"/>
          </w:tcPr>
          <w:p w14:paraId="052CB399" w14:textId="284E315E" w:rsidR="00FD5206" w:rsidRPr="002755C0" w:rsidRDefault="00FD5206" w:rsidP="00EA5FED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4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1EF29793" w14:textId="4A8E010A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6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5BADB592" w14:textId="4FD565B8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321B93B5" w14:textId="75F1008C" w:rsidR="00FD5206" w:rsidRPr="002755C0" w:rsidRDefault="009A1A7E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10</w:t>
            </w:r>
            <w:r w:rsidR="00FD5206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824" w:type="dxa"/>
          </w:tcPr>
          <w:p w14:paraId="66FE4F48" w14:textId="248A4C87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56902876" w14:textId="77777777" w:rsidTr="00131C2F">
        <w:tc>
          <w:tcPr>
            <w:tcW w:w="4590" w:type="dxa"/>
          </w:tcPr>
          <w:p w14:paraId="08BD0F7A" w14:textId="6B2123BA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Mindray TDR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Mindray Global, Shenzhen, China)</w:t>
            </w:r>
          </w:p>
        </w:tc>
        <w:tc>
          <w:tcPr>
            <w:tcW w:w="1108" w:type="dxa"/>
          </w:tcPr>
          <w:p w14:paraId="58077FBB" w14:textId="5AC8A9F4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4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32BBFC8E" w14:textId="44CAB486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70D4A255" w14:textId="48AC2EB1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%)</w:t>
            </w:r>
            <w:r w:rsidR="00EA5FED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28649369" w14:textId="23429E3E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10%)</w:t>
            </w:r>
          </w:p>
        </w:tc>
        <w:tc>
          <w:tcPr>
            <w:tcW w:w="824" w:type="dxa"/>
          </w:tcPr>
          <w:p w14:paraId="3577F8CA" w14:textId="68A68A97" w:rsidR="00FD5206" w:rsidRPr="002755C0" w:rsidRDefault="00FD5206" w:rsidP="00EA5FED">
            <w:pPr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6F3F3A3A" w14:textId="77777777" w:rsidTr="00131C2F">
        <w:tc>
          <w:tcPr>
            <w:tcW w:w="4590" w:type="dxa"/>
          </w:tcPr>
          <w:p w14:paraId="736D10DA" w14:textId="52D6B6A9" w:rsidR="00FD5206" w:rsidRPr="002755C0" w:rsidRDefault="00FD5206" w:rsidP="00FD5206">
            <w:pPr>
              <w:rPr>
                <w:rFonts w:cs="Times New Roman"/>
                <w:b/>
                <w:bCs/>
                <w:sz w:val="18"/>
                <w:szCs w:val="18"/>
                <w:cs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108" w:type="dxa"/>
          </w:tcPr>
          <w:p w14:paraId="3A2C812B" w14:textId="79FF1423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0%)</w:t>
            </w:r>
          </w:p>
        </w:tc>
        <w:tc>
          <w:tcPr>
            <w:tcW w:w="1036" w:type="dxa"/>
          </w:tcPr>
          <w:p w14:paraId="58641FC4" w14:textId="2C2C2D43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0%)</w:t>
            </w:r>
          </w:p>
        </w:tc>
        <w:tc>
          <w:tcPr>
            <w:tcW w:w="1036" w:type="dxa"/>
          </w:tcPr>
          <w:p w14:paraId="1423978B" w14:textId="341FA22C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0%)</w:t>
            </w:r>
          </w:p>
        </w:tc>
        <w:tc>
          <w:tcPr>
            <w:tcW w:w="1036" w:type="dxa"/>
          </w:tcPr>
          <w:p w14:paraId="34797435" w14:textId="78C916F4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0%)</w:t>
            </w:r>
          </w:p>
        </w:tc>
        <w:tc>
          <w:tcPr>
            <w:tcW w:w="824" w:type="dxa"/>
          </w:tcPr>
          <w:p w14:paraId="326BDE63" w14:textId="661A4804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FD5206" w:rsidRPr="002755C0" w14:paraId="1B795BE6" w14:textId="77777777" w:rsidTr="00131C2F">
        <w:tc>
          <w:tcPr>
            <w:tcW w:w="4590" w:type="dxa"/>
          </w:tcPr>
          <w:p w14:paraId="67A9C119" w14:textId="7D07DDC8" w:rsidR="00FD5206" w:rsidRPr="002755C0" w:rsidRDefault="00FD5206" w:rsidP="00FD52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Utilizing in-house </w:t>
            </w:r>
            <w:r w:rsidR="00790A4B" w:rsidRPr="002755C0">
              <w:rPr>
                <w:rFonts w:cs="Times New Roman"/>
                <w:sz w:val="18"/>
                <w:szCs w:val="18"/>
              </w:rPr>
              <w:t>prepared blood culture bottles</w:t>
            </w:r>
            <w:r w:rsidR="00790A4B" w:rsidRPr="002755C0" w:rsidDel="00790A4B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08" w:type="dxa"/>
          </w:tcPr>
          <w:p w14:paraId="7661CA00" w14:textId="08CF12E9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6%)</w:t>
            </w:r>
          </w:p>
        </w:tc>
        <w:tc>
          <w:tcPr>
            <w:tcW w:w="1036" w:type="dxa"/>
          </w:tcPr>
          <w:p w14:paraId="208F4DC0" w14:textId="480F83A5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6%)</w:t>
            </w:r>
          </w:p>
        </w:tc>
        <w:tc>
          <w:tcPr>
            <w:tcW w:w="1036" w:type="dxa"/>
          </w:tcPr>
          <w:p w14:paraId="34A67A05" w14:textId="526256FD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7%)</w:t>
            </w:r>
          </w:p>
        </w:tc>
        <w:tc>
          <w:tcPr>
            <w:tcW w:w="1036" w:type="dxa"/>
          </w:tcPr>
          <w:p w14:paraId="71A3DF4A" w14:textId="79C402F6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5%)</w:t>
            </w:r>
          </w:p>
        </w:tc>
        <w:tc>
          <w:tcPr>
            <w:tcW w:w="824" w:type="dxa"/>
          </w:tcPr>
          <w:p w14:paraId="36BA130B" w14:textId="75B32505" w:rsidR="00FD5206" w:rsidRPr="002755C0" w:rsidRDefault="007D7412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&gt;0</w:t>
            </w:r>
            <w:r w:rsidR="00FD5206" w:rsidRPr="002755C0">
              <w:rPr>
                <w:rFonts w:cs="Times New Roman"/>
                <w:sz w:val="18"/>
                <w:szCs w:val="18"/>
              </w:rPr>
              <w:t>.</w:t>
            </w:r>
            <w:r w:rsidRPr="002755C0">
              <w:rPr>
                <w:rFonts w:cs="Times New Roman"/>
                <w:sz w:val="18"/>
                <w:szCs w:val="18"/>
              </w:rPr>
              <w:t>99</w:t>
            </w:r>
          </w:p>
        </w:tc>
      </w:tr>
      <w:tr w:rsidR="00FD5206" w:rsidRPr="002755C0" w14:paraId="73B1082F" w14:textId="77777777" w:rsidTr="00131C2F">
        <w:tc>
          <w:tcPr>
            <w:tcW w:w="4590" w:type="dxa"/>
          </w:tcPr>
          <w:p w14:paraId="19C7444C" w14:textId="2059157E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% of blood culture </w:t>
            </w:r>
            <w:r w:rsidR="00D46D7C" w:rsidRPr="002755C0">
              <w:rPr>
                <w:rFonts w:cs="Times New Roman"/>
                <w:sz w:val="18"/>
                <w:szCs w:val="18"/>
              </w:rPr>
              <w:t>bottles</w:t>
            </w:r>
            <w:r w:rsidRPr="002755C0">
              <w:rPr>
                <w:rFonts w:cs="Times New Roman"/>
                <w:sz w:val="18"/>
                <w:szCs w:val="18"/>
              </w:rPr>
              <w:t xml:space="preserve"> being incubated using an automated system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 xml:space="preserve">median, IQR, range) </w:t>
            </w:r>
          </w:p>
        </w:tc>
        <w:tc>
          <w:tcPr>
            <w:tcW w:w="1108" w:type="dxa"/>
          </w:tcPr>
          <w:p w14:paraId="6CA7337B" w14:textId="7777777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100% </w:t>
            </w:r>
          </w:p>
          <w:p w14:paraId="0C93E4DD" w14:textId="413289E6" w:rsidR="00FD5206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 xml:space="preserve">100-100, </w:t>
            </w:r>
            <w:r w:rsidR="005D1E49" w:rsidRPr="002755C0">
              <w:rPr>
                <w:rFonts w:cs="Times New Roman"/>
                <w:sz w:val="18"/>
                <w:szCs w:val="18"/>
              </w:rPr>
              <w:t>95</w:t>
            </w:r>
            <w:r w:rsidR="00FD5206" w:rsidRPr="002755C0">
              <w:rPr>
                <w:rFonts w:cs="Times New Roman"/>
                <w:sz w:val="18"/>
                <w:szCs w:val="18"/>
              </w:rPr>
              <w:t>-100%)</w:t>
            </w:r>
          </w:p>
        </w:tc>
        <w:tc>
          <w:tcPr>
            <w:tcW w:w="1036" w:type="dxa"/>
          </w:tcPr>
          <w:p w14:paraId="7FC7EFEB" w14:textId="7777777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100% </w:t>
            </w:r>
          </w:p>
          <w:p w14:paraId="637B03F1" w14:textId="267B130E" w:rsidR="00FD5206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100-100,</w:t>
            </w:r>
          </w:p>
          <w:p w14:paraId="20BFB02E" w14:textId="344C057B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5-100%)</w:t>
            </w:r>
          </w:p>
        </w:tc>
        <w:tc>
          <w:tcPr>
            <w:tcW w:w="1036" w:type="dxa"/>
          </w:tcPr>
          <w:p w14:paraId="213A9C46" w14:textId="7777777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0%</w:t>
            </w:r>
          </w:p>
          <w:p w14:paraId="6D166492" w14:textId="64EEB067" w:rsidR="00FD5206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100-100,</w:t>
            </w:r>
          </w:p>
          <w:p w14:paraId="74D68988" w14:textId="60CBDADB" w:rsidR="00FD5206" w:rsidRPr="002755C0" w:rsidRDefault="009103C0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6</w:t>
            </w:r>
            <w:r w:rsidR="00FD5206" w:rsidRPr="002755C0">
              <w:rPr>
                <w:rFonts w:cs="Times New Roman"/>
                <w:sz w:val="18"/>
                <w:szCs w:val="18"/>
              </w:rPr>
              <w:t>-100%)</w:t>
            </w:r>
          </w:p>
        </w:tc>
        <w:tc>
          <w:tcPr>
            <w:tcW w:w="1036" w:type="dxa"/>
          </w:tcPr>
          <w:p w14:paraId="374B013A" w14:textId="7777777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0%</w:t>
            </w:r>
          </w:p>
          <w:p w14:paraId="6DE6D05D" w14:textId="6FF87A39" w:rsidR="00FD5206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100-100,</w:t>
            </w:r>
          </w:p>
          <w:p w14:paraId="656728C8" w14:textId="248DA195" w:rsidR="00FD5206" w:rsidRPr="002755C0" w:rsidRDefault="009103C0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9</w:t>
            </w:r>
            <w:r w:rsidR="00FD5206" w:rsidRPr="002755C0">
              <w:rPr>
                <w:rFonts w:cs="Times New Roman"/>
                <w:sz w:val="18"/>
                <w:szCs w:val="18"/>
              </w:rPr>
              <w:t>-100%)</w:t>
            </w:r>
          </w:p>
        </w:tc>
        <w:tc>
          <w:tcPr>
            <w:tcW w:w="824" w:type="dxa"/>
          </w:tcPr>
          <w:p w14:paraId="41945C98" w14:textId="3A4508A9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</w:t>
            </w:r>
            <w:r w:rsidR="00476E9B" w:rsidRPr="002755C0">
              <w:rPr>
                <w:rFonts w:cs="Times New Roman"/>
                <w:sz w:val="18"/>
                <w:szCs w:val="18"/>
              </w:rPr>
              <w:t>77</w:t>
            </w:r>
          </w:p>
        </w:tc>
      </w:tr>
      <w:tr w:rsidR="00AE0400" w:rsidRPr="002755C0" w14:paraId="1A0FFBB6" w14:textId="77777777" w:rsidTr="00131C2F">
        <w:tc>
          <w:tcPr>
            <w:tcW w:w="4590" w:type="dxa"/>
          </w:tcPr>
          <w:p w14:paraId="69F9F92D" w14:textId="1005875C" w:rsidR="00AE0400" w:rsidRPr="002755C0" w:rsidRDefault="00DB61D5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Capacity of automated blood culture system, median (IQR, range)*</w:t>
            </w:r>
          </w:p>
        </w:tc>
        <w:tc>
          <w:tcPr>
            <w:tcW w:w="1108" w:type="dxa"/>
          </w:tcPr>
          <w:p w14:paraId="56E6BF0E" w14:textId="77777777" w:rsidR="0005528A" w:rsidRPr="002755C0" w:rsidRDefault="004A11B7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00</w:t>
            </w:r>
          </w:p>
          <w:p w14:paraId="7A6BE0C2" w14:textId="77777777" w:rsidR="004A11B7" w:rsidRPr="002755C0" w:rsidRDefault="004A11B7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240-600,</w:t>
            </w:r>
          </w:p>
          <w:p w14:paraId="35D917C1" w14:textId="5DB5E5DF" w:rsidR="004A11B7" w:rsidRPr="002755C0" w:rsidRDefault="004A11B7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20-1200)</w:t>
            </w:r>
          </w:p>
        </w:tc>
        <w:tc>
          <w:tcPr>
            <w:tcW w:w="1036" w:type="dxa"/>
          </w:tcPr>
          <w:p w14:paraId="3FA5F4F3" w14:textId="056A0102" w:rsidR="007A63D5" w:rsidRPr="002755C0" w:rsidRDefault="00FF17D1" w:rsidP="007A63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700 </w:t>
            </w:r>
          </w:p>
          <w:p w14:paraId="64711556" w14:textId="14A21F17" w:rsidR="00AE0400" w:rsidRPr="002755C0" w:rsidRDefault="007A63D5" w:rsidP="007A63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600-800, 2</w:t>
            </w:r>
            <w:r w:rsidR="004A11B7" w:rsidRPr="002755C0">
              <w:rPr>
                <w:rFonts w:cs="Times New Roman"/>
                <w:sz w:val="18"/>
                <w:szCs w:val="18"/>
              </w:rPr>
              <w:t>9</w:t>
            </w:r>
            <w:r w:rsidRPr="002755C0">
              <w:rPr>
                <w:rFonts w:cs="Times New Roman"/>
                <w:sz w:val="18"/>
                <w:szCs w:val="18"/>
              </w:rPr>
              <w:t>0-1200)</w:t>
            </w:r>
          </w:p>
        </w:tc>
        <w:tc>
          <w:tcPr>
            <w:tcW w:w="1036" w:type="dxa"/>
          </w:tcPr>
          <w:p w14:paraId="7E1E5A2C" w14:textId="77777777" w:rsidR="00AE0400" w:rsidRPr="002755C0" w:rsidRDefault="004A11B7" w:rsidP="00FD5206">
            <w:pPr>
              <w:jc w:val="center"/>
              <w:rPr>
                <w:sz w:val="18"/>
                <w:szCs w:val="18"/>
                <w:lang w:eastAsia="ja-JP"/>
              </w:rPr>
            </w:pPr>
            <w:r w:rsidRPr="002755C0">
              <w:rPr>
                <w:rFonts w:hint="eastAsia"/>
                <w:sz w:val="18"/>
                <w:szCs w:val="18"/>
                <w:lang w:eastAsia="ja-JP"/>
              </w:rPr>
              <w:t>3</w:t>
            </w:r>
            <w:r w:rsidRPr="002755C0">
              <w:rPr>
                <w:sz w:val="18"/>
                <w:szCs w:val="18"/>
                <w:lang w:eastAsia="ja-JP"/>
              </w:rPr>
              <w:t>60</w:t>
            </w:r>
          </w:p>
          <w:p w14:paraId="614C765B" w14:textId="58998641" w:rsidR="004A11B7" w:rsidRPr="002755C0" w:rsidRDefault="004A11B7" w:rsidP="00FD5206">
            <w:pPr>
              <w:jc w:val="center"/>
              <w:rPr>
                <w:sz w:val="18"/>
                <w:szCs w:val="18"/>
                <w:lang w:eastAsia="ja-JP"/>
              </w:rPr>
            </w:pPr>
            <w:r w:rsidRPr="002755C0">
              <w:rPr>
                <w:sz w:val="18"/>
                <w:szCs w:val="18"/>
                <w:lang w:eastAsia="ja-JP"/>
              </w:rPr>
              <w:t xml:space="preserve">(240-400, </w:t>
            </w:r>
            <w:r w:rsidR="00E07565" w:rsidRPr="002755C0">
              <w:rPr>
                <w:sz w:val="18"/>
                <w:szCs w:val="18"/>
                <w:lang w:eastAsia="ja-JP"/>
              </w:rPr>
              <w:t>20</w:t>
            </w:r>
            <w:r w:rsidRPr="002755C0">
              <w:rPr>
                <w:sz w:val="18"/>
                <w:szCs w:val="18"/>
                <w:lang w:eastAsia="ja-JP"/>
              </w:rPr>
              <w:t>0-800)</w:t>
            </w:r>
          </w:p>
        </w:tc>
        <w:tc>
          <w:tcPr>
            <w:tcW w:w="1036" w:type="dxa"/>
          </w:tcPr>
          <w:p w14:paraId="0B360E44" w14:textId="77777777" w:rsidR="00AE0400" w:rsidRPr="002755C0" w:rsidRDefault="004A11B7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00</w:t>
            </w:r>
          </w:p>
          <w:p w14:paraId="4D657366" w14:textId="1E59FF4A" w:rsidR="004A11B7" w:rsidRPr="002755C0" w:rsidRDefault="004A11B7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(148-240, 120-480)</w:t>
            </w:r>
          </w:p>
        </w:tc>
        <w:tc>
          <w:tcPr>
            <w:tcW w:w="824" w:type="dxa"/>
          </w:tcPr>
          <w:p w14:paraId="4808F0F0" w14:textId="6870442F" w:rsidR="00AE0400" w:rsidRPr="002755C0" w:rsidRDefault="00FD036D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FD5206" w:rsidRPr="002755C0" w14:paraId="22693B8B" w14:textId="77777777" w:rsidTr="00410C2E">
        <w:tc>
          <w:tcPr>
            <w:tcW w:w="4590" w:type="dxa"/>
            <w:shd w:val="clear" w:color="auto" w:fill="D9D9D9" w:themeFill="background1" w:themeFillShade="D9"/>
          </w:tcPr>
          <w:p w14:paraId="6993F286" w14:textId="4E131C21" w:rsidR="00FD5206" w:rsidRPr="002755C0" w:rsidRDefault="00E23C72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Utilization </w:t>
            </w:r>
            <w:r w:rsidR="00FD5206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of </w:t>
            </w:r>
            <w:r w:rsidR="00435AD7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an </w:t>
            </w:r>
            <w:r w:rsidR="00FD5206" w:rsidRPr="002755C0">
              <w:rPr>
                <w:rFonts w:cs="Times New Roman"/>
                <w:b/>
                <w:bCs/>
                <w:sz w:val="18"/>
                <w:szCs w:val="18"/>
              </w:rPr>
              <w:t>automated bacterial identification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system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14:paraId="6BCBFDD5" w14:textId="1587AAF5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0BD5B796" w14:textId="7777777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20F0BBDA" w14:textId="7777777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4E63632D" w14:textId="7777777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4" w:type="dxa"/>
            <w:shd w:val="clear" w:color="auto" w:fill="D9D9D9" w:themeFill="background1" w:themeFillShade="D9"/>
          </w:tcPr>
          <w:p w14:paraId="55E08C0A" w14:textId="2C1085C9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01879E42" w14:textId="77777777" w:rsidTr="00131C2F">
        <w:tc>
          <w:tcPr>
            <w:tcW w:w="4590" w:type="dxa"/>
          </w:tcPr>
          <w:p w14:paraId="3A1E0A27" w14:textId="414E9583" w:rsidR="00FD5206" w:rsidRPr="002755C0" w:rsidRDefault="00FD5206" w:rsidP="00FD52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 Yes   </w:t>
            </w:r>
          </w:p>
        </w:tc>
        <w:tc>
          <w:tcPr>
            <w:tcW w:w="1108" w:type="dxa"/>
          </w:tcPr>
          <w:p w14:paraId="2D785F06" w14:textId="7129A737" w:rsidR="00FD5206" w:rsidRPr="002755C0" w:rsidRDefault="00FD5206" w:rsidP="002172D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61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75%)</w:t>
            </w:r>
          </w:p>
        </w:tc>
        <w:tc>
          <w:tcPr>
            <w:tcW w:w="1036" w:type="dxa"/>
          </w:tcPr>
          <w:p w14:paraId="7DE22F62" w14:textId="6E3EA039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97%)</w:t>
            </w:r>
          </w:p>
        </w:tc>
        <w:tc>
          <w:tcPr>
            <w:tcW w:w="1036" w:type="dxa"/>
          </w:tcPr>
          <w:p w14:paraId="6940CA5F" w14:textId="4E2B0B4F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1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="004F4EBD" w:rsidRPr="002755C0">
              <w:rPr>
                <w:rFonts w:cs="Times New Roman"/>
                <w:b/>
                <w:bCs/>
                <w:sz w:val="18"/>
                <w:szCs w:val="18"/>
              </w:rPr>
              <w:t>70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75A07D71" w14:textId="2391624B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50%)</w:t>
            </w:r>
          </w:p>
        </w:tc>
        <w:tc>
          <w:tcPr>
            <w:tcW w:w="824" w:type="dxa"/>
          </w:tcPr>
          <w:p w14:paraId="28F95D93" w14:textId="23AF5E45" w:rsidR="00FD5206" w:rsidRPr="002755C0" w:rsidRDefault="00705F59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&lt;</w:t>
            </w:r>
            <w:r w:rsidR="00FD5206" w:rsidRPr="002755C0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 w:rsidR="001C269C"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D5206" w:rsidRPr="002755C0" w14:paraId="44FF617E" w14:textId="77777777" w:rsidTr="00FF659F">
        <w:tc>
          <w:tcPr>
            <w:tcW w:w="4590" w:type="dxa"/>
          </w:tcPr>
          <w:p w14:paraId="518624FA" w14:textId="6EB5327A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</w:t>
            </w:r>
            <w:bookmarkStart w:id="0" w:name="_Hlk184389306"/>
            <w:r w:rsidR="001E2011" w:rsidRPr="002755C0">
              <w:rPr>
                <w:rFonts w:cs="Times New Roman"/>
                <w:sz w:val="18"/>
                <w:szCs w:val="18"/>
              </w:rPr>
              <w:t>A</w:t>
            </w:r>
            <w:r w:rsidRPr="002755C0">
              <w:rPr>
                <w:rFonts w:cs="Times New Roman"/>
                <w:sz w:val="18"/>
                <w:szCs w:val="18"/>
              </w:rPr>
              <w:t>utomated biochemical identification system</w:t>
            </w:r>
            <w:bookmarkEnd w:id="0"/>
          </w:p>
        </w:tc>
        <w:tc>
          <w:tcPr>
            <w:tcW w:w="1108" w:type="dxa"/>
            <w:shd w:val="clear" w:color="auto" w:fill="auto"/>
          </w:tcPr>
          <w:p w14:paraId="224563D6" w14:textId="793831E5" w:rsidR="00FD5206" w:rsidRPr="002755C0" w:rsidRDefault="00AA115A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</w:t>
            </w:r>
            <w:r w:rsidR="008C2114" w:rsidRPr="002755C0">
              <w:rPr>
                <w:rFonts w:cs="Times New Roman"/>
                <w:sz w:val="18"/>
                <w:szCs w:val="18"/>
              </w:rPr>
              <w:t>9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B4AC5" w:rsidRPr="002755C0">
              <w:rPr>
                <w:rFonts w:cs="Times New Roman"/>
                <w:sz w:val="18"/>
                <w:szCs w:val="18"/>
              </w:rPr>
              <w:t>73</w:t>
            </w:r>
            <w:r w:rsidR="00FD5206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  <w:shd w:val="clear" w:color="auto" w:fill="auto"/>
          </w:tcPr>
          <w:p w14:paraId="5B13DA7D" w14:textId="3AF9AAB7" w:rsidR="00FD5206" w:rsidRPr="002755C0" w:rsidRDefault="00707B69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8C2114" w:rsidRPr="002755C0">
              <w:rPr>
                <w:rFonts w:cs="Times New Roman"/>
                <w:sz w:val="18"/>
                <w:szCs w:val="18"/>
              </w:rPr>
              <w:t>8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AE715A" w:rsidRPr="002755C0">
              <w:rPr>
                <w:rFonts w:cs="Times New Roman"/>
                <w:sz w:val="18"/>
                <w:szCs w:val="18"/>
              </w:rPr>
              <w:t>90</w:t>
            </w:r>
            <w:r w:rsidR="00FD5206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23B1CDC5" w14:textId="17170806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59406B" w:rsidRPr="002755C0">
              <w:rPr>
                <w:rFonts w:cs="Times New Roman"/>
                <w:sz w:val="18"/>
                <w:szCs w:val="18"/>
              </w:rPr>
              <w:t>1</w:t>
            </w:r>
            <w:r w:rsidR="00393338" w:rsidRPr="002755C0">
              <w:rPr>
                <w:rFonts w:cs="Times New Roman"/>
                <w:sz w:val="18"/>
                <w:szCs w:val="18"/>
              </w:rPr>
              <w:t xml:space="preserve"> </w:t>
            </w:r>
            <w:r w:rsidR="000E780B" w:rsidRPr="002755C0">
              <w:rPr>
                <w:rFonts w:cs="Times New Roman"/>
                <w:sz w:val="18"/>
                <w:szCs w:val="18"/>
              </w:rPr>
              <w:t>(</w:t>
            </w:r>
            <w:r w:rsidR="004F4EBD" w:rsidRPr="002755C0">
              <w:rPr>
                <w:rFonts w:cs="Times New Roman"/>
                <w:sz w:val="18"/>
                <w:szCs w:val="18"/>
              </w:rPr>
              <w:t>70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772FC8AB" w14:textId="20748CE5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786B53" w:rsidRPr="002755C0">
              <w:rPr>
                <w:rFonts w:cs="Times New Roman"/>
                <w:sz w:val="18"/>
                <w:szCs w:val="18"/>
              </w:rPr>
              <w:t>50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824" w:type="dxa"/>
          </w:tcPr>
          <w:p w14:paraId="7F323A9C" w14:textId="581FC1DC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1110F36A" w14:textId="77777777" w:rsidTr="00131C2F">
        <w:tc>
          <w:tcPr>
            <w:tcW w:w="4590" w:type="dxa"/>
          </w:tcPr>
          <w:p w14:paraId="4ACEF2E3" w14:textId="7E97496D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</w:t>
            </w:r>
            <w:r w:rsidR="001E2011" w:rsidRPr="002755C0">
              <w:rPr>
                <w:rFonts w:cs="Times New Roman"/>
                <w:sz w:val="18"/>
                <w:szCs w:val="18"/>
              </w:rPr>
              <w:t xml:space="preserve">    </w:t>
            </w:r>
            <w:r w:rsidRPr="002755C0">
              <w:rPr>
                <w:rFonts w:cs="Times New Roman"/>
                <w:sz w:val="18"/>
                <w:szCs w:val="18"/>
              </w:rPr>
              <w:t>Vitek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41CBF" w:rsidRPr="002755C0">
              <w:rPr>
                <w:rFonts w:cs="Times New Roman"/>
                <w:sz w:val="18"/>
                <w:szCs w:val="18"/>
              </w:rPr>
              <w:t>BioMérieux</w:t>
            </w:r>
            <w:r w:rsidRPr="002755C0">
              <w:rPr>
                <w:rFonts w:cs="Times New Roman"/>
                <w:sz w:val="18"/>
                <w:szCs w:val="18"/>
              </w:rPr>
              <w:t>, Marcy-l'Étoile, France)</w:t>
            </w:r>
          </w:p>
        </w:tc>
        <w:tc>
          <w:tcPr>
            <w:tcW w:w="1108" w:type="dxa"/>
          </w:tcPr>
          <w:p w14:paraId="0048CF0E" w14:textId="699B83FA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6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B4AC5" w:rsidRPr="002755C0">
              <w:rPr>
                <w:rFonts w:cs="Times New Roman"/>
                <w:sz w:val="18"/>
                <w:szCs w:val="18"/>
              </w:rPr>
              <w:t>44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043BE9D6" w14:textId="0E22F7B3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6</w:t>
            </w:r>
            <w:r w:rsidR="008B4AC5" w:rsidRPr="002755C0">
              <w:rPr>
                <w:rFonts w:cs="Times New Roman"/>
                <w:sz w:val="18"/>
                <w:szCs w:val="18"/>
              </w:rPr>
              <w:t>5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09866E7E" w14:textId="6E853463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90397" w:rsidRPr="002755C0">
              <w:rPr>
                <w:rFonts w:cs="Times New Roman"/>
                <w:sz w:val="18"/>
                <w:szCs w:val="18"/>
              </w:rPr>
              <w:t>33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05499F05" w14:textId="0737BA2C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AC55A5" w:rsidRPr="002755C0">
              <w:rPr>
                <w:rFonts w:cs="Times New Roman"/>
                <w:sz w:val="18"/>
                <w:szCs w:val="18"/>
              </w:rPr>
              <w:t>3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824" w:type="dxa"/>
          </w:tcPr>
          <w:p w14:paraId="74663BCC" w14:textId="555CEA30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14B7DC04" w14:textId="77777777" w:rsidTr="00131C2F">
        <w:tc>
          <w:tcPr>
            <w:tcW w:w="4590" w:type="dxa"/>
          </w:tcPr>
          <w:p w14:paraId="5256F3C3" w14:textId="1571B501" w:rsidR="00FD5206" w:rsidRPr="002755C0" w:rsidRDefault="00785723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    </w:t>
            </w:r>
            <w:r w:rsidR="00FD5206" w:rsidRPr="002755C0">
              <w:rPr>
                <w:rFonts w:cs="Times New Roman"/>
                <w:sz w:val="18"/>
                <w:szCs w:val="18"/>
              </w:rPr>
              <w:t>Sensititre</w:t>
            </w:r>
            <w:r w:rsidR="000E780B" w:rsidRPr="002755C0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707E18" w:rsidRPr="002755C0">
              <w:rPr>
                <w:rFonts w:cs="Times New Roman"/>
                <w:sz w:val="18"/>
                <w:szCs w:val="18"/>
              </w:rPr>
              <w:t>(T</w:t>
            </w:r>
            <w:r w:rsidR="00FD5206" w:rsidRPr="002755C0">
              <w:rPr>
                <w:rFonts w:cs="Times New Roman"/>
                <w:sz w:val="18"/>
                <w:szCs w:val="18"/>
              </w:rPr>
              <w:t>hermoFisher Scientific, MA, USA)</w:t>
            </w:r>
          </w:p>
        </w:tc>
        <w:tc>
          <w:tcPr>
            <w:tcW w:w="1108" w:type="dxa"/>
          </w:tcPr>
          <w:p w14:paraId="6CD259E7" w14:textId="7FEDD55D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6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8B4AC5" w:rsidRPr="002755C0">
              <w:rPr>
                <w:rFonts w:cs="Times New Roman"/>
                <w:sz w:val="18"/>
                <w:szCs w:val="18"/>
              </w:rPr>
              <w:t>0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5CCFD97E" w14:textId="69DFD0CC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7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23%)</w:t>
            </w:r>
          </w:p>
        </w:tc>
        <w:tc>
          <w:tcPr>
            <w:tcW w:w="1036" w:type="dxa"/>
          </w:tcPr>
          <w:p w14:paraId="2CD7AA3D" w14:textId="621F5781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7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90397" w:rsidRPr="002755C0">
              <w:rPr>
                <w:rFonts w:cs="Times New Roman"/>
                <w:sz w:val="18"/>
                <w:szCs w:val="18"/>
              </w:rPr>
              <w:t>2</w:t>
            </w:r>
            <w:r w:rsidRPr="002755C0">
              <w:rPr>
                <w:rFonts w:cs="Times New Roman"/>
                <w:sz w:val="18"/>
                <w:szCs w:val="18"/>
              </w:rPr>
              <w:t>3%)</w:t>
            </w:r>
          </w:p>
        </w:tc>
        <w:tc>
          <w:tcPr>
            <w:tcW w:w="1036" w:type="dxa"/>
          </w:tcPr>
          <w:p w14:paraId="68AABC7A" w14:textId="676CE07A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AC55A5" w:rsidRPr="002755C0">
              <w:rPr>
                <w:rFonts w:cs="Times New Roman"/>
                <w:sz w:val="18"/>
                <w:szCs w:val="18"/>
              </w:rPr>
              <w:t>1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824" w:type="dxa"/>
          </w:tcPr>
          <w:p w14:paraId="790D77BF" w14:textId="68912866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598EB961" w14:textId="77777777" w:rsidTr="00131C2F">
        <w:tc>
          <w:tcPr>
            <w:tcW w:w="4590" w:type="dxa"/>
          </w:tcPr>
          <w:p w14:paraId="6C804238" w14:textId="2DAD9C7B" w:rsidR="00FD5206" w:rsidRPr="002755C0" w:rsidRDefault="00785723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    </w:t>
            </w:r>
            <w:r w:rsidR="00FD5206" w:rsidRPr="002755C0">
              <w:rPr>
                <w:rFonts w:cs="Times New Roman"/>
                <w:sz w:val="18"/>
                <w:szCs w:val="18"/>
              </w:rPr>
              <w:t xml:space="preserve">MicroScan WalkAway </w:t>
            </w:r>
            <w:r w:rsidR="00470BE9" w:rsidRPr="002755C0">
              <w:rPr>
                <w:rFonts w:cs="Times New Roman"/>
                <w:sz w:val="18"/>
                <w:szCs w:val="18"/>
              </w:rPr>
              <w:t>(</w:t>
            </w:r>
            <w:r w:rsidR="00FD5206" w:rsidRPr="002755C0">
              <w:rPr>
                <w:rFonts w:cs="Times New Roman"/>
                <w:sz w:val="18"/>
                <w:szCs w:val="18"/>
              </w:rPr>
              <w:t>Beckman Coulter, CA, USA)</w:t>
            </w:r>
            <w:r w:rsidR="00FD5206" w:rsidRPr="002755C0">
              <w:rPr>
                <w:rFonts w:cs="Times New Roman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08" w:type="dxa"/>
          </w:tcPr>
          <w:p w14:paraId="0F79441A" w14:textId="09E42D6D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</w:t>
            </w:r>
            <w:r w:rsidR="002E4F63" w:rsidRPr="002755C0">
              <w:rPr>
                <w:rFonts w:cs="Times New Roman"/>
                <w:sz w:val="18"/>
                <w:szCs w:val="18"/>
              </w:rPr>
              <w:t>9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2E4F63" w:rsidRPr="002755C0">
              <w:rPr>
                <w:rFonts w:cs="Times New Roman"/>
                <w:sz w:val="18"/>
                <w:szCs w:val="18"/>
              </w:rPr>
              <w:t>1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3A364055" w14:textId="5F4A602E" w:rsidR="00FD5206" w:rsidRPr="002755C0" w:rsidRDefault="002E4F63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3E14AA" w:rsidRPr="002755C0">
              <w:rPr>
                <w:rFonts w:cs="Times New Roman"/>
                <w:sz w:val="18"/>
                <w:szCs w:val="18"/>
              </w:rPr>
              <w:t>10</w:t>
            </w:r>
            <w:r w:rsidR="00FD5206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4E4EE122" w14:textId="4EFBDCEF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2E4F63" w:rsidRPr="002755C0">
              <w:rPr>
                <w:rFonts w:cs="Times New Roman"/>
                <w:sz w:val="18"/>
                <w:szCs w:val="18"/>
              </w:rPr>
              <w:t>3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431FB08A" w14:textId="5007B4BD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2E4F63" w:rsidRPr="002755C0">
              <w:rPr>
                <w:rFonts w:cs="Times New Roman"/>
                <w:sz w:val="18"/>
                <w:szCs w:val="18"/>
              </w:rPr>
              <w:t>1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824" w:type="dxa"/>
          </w:tcPr>
          <w:p w14:paraId="31C47A25" w14:textId="23C7BFA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764AE2C9" w14:textId="77777777" w:rsidTr="00131C2F">
        <w:tc>
          <w:tcPr>
            <w:tcW w:w="4590" w:type="dxa"/>
          </w:tcPr>
          <w:p w14:paraId="79C29500" w14:textId="079E0ADF" w:rsidR="00FD5206" w:rsidRPr="002755C0" w:rsidRDefault="00785723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    </w:t>
            </w:r>
            <w:r w:rsidR="00FD5206" w:rsidRPr="002755C0">
              <w:rPr>
                <w:rFonts w:cs="Times New Roman"/>
                <w:sz w:val="18"/>
                <w:szCs w:val="18"/>
              </w:rPr>
              <w:t>Phoenix</w:t>
            </w:r>
            <w:r w:rsidR="000E780B" w:rsidRPr="002755C0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470BE9" w:rsidRPr="002755C0">
              <w:rPr>
                <w:rFonts w:cs="Times New Roman"/>
                <w:sz w:val="18"/>
                <w:szCs w:val="18"/>
              </w:rPr>
              <w:t>(</w:t>
            </w:r>
            <w:r w:rsidR="00FD5206" w:rsidRPr="002755C0">
              <w:rPr>
                <w:rFonts w:cs="Times New Roman"/>
                <w:sz w:val="18"/>
                <w:szCs w:val="18"/>
              </w:rPr>
              <w:t>Becton Dickinson, Sparks, MD, USA)</w:t>
            </w:r>
          </w:p>
        </w:tc>
        <w:tc>
          <w:tcPr>
            <w:tcW w:w="1108" w:type="dxa"/>
          </w:tcPr>
          <w:p w14:paraId="38DB11C5" w14:textId="56ECA8BF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B4AC5" w:rsidRPr="002755C0">
              <w:rPr>
                <w:rFonts w:cs="Times New Roman"/>
                <w:sz w:val="18"/>
                <w:szCs w:val="18"/>
              </w:rPr>
              <w:t>2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1E201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47457447" w14:textId="20F93A19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4E8AAD18" w14:textId="50128DF7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90397" w:rsidRPr="002755C0">
              <w:rPr>
                <w:rFonts w:cs="Times New Roman"/>
                <w:sz w:val="18"/>
                <w:szCs w:val="18"/>
              </w:rPr>
              <w:t>3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391F61BD" w14:textId="7E5B04D5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824" w:type="dxa"/>
          </w:tcPr>
          <w:p w14:paraId="03F55858" w14:textId="4110210A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2EE5248A" w14:textId="77777777" w:rsidTr="00131C2F">
        <w:tc>
          <w:tcPr>
            <w:tcW w:w="4590" w:type="dxa"/>
          </w:tcPr>
          <w:p w14:paraId="177F5AC3" w14:textId="3F269935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MALDI-TOF MS-based system</w:t>
            </w:r>
            <w:r w:rsidR="00C71C21" w:rsidRPr="002755C0">
              <w:rPr>
                <w:rFonts w:cs="Times New Roman"/>
                <w:sz w:val="18"/>
                <w:szCs w:val="18"/>
              </w:rPr>
              <w:t>*</w:t>
            </w:r>
            <w:r w:rsidR="00DB61D5" w:rsidRPr="002755C0">
              <w:rPr>
                <w:rFonts w:cs="Times New Roman"/>
                <w:sz w:val="18"/>
                <w:szCs w:val="18"/>
              </w:rPr>
              <w:t>*</w:t>
            </w:r>
            <w:r w:rsidRPr="002755C0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108" w:type="dxa"/>
          </w:tcPr>
          <w:p w14:paraId="0BC9A4FD" w14:textId="24CC26D4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B4AC5" w:rsidRPr="002755C0">
              <w:rPr>
                <w:rFonts w:cs="Times New Roman"/>
                <w:sz w:val="18"/>
                <w:szCs w:val="18"/>
              </w:rPr>
              <w:t>12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51CB2F96" w14:textId="46FA5447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8B4AC5" w:rsidRPr="002755C0">
              <w:rPr>
                <w:rFonts w:cs="Times New Roman"/>
                <w:sz w:val="18"/>
                <w:szCs w:val="18"/>
              </w:rPr>
              <w:t>2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7AED77BD" w14:textId="0F0E9F82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03177D3C" w14:textId="04D56834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824" w:type="dxa"/>
          </w:tcPr>
          <w:p w14:paraId="372C05BE" w14:textId="5A9DF34E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1EEB5829" w14:textId="77777777" w:rsidTr="00131C2F">
        <w:tc>
          <w:tcPr>
            <w:tcW w:w="4590" w:type="dxa"/>
          </w:tcPr>
          <w:p w14:paraId="536A9335" w14:textId="74393125" w:rsidR="00FD5206" w:rsidRPr="002755C0" w:rsidRDefault="00785723" w:rsidP="00FD5206">
            <w:pPr>
              <w:rPr>
                <w:rFonts w:cs="Times New Roman"/>
                <w:sz w:val="18"/>
                <w:szCs w:val="18"/>
                <w:cs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    </w:t>
            </w:r>
            <w:r w:rsidR="00FD5206" w:rsidRPr="002755C0">
              <w:rPr>
                <w:rFonts w:cs="Times New Roman"/>
                <w:sz w:val="18"/>
                <w:szCs w:val="18"/>
              </w:rPr>
              <w:t>Bruker Biotyper CA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Becton Dickinson, MD, USA)</w:t>
            </w:r>
          </w:p>
        </w:tc>
        <w:tc>
          <w:tcPr>
            <w:tcW w:w="1108" w:type="dxa"/>
          </w:tcPr>
          <w:p w14:paraId="3A9E3158" w14:textId="0C8009A7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B4AC5" w:rsidRPr="002755C0">
              <w:rPr>
                <w:rFonts w:cs="Times New Roman"/>
                <w:sz w:val="18"/>
                <w:szCs w:val="18"/>
              </w:rPr>
              <w:t>6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1E201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61D7D5AF" w14:textId="26FF07B0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5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8B4AC5" w:rsidRPr="002755C0">
              <w:rPr>
                <w:rFonts w:cs="Times New Roman"/>
                <w:sz w:val="18"/>
                <w:szCs w:val="18"/>
              </w:rPr>
              <w:t>6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302D76D0" w14:textId="3F09E617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5B33D40A" w14:textId="0A0B3A15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824" w:type="dxa"/>
          </w:tcPr>
          <w:p w14:paraId="6E5A7299" w14:textId="2EE8423E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137018CA" w14:textId="77777777" w:rsidTr="00131C2F">
        <w:tc>
          <w:tcPr>
            <w:tcW w:w="4590" w:type="dxa"/>
          </w:tcPr>
          <w:p w14:paraId="45A1EB0B" w14:textId="395C51EA" w:rsidR="00FD5206" w:rsidRPr="002755C0" w:rsidRDefault="00785723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    </w:t>
            </w:r>
            <w:r w:rsidR="00FD5206" w:rsidRPr="002755C0">
              <w:rPr>
                <w:rFonts w:cs="Times New Roman"/>
                <w:sz w:val="18"/>
                <w:szCs w:val="18"/>
              </w:rPr>
              <w:t>Vitek</w:t>
            </w:r>
            <w:r w:rsidR="00FD5206" w:rsidRPr="002755C0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FD5206" w:rsidRPr="002755C0">
              <w:rPr>
                <w:rFonts w:cs="Times New Roman"/>
                <w:sz w:val="18"/>
                <w:szCs w:val="18"/>
              </w:rPr>
              <w:t>MS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41CBF" w:rsidRPr="002755C0">
              <w:rPr>
                <w:rFonts w:cs="Times New Roman"/>
                <w:sz w:val="18"/>
                <w:szCs w:val="18"/>
              </w:rPr>
              <w:t>BioMérieux</w:t>
            </w:r>
            <w:r w:rsidR="00FD5206" w:rsidRPr="002755C0">
              <w:rPr>
                <w:rFonts w:cs="Times New Roman"/>
                <w:sz w:val="18"/>
                <w:szCs w:val="18"/>
              </w:rPr>
              <w:t>, Marcy-l'Étoile, France)</w:t>
            </w:r>
          </w:p>
        </w:tc>
        <w:tc>
          <w:tcPr>
            <w:tcW w:w="1108" w:type="dxa"/>
          </w:tcPr>
          <w:p w14:paraId="6FC2F024" w14:textId="20D6B15F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B4AC5" w:rsidRPr="002755C0">
              <w:rPr>
                <w:rFonts w:cs="Times New Roman"/>
                <w:sz w:val="18"/>
                <w:szCs w:val="18"/>
              </w:rPr>
              <w:t>4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1E201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24838B8B" w14:textId="30A83117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10%)</w:t>
            </w:r>
          </w:p>
        </w:tc>
        <w:tc>
          <w:tcPr>
            <w:tcW w:w="1036" w:type="dxa"/>
          </w:tcPr>
          <w:p w14:paraId="658D0DB7" w14:textId="79CCCC1B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6F54047D" w14:textId="6BBFEB07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824" w:type="dxa"/>
          </w:tcPr>
          <w:p w14:paraId="053D158B" w14:textId="1F41FFDE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1936609D" w14:textId="77777777" w:rsidTr="00131C2F">
        <w:tc>
          <w:tcPr>
            <w:tcW w:w="4590" w:type="dxa"/>
          </w:tcPr>
          <w:p w14:paraId="4E73C610" w14:textId="3885D269" w:rsidR="00FD5206" w:rsidRPr="002755C0" w:rsidRDefault="00785723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    </w:t>
            </w:r>
            <w:r w:rsidR="00FD5206" w:rsidRPr="002755C0">
              <w:rPr>
                <w:rFonts w:cs="Times New Roman"/>
                <w:sz w:val="18"/>
                <w:szCs w:val="18"/>
              </w:rPr>
              <w:t>Autof MS 100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Chirus, Hertfordshire, UK)</w:t>
            </w:r>
          </w:p>
        </w:tc>
        <w:tc>
          <w:tcPr>
            <w:tcW w:w="1108" w:type="dxa"/>
          </w:tcPr>
          <w:p w14:paraId="4A8234FF" w14:textId="675F5975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B4AC5" w:rsidRPr="002755C0">
              <w:rPr>
                <w:rFonts w:cs="Times New Roman"/>
                <w:sz w:val="18"/>
                <w:szCs w:val="18"/>
              </w:rPr>
              <w:t>2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1E201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0037E4AC" w14:textId="4FF7D670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8B4AC5" w:rsidRPr="002755C0">
              <w:rPr>
                <w:rFonts w:cs="Times New Roman"/>
                <w:sz w:val="18"/>
                <w:szCs w:val="18"/>
              </w:rPr>
              <w:t>6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1E2011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7B4C3947" w14:textId="40BF1A26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363E4BBC" w14:textId="3CA85C9C" w:rsidR="00FD5206" w:rsidRPr="002755C0" w:rsidRDefault="00FD5206" w:rsidP="001E2011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  <w:r w:rsidR="00883A52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824" w:type="dxa"/>
          </w:tcPr>
          <w:p w14:paraId="0EEC4597" w14:textId="4201BC18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D5206" w:rsidRPr="002755C0" w14:paraId="262AD8B0" w14:textId="77777777" w:rsidTr="00131C2F">
        <w:tc>
          <w:tcPr>
            <w:tcW w:w="4590" w:type="dxa"/>
          </w:tcPr>
          <w:p w14:paraId="3570A9B2" w14:textId="46D0565A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No*</w:t>
            </w:r>
            <w:r w:rsidR="00DB61D5" w:rsidRPr="002755C0">
              <w:rPr>
                <w:rFonts w:cs="Times New Roman"/>
                <w:b/>
                <w:bCs/>
                <w:sz w:val="18"/>
                <w:szCs w:val="18"/>
              </w:rPr>
              <w:t>*</w:t>
            </w:r>
            <w:r w:rsidR="00C71C21" w:rsidRPr="002755C0">
              <w:rPr>
                <w:rFonts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08" w:type="dxa"/>
          </w:tcPr>
          <w:p w14:paraId="3E2AD51A" w14:textId="5321FDE1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25%)</w:t>
            </w:r>
          </w:p>
        </w:tc>
        <w:tc>
          <w:tcPr>
            <w:tcW w:w="1036" w:type="dxa"/>
          </w:tcPr>
          <w:p w14:paraId="0C3E2336" w14:textId="05FAE6B5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3%)</w:t>
            </w:r>
          </w:p>
        </w:tc>
        <w:tc>
          <w:tcPr>
            <w:tcW w:w="1036" w:type="dxa"/>
          </w:tcPr>
          <w:p w14:paraId="46D97D26" w14:textId="6A164151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30%)</w:t>
            </w:r>
          </w:p>
        </w:tc>
        <w:tc>
          <w:tcPr>
            <w:tcW w:w="1036" w:type="dxa"/>
          </w:tcPr>
          <w:p w14:paraId="20A2ECEE" w14:textId="6702D141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50%)</w:t>
            </w:r>
          </w:p>
        </w:tc>
        <w:tc>
          <w:tcPr>
            <w:tcW w:w="824" w:type="dxa"/>
          </w:tcPr>
          <w:p w14:paraId="25681CF0" w14:textId="41C76F50" w:rsidR="00FD5206" w:rsidRPr="002755C0" w:rsidRDefault="00FA5270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FD5206" w:rsidRPr="002755C0" w14:paraId="2D597C47" w14:textId="77777777" w:rsidTr="00131C2F">
        <w:tc>
          <w:tcPr>
            <w:tcW w:w="4590" w:type="dxa"/>
          </w:tcPr>
          <w:p w14:paraId="54C7A5F0" w14:textId="415B791E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Performing conventional bacterial identification methods  </w:t>
            </w:r>
          </w:p>
        </w:tc>
        <w:tc>
          <w:tcPr>
            <w:tcW w:w="1108" w:type="dxa"/>
          </w:tcPr>
          <w:p w14:paraId="0A35C567" w14:textId="5C9D5A08" w:rsidR="00FD5206" w:rsidRPr="002755C0" w:rsidRDefault="009930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7</w:t>
            </w:r>
            <w:r w:rsidR="001D0438" w:rsidRPr="002755C0">
              <w:rPr>
                <w:rFonts w:cs="Times New Roman"/>
                <w:sz w:val="18"/>
                <w:szCs w:val="18"/>
              </w:rPr>
              <w:t>2</w:t>
            </w:r>
            <w:r w:rsidRPr="002755C0">
              <w:rPr>
                <w:rFonts w:cs="Times New Roman"/>
                <w:sz w:val="18"/>
                <w:szCs w:val="18"/>
              </w:rPr>
              <w:t xml:space="preserve"> </w:t>
            </w:r>
            <w:r w:rsidR="000E780B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98</w:t>
            </w:r>
            <w:r w:rsidR="00FD5206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4BE2B265" w14:textId="0FB8A3AA" w:rsidR="00FD5206" w:rsidRPr="002755C0" w:rsidRDefault="001D0438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9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94</w:t>
            </w:r>
            <w:r w:rsidR="00FD5206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52E2AC73" w14:textId="67392BBE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</w:t>
            </w:r>
            <w:r w:rsidR="001D0438" w:rsidRPr="002755C0">
              <w:rPr>
                <w:rFonts w:cs="Times New Roman"/>
                <w:sz w:val="18"/>
                <w:szCs w:val="18"/>
              </w:rPr>
              <w:t>8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9</w:t>
            </w:r>
            <w:r w:rsidR="001D0438" w:rsidRPr="002755C0">
              <w:rPr>
                <w:rFonts w:cs="Times New Roman"/>
                <w:sz w:val="18"/>
                <w:szCs w:val="18"/>
              </w:rPr>
              <w:t>3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5CFE96DC" w14:textId="75F503CB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1D0438" w:rsidRPr="002755C0">
              <w:rPr>
                <w:rFonts w:cs="Times New Roman"/>
                <w:sz w:val="18"/>
                <w:szCs w:val="18"/>
              </w:rPr>
              <w:t>5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1D0438" w:rsidRPr="002755C0">
              <w:rPr>
                <w:rFonts w:cs="Times New Roman"/>
                <w:sz w:val="18"/>
                <w:szCs w:val="18"/>
              </w:rPr>
              <w:t>7</w:t>
            </w:r>
            <w:r w:rsidR="00CD2905" w:rsidRPr="002755C0">
              <w:rPr>
                <w:rFonts w:cs="Times New Roman"/>
                <w:sz w:val="18"/>
                <w:szCs w:val="18"/>
              </w:rPr>
              <w:t>5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824" w:type="dxa"/>
          </w:tcPr>
          <w:p w14:paraId="2DEE6305" w14:textId="269B169E" w:rsidR="00FD5206" w:rsidRPr="002755C0" w:rsidRDefault="00014C8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</w:t>
            </w:r>
            <w:r w:rsidR="001D0438" w:rsidRPr="002755C0">
              <w:rPr>
                <w:rFonts w:cs="Times New Roman"/>
                <w:sz w:val="18"/>
                <w:szCs w:val="18"/>
              </w:rPr>
              <w:t>095</w:t>
            </w:r>
          </w:p>
        </w:tc>
      </w:tr>
      <w:tr w:rsidR="00FD5206" w:rsidRPr="002755C0" w14:paraId="3145281B" w14:textId="77777777" w:rsidTr="00131C2F">
        <w:tc>
          <w:tcPr>
            <w:tcW w:w="4590" w:type="dxa"/>
          </w:tcPr>
          <w:p w14:paraId="5D0171E1" w14:textId="017DDED8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% of bacterial isolates from blood culture specimens being identified using an automated system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median, IQR, range)</w:t>
            </w:r>
          </w:p>
        </w:tc>
        <w:tc>
          <w:tcPr>
            <w:tcW w:w="1108" w:type="dxa"/>
          </w:tcPr>
          <w:p w14:paraId="5EF305C0" w14:textId="26BF6818" w:rsidR="00FD5206" w:rsidRPr="002755C0" w:rsidRDefault="00E4498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0</w:t>
            </w:r>
            <w:r w:rsidR="00FD5206" w:rsidRPr="002755C0">
              <w:rPr>
                <w:rFonts w:cs="Times New Roman"/>
                <w:sz w:val="18"/>
                <w:szCs w:val="18"/>
              </w:rPr>
              <w:t xml:space="preserve">% </w:t>
            </w:r>
          </w:p>
          <w:p w14:paraId="5C57F429" w14:textId="18091924" w:rsidR="00FD5206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E4498B" w:rsidRPr="002755C0">
              <w:rPr>
                <w:rFonts w:cs="Times New Roman"/>
                <w:sz w:val="18"/>
                <w:szCs w:val="18"/>
              </w:rPr>
              <w:t>5</w:t>
            </w:r>
            <w:r w:rsidR="00FD5206" w:rsidRPr="002755C0">
              <w:rPr>
                <w:rFonts w:cs="Times New Roman"/>
                <w:sz w:val="18"/>
                <w:szCs w:val="18"/>
              </w:rPr>
              <w:t xml:space="preserve">-100, </w:t>
            </w:r>
          </w:p>
          <w:p w14:paraId="1B7AA686" w14:textId="57972449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-100%)</w:t>
            </w:r>
          </w:p>
        </w:tc>
        <w:tc>
          <w:tcPr>
            <w:tcW w:w="1036" w:type="dxa"/>
          </w:tcPr>
          <w:p w14:paraId="17A2B6C0" w14:textId="7777777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9%</w:t>
            </w:r>
          </w:p>
          <w:p w14:paraId="68C003F7" w14:textId="77777777" w:rsidR="00410C2E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80-100,</w:t>
            </w:r>
          </w:p>
          <w:p w14:paraId="4B5317BB" w14:textId="3C537519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-100%)</w:t>
            </w:r>
          </w:p>
        </w:tc>
        <w:tc>
          <w:tcPr>
            <w:tcW w:w="1036" w:type="dxa"/>
          </w:tcPr>
          <w:p w14:paraId="4DD684D2" w14:textId="30164B4D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</w:t>
            </w:r>
            <w:r w:rsidR="00943824" w:rsidRPr="002755C0">
              <w:rPr>
                <w:rFonts w:cs="Times New Roman"/>
                <w:sz w:val="18"/>
                <w:szCs w:val="18"/>
              </w:rPr>
              <w:t>0</w:t>
            </w:r>
            <w:r w:rsidRPr="002755C0">
              <w:rPr>
                <w:rFonts w:cs="Times New Roman"/>
                <w:sz w:val="18"/>
                <w:szCs w:val="18"/>
              </w:rPr>
              <w:t>%</w:t>
            </w:r>
          </w:p>
          <w:p w14:paraId="61776466" w14:textId="77777777" w:rsidR="00410C2E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0-99,</w:t>
            </w:r>
          </w:p>
          <w:p w14:paraId="4DC22B7D" w14:textId="2F300D35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-100 %)</w:t>
            </w:r>
          </w:p>
        </w:tc>
        <w:tc>
          <w:tcPr>
            <w:tcW w:w="1036" w:type="dxa"/>
          </w:tcPr>
          <w:p w14:paraId="509204A2" w14:textId="62539EEA" w:rsidR="00FD5206" w:rsidRPr="002755C0" w:rsidRDefault="00943824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FD5206" w:rsidRPr="002755C0">
              <w:rPr>
                <w:rFonts w:cs="Times New Roman"/>
                <w:sz w:val="18"/>
                <w:szCs w:val="18"/>
              </w:rPr>
              <w:t>%</w:t>
            </w:r>
          </w:p>
          <w:p w14:paraId="2734C9D7" w14:textId="3D045DF6" w:rsidR="00410C2E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0-</w:t>
            </w:r>
            <w:r w:rsidR="00943824" w:rsidRPr="002755C0">
              <w:rPr>
                <w:rFonts w:cs="Times New Roman"/>
                <w:sz w:val="18"/>
                <w:szCs w:val="18"/>
              </w:rPr>
              <w:t>95</w:t>
            </w:r>
            <w:r w:rsidR="00FD5206" w:rsidRPr="002755C0">
              <w:rPr>
                <w:rFonts w:cs="Times New Roman"/>
                <w:sz w:val="18"/>
                <w:szCs w:val="18"/>
              </w:rPr>
              <w:t>,</w:t>
            </w:r>
          </w:p>
          <w:p w14:paraId="2D0B29FC" w14:textId="29F7EC66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-100%)</w:t>
            </w:r>
          </w:p>
        </w:tc>
        <w:tc>
          <w:tcPr>
            <w:tcW w:w="824" w:type="dxa"/>
          </w:tcPr>
          <w:p w14:paraId="20567EA4" w14:textId="5EF19F1E" w:rsidR="00FD5206" w:rsidRPr="002755C0" w:rsidRDefault="00B369A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&lt;</w:t>
            </w:r>
            <w:r w:rsidR="00461106" w:rsidRPr="002755C0">
              <w:rPr>
                <w:rFonts w:cs="Times New Roman"/>
                <w:sz w:val="18"/>
                <w:szCs w:val="18"/>
              </w:rPr>
              <w:t>0.00</w:t>
            </w:r>
            <w:r w:rsidRPr="002755C0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FD5206" w:rsidRPr="002755C0" w14:paraId="51BF4AAA" w14:textId="77777777" w:rsidTr="00410C2E">
        <w:tc>
          <w:tcPr>
            <w:tcW w:w="4590" w:type="dxa"/>
            <w:shd w:val="clear" w:color="auto" w:fill="D9D9D9" w:themeFill="background1" w:themeFillShade="D9"/>
          </w:tcPr>
          <w:p w14:paraId="45205512" w14:textId="2756EFF1" w:rsidR="00FD5206" w:rsidRPr="002755C0" w:rsidRDefault="005D7994" w:rsidP="00FD5206">
            <w:pPr>
              <w:rPr>
                <w:rFonts w:cs="Times New Roman"/>
                <w:sz w:val="18"/>
                <w:szCs w:val="18"/>
                <w:cs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Utilization </w:t>
            </w:r>
            <w:r w:rsidR="00FD5206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of </w:t>
            </w:r>
            <w:r w:rsidR="00435AD7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an </w:t>
            </w:r>
            <w:r w:rsidR="00FD5206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automated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AST </w:t>
            </w:r>
            <w:r w:rsidR="00FD5206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system 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14:paraId="046C7566" w14:textId="6D722CEE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4FE08612" w14:textId="6F7ECC34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73844D55" w14:textId="78A866DB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</w:tcPr>
          <w:p w14:paraId="3597AC31" w14:textId="0E1938E5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4" w:type="dxa"/>
            <w:shd w:val="clear" w:color="auto" w:fill="D9D9D9" w:themeFill="background1" w:themeFillShade="D9"/>
          </w:tcPr>
          <w:p w14:paraId="16B5A673" w14:textId="6B21E348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FD5206" w:rsidRPr="002755C0" w14:paraId="041A7D03" w14:textId="77777777" w:rsidTr="00131C2F">
        <w:tc>
          <w:tcPr>
            <w:tcW w:w="4590" w:type="dxa"/>
          </w:tcPr>
          <w:p w14:paraId="397005E1" w14:textId="12439671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  Yes </w:t>
            </w:r>
          </w:p>
        </w:tc>
        <w:tc>
          <w:tcPr>
            <w:tcW w:w="1108" w:type="dxa"/>
          </w:tcPr>
          <w:p w14:paraId="199E50F9" w14:textId="45EF259F" w:rsidR="00FD5206" w:rsidRPr="002755C0" w:rsidRDefault="00FD5206" w:rsidP="003D5BA2">
            <w:pPr>
              <w:ind w:firstLine="84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61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75%)</w:t>
            </w:r>
          </w:p>
        </w:tc>
        <w:tc>
          <w:tcPr>
            <w:tcW w:w="1036" w:type="dxa"/>
          </w:tcPr>
          <w:p w14:paraId="699517D4" w14:textId="356C85BF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3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97%)</w:t>
            </w:r>
          </w:p>
        </w:tc>
        <w:tc>
          <w:tcPr>
            <w:tcW w:w="1036" w:type="dxa"/>
          </w:tcPr>
          <w:p w14:paraId="17C002C6" w14:textId="6DEEF451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1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70%)</w:t>
            </w:r>
          </w:p>
        </w:tc>
        <w:tc>
          <w:tcPr>
            <w:tcW w:w="1036" w:type="dxa"/>
          </w:tcPr>
          <w:p w14:paraId="3C3728D7" w14:textId="7177487B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50%)</w:t>
            </w:r>
          </w:p>
        </w:tc>
        <w:tc>
          <w:tcPr>
            <w:tcW w:w="824" w:type="dxa"/>
          </w:tcPr>
          <w:p w14:paraId="2B26A1D0" w14:textId="61781562" w:rsidR="00FD5206" w:rsidRPr="002755C0" w:rsidRDefault="00D616C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&lt;</w:t>
            </w:r>
            <w:r w:rsidR="00FD5206" w:rsidRPr="002755C0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 w:rsidR="001C269C"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110350" w:rsidRPr="002755C0" w14:paraId="4CB4B8F5" w14:textId="77777777" w:rsidTr="00131C2F">
        <w:tc>
          <w:tcPr>
            <w:tcW w:w="4590" w:type="dxa"/>
          </w:tcPr>
          <w:p w14:paraId="77E75E8E" w14:textId="08CCA408" w:rsidR="00110350" w:rsidRPr="002755C0" w:rsidRDefault="00110350" w:rsidP="00110350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Vitek (BioMérieux, Marcy-l'Étoile, France)</w:t>
            </w:r>
          </w:p>
        </w:tc>
        <w:tc>
          <w:tcPr>
            <w:tcW w:w="1108" w:type="dxa"/>
          </w:tcPr>
          <w:p w14:paraId="02237416" w14:textId="4D3FB2B6" w:rsidR="00110350" w:rsidRPr="002755C0" w:rsidRDefault="00110350" w:rsidP="000C5518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5 (</w:t>
            </w:r>
            <w:r w:rsidR="008B4AC5" w:rsidRPr="002755C0">
              <w:rPr>
                <w:rFonts w:cs="Times New Roman"/>
                <w:sz w:val="18"/>
                <w:szCs w:val="18"/>
              </w:rPr>
              <w:t>43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25292545" w14:textId="1FB7D8DF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9 (6</w:t>
            </w:r>
            <w:r w:rsidR="008B4AC5" w:rsidRPr="002755C0">
              <w:rPr>
                <w:rFonts w:cs="Times New Roman"/>
                <w:sz w:val="18"/>
                <w:szCs w:val="18"/>
              </w:rPr>
              <w:t>1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3687812A" w14:textId="6B0793F0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0 (</w:t>
            </w:r>
            <w:r w:rsidR="00F90397" w:rsidRPr="002755C0">
              <w:rPr>
                <w:rFonts w:cs="Times New Roman"/>
                <w:sz w:val="18"/>
                <w:szCs w:val="18"/>
              </w:rPr>
              <w:t>33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0773027A" w14:textId="1CC34F7B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6 (</w:t>
            </w:r>
            <w:r w:rsidR="00AC55A5" w:rsidRPr="002755C0">
              <w:rPr>
                <w:rFonts w:cs="Times New Roman"/>
                <w:sz w:val="18"/>
                <w:szCs w:val="18"/>
              </w:rPr>
              <w:t>3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824" w:type="dxa"/>
          </w:tcPr>
          <w:p w14:paraId="6232AA1B" w14:textId="0F4F7256" w:rsidR="00110350" w:rsidRPr="002755C0" w:rsidRDefault="00110350" w:rsidP="001103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10350" w:rsidRPr="002755C0" w14:paraId="462A1857" w14:textId="77777777" w:rsidTr="00131C2F">
        <w:tc>
          <w:tcPr>
            <w:tcW w:w="4590" w:type="dxa"/>
          </w:tcPr>
          <w:p w14:paraId="08A33143" w14:textId="2C11EEB4" w:rsidR="00110350" w:rsidRPr="002755C0" w:rsidRDefault="00110350" w:rsidP="00110350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Sensititre</w:t>
            </w:r>
            <w:r w:rsidRPr="002755C0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2755C0">
              <w:rPr>
                <w:rFonts w:cs="Times New Roman"/>
                <w:sz w:val="18"/>
                <w:szCs w:val="18"/>
              </w:rPr>
              <w:t>(ThermoFisher Scientific, MA, USA)</w:t>
            </w:r>
          </w:p>
        </w:tc>
        <w:tc>
          <w:tcPr>
            <w:tcW w:w="1108" w:type="dxa"/>
          </w:tcPr>
          <w:p w14:paraId="77A59F1E" w14:textId="0BCCEDBD" w:rsidR="00110350" w:rsidRPr="002755C0" w:rsidRDefault="00110350" w:rsidP="000C5518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1 (</w:t>
            </w:r>
            <w:r w:rsidR="008B4AC5" w:rsidRPr="002755C0">
              <w:rPr>
                <w:rFonts w:cs="Times New Roman"/>
                <w:sz w:val="18"/>
                <w:szCs w:val="18"/>
              </w:rPr>
              <w:t>26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27D6428D" w14:textId="4FC92D26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2 (</w:t>
            </w:r>
            <w:r w:rsidR="008B4AC5" w:rsidRPr="002755C0">
              <w:rPr>
                <w:rFonts w:cs="Times New Roman"/>
                <w:sz w:val="18"/>
                <w:szCs w:val="18"/>
              </w:rPr>
              <w:t>39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61C3F06A" w14:textId="73D5DB33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7 </w:t>
            </w:r>
            <w:r w:rsidR="00F90397" w:rsidRPr="002755C0">
              <w:rPr>
                <w:rFonts w:cs="Times New Roman"/>
                <w:sz w:val="18"/>
                <w:szCs w:val="18"/>
              </w:rPr>
              <w:t>(23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34EB0081" w14:textId="6E472FE8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</w:t>
            </w:r>
            <w:r w:rsidR="00AC55A5" w:rsidRPr="002755C0">
              <w:rPr>
                <w:rFonts w:cs="Times New Roman"/>
                <w:sz w:val="18"/>
                <w:szCs w:val="18"/>
              </w:rPr>
              <w:t>1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824" w:type="dxa"/>
          </w:tcPr>
          <w:p w14:paraId="367F2137" w14:textId="75E208B2" w:rsidR="00110350" w:rsidRPr="002755C0" w:rsidRDefault="00110350" w:rsidP="001103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10350" w:rsidRPr="002755C0" w14:paraId="41329D41" w14:textId="77777777" w:rsidTr="00131C2F">
        <w:tc>
          <w:tcPr>
            <w:tcW w:w="4590" w:type="dxa"/>
          </w:tcPr>
          <w:p w14:paraId="6AB17004" w14:textId="575A9B32" w:rsidR="00110350" w:rsidRPr="002755C0" w:rsidRDefault="00110350" w:rsidP="00110350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MicroScan WalkAway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Beckman Coulter, CA, USA)</w:t>
            </w:r>
            <w:r w:rsidRPr="002755C0">
              <w:rPr>
                <w:rFonts w:cs="Times New Roman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1108" w:type="dxa"/>
          </w:tcPr>
          <w:p w14:paraId="34233D12" w14:textId="3C05C534" w:rsidR="00110350" w:rsidRPr="002755C0" w:rsidRDefault="00110350" w:rsidP="000C5518">
            <w:pPr>
              <w:ind w:firstLine="84"/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9 (1</w:t>
            </w:r>
            <w:r w:rsidR="008B4AC5" w:rsidRPr="002755C0">
              <w:rPr>
                <w:rFonts w:cs="Times New Roman"/>
                <w:sz w:val="18"/>
                <w:szCs w:val="18"/>
              </w:rPr>
              <w:t>1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46EA996E" w14:textId="12A8EDEE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10%)</w:t>
            </w:r>
          </w:p>
        </w:tc>
        <w:tc>
          <w:tcPr>
            <w:tcW w:w="1036" w:type="dxa"/>
          </w:tcPr>
          <w:p w14:paraId="310CEC26" w14:textId="446B2159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4 (1</w:t>
            </w:r>
            <w:r w:rsidR="00F90397" w:rsidRPr="002755C0">
              <w:rPr>
                <w:rFonts w:cs="Times New Roman"/>
                <w:sz w:val="18"/>
                <w:szCs w:val="18"/>
              </w:rPr>
              <w:t>3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57CC49D1" w14:textId="5CEB3BC8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</w:t>
            </w:r>
            <w:r w:rsidR="00AC55A5" w:rsidRPr="002755C0">
              <w:rPr>
                <w:rFonts w:cs="Times New Roman"/>
                <w:sz w:val="18"/>
                <w:szCs w:val="18"/>
              </w:rPr>
              <w:t>1</w:t>
            </w:r>
            <w:r w:rsidRPr="002755C0">
              <w:rPr>
                <w:rFonts w:cs="Times New Roman"/>
                <w:sz w:val="18"/>
                <w:szCs w:val="18"/>
              </w:rPr>
              <w:t>0%)</w:t>
            </w:r>
          </w:p>
        </w:tc>
        <w:tc>
          <w:tcPr>
            <w:tcW w:w="824" w:type="dxa"/>
          </w:tcPr>
          <w:p w14:paraId="5338B2DD" w14:textId="7B7486BD" w:rsidR="00110350" w:rsidRPr="002755C0" w:rsidRDefault="00110350" w:rsidP="001103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10350" w:rsidRPr="002755C0" w14:paraId="32413D2D" w14:textId="77777777" w:rsidTr="00131C2F">
        <w:tc>
          <w:tcPr>
            <w:tcW w:w="4590" w:type="dxa"/>
          </w:tcPr>
          <w:p w14:paraId="65B72C1F" w14:textId="787E9F76" w:rsidR="00110350" w:rsidRPr="002755C0" w:rsidRDefault="00110350" w:rsidP="00110350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   Phoenix</w:t>
            </w:r>
            <w:r w:rsidRPr="002755C0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301005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Becton Dickinson, Sparks, MD, USA)</w:t>
            </w:r>
          </w:p>
        </w:tc>
        <w:tc>
          <w:tcPr>
            <w:tcW w:w="1108" w:type="dxa"/>
          </w:tcPr>
          <w:p w14:paraId="3F248943" w14:textId="47614970" w:rsidR="00110350" w:rsidRPr="002755C0" w:rsidRDefault="00110350" w:rsidP="000C5518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 (</w:t>
            </w:r>
            <w:r w:rsidR="008B4AC5" w:rsidRPr="002755C0">
              <w:rPr>
                <w:rFonts w:cs="Times New Roman"/>
                <w:sz w:val="18"/>
                <w:szCs w:val="18"/>
              </w:rPr>
              <w:t>4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0C5518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77B2ADAC" w14:textId="507E1961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2 (6%)</w:t>
            </w:r>
            <w:r w:rsidR="000C5518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1CBD93A0" w14:textId="7A4B2919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 (</w:t>
            </w:r>
            <w:r w:rsidR="00F90397" w:rsidRPr="002755C0">
              <w:rPr>
                <w:rFonts w:cs="Times New Roman"/>
                <w:sz w:val="18"/>
                <w:szCs w:val="18"/>
              </w:rPr>
              <w:t>3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  <w:r w:rsidR="000C5518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036" w:type="dxa"/>
          </w:tcPr>
          <w:p w14:paraId="2FD52995" w14:textId="7750C741" w:rsidR="00110350" w:rsidRPr="002755C0" w:rsidRDefault="00110350" w:rsidP="000C5518">
            <w:pPr>
              <w:jc w:val="right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 (0%)</w:t>
            </w:r>
            <w:r w:rsidR="000C5518" w:rsidRPr="002755C0">
              <w:rPr>
                <w:rFonts w:cs="Times New Roman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824" w:type="dxa"/>
          </w:tcPr>
          <w:p w14:paraId="1FA90569" w14:textId="1C40697C" w:rsidR="00110350" w:rsidRPr="002755C0" w:rsidRDefault="00110350" w:rsidP="001103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FD5206" w:rsidRPr="002755C0" w14:paraId="08BDAC90" w14:textId="77777777" w:rsidTr="00131C2F">
        <w:tc>
          <w:tcPr>
            <w:tcW w:w="4590" w:type="dxa"/>
          </w:tcPr>
          <w:p w14:paraId="2994A7FC" w14:textId="418D9B34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  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No*</w:t>
            </w:r>
            <w:r w:rsidR="00DB61D5" w:rsidRPr="002755C0">
              <w:rPr>
                <w:rFonts w:cs="Times New Roman"/>
                <w:b/>
                <w:bCs/>
                <w:sz w:val="18"/>
                <w:szCs w:val="18"/>
              </w:rPr>
              <w:t>*</w:t>
            </w:r>
            <w:r w:rsidR="00C71C21" w:rsidRPr="002755C0">
              <w:rPr>
                <w:rFonts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08" w:type="dxa"/>
          </w:tcPr>
          <w:p w14:paraId="46FD3AAD" w14:textId="417621A7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2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25%)</w:t>
            </w:r>
          </w:p>
        </w:tc>
        <w:tc>
          <w:tcPr>
            <w:tcW w:w="1036" w:type="dxa"/>
          </w:tcPr>
          <w:p w14:paraId="7BC0C74D" w14:textId="542DFFA7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3%)</w:t>
            </w:r>
          </w:p>
        </w:tc>
        <w:tc>
          <w:tcPr>
            <w:tcW w:w="1036" w:type="dxa"/>
          </w:tcPr>
          <w:p w14:paraId="2DAAC79D" w14:textId="6879C1C1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30%)</w:t>
            </w:r>
          </w:p>
        </w:tc>
        <w:tc>
          <w:tcPr>
            <w:tcW w:w="1036" w:type="dxa"/>
          </w:tcPr>
          <w:p w14:paraId="0BB8A895" w14:textId="1A4F12AC" w:rsidR="00FD5206" w:rsidRPr="002755C0" w:rsidRDefault="00FD5206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10</w:t>
            </w:r>
            <w:r w:rsidR="000E780B" w:rsidRPr="002755C0">
              <w:rPr>
                <w:rFonts w:cs="Times New Roman"/>
                <w:b/>
                <w:bCs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b/>
                <w:bCs/>
                <w:sz w:val="18"/>
                <w:szCs w:val="18"/>
              </w:rPr>
              <w:t>50%)</w:t>
            </w:r>
          </w:p>
        </w:tc>
        <w:tc>
          <w:tcPr>
            <w:tcW w:w="824" w:type="dxa"/>
          </w:tcPr>
          <w:p w14:paraId="462807BD" w14:textId="4760318E" w:rsidR="00FD5206" w:rsidRPr="002755C0" w:rsidRDefault="0072345F" w:rsidP="00FD520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755C0"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FD5206" w:rsidRPr="002755C0" w14:paraId="515ABDF7" w14:textId="77777777" w:rsidTr="00131C2F">
        <w:tc>
          <w:tcPr>
            <w:tcW w:w="4590" w:type="dxa"/>
          </w:tcPr>
          <w:p w14:paraId="14D101E4" w14:textId="7FD5FA15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Performing conventional AST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 xml:space="preserve">e.g. disc diffusion method)  </w:t>
            </w:r>
          </w:p>
        </w:tc>
        <w:tc>
          <w:tcPr>
            <w:tcW w:w="1108" w:type="dxa"/>
          </w:tcPr>
          <w:p w14:paraId="31424785" w14:textId="2AA16B2C" w:rsidR="00FD5206" w:rsidRPr="002755C0" w:rsidRDefault="00E647A8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79 </w:t>
            </w:r>
            <w:r w:rsidR="000E780B" w:rsidRPr="002755C0">
              <w:rPr>
                <w:rFonts w:cs="Times New Roman"/>
                <w:sz w:val="18"/>
                <w:szCs w:val="18"/>
              </w:rPr>
              <w:t>(</w:t>
            </w:r>
            <w:r w:rsidR="00FD5206" w:rsidRPr="002755C0">
              <w:rPr>
                <w:rFonts w:cs="Times New Roman"/>
                <w:sz w:val="18"/>
                <w:szCs w:val="18"/>
              </w:rPr>
              <w:t>9</w:t>
            </w:r>
            <w:r w:rsidR="00C969BE">
              <w:rPr>
                <w:rFonts w:cs="Times New Roman"/>
                <w:sz w:val="18"/>
                <w:szCs w:val="18"/>
              </w:rPr>
              <w:t>8</w:t>
            </w:r>
            <w:r w:rsidR="00FD5206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56BE7BED" w14:textId="02836BED" w:rsidR="00FD5206" w:rsidRPr="002755C0" w:rsidRDefault="00E647A8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31 </w:t>
            </w:r>
            <w:r w:rsidR="000E780B" w:rsidRPr="002755C0">
              <w:rPr>
                <w:rFonts w:cs="Times New Roman"/>
                <w:sz w:val="18"/>
                <w:szCs w:val="18"/>
              </w:rPr>
              <w:t>(</w:t>
            </w:r>
            <w:r w:rsidRPr="002755C0">
              <w:rPr>
                <w:rFonts w:cs="Times New Roman"/>
                <w:sz w:val="18"/>
                <w:szCs w:val="18"/>
              </w:rPr>
              <w:t>100</w:t>
            </w:r>
            <w:r w:rsidR="00FD5206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64A51F4B" w14:textId="7C8EFB89" w:rsidR="00FD5206" w:rsidRPr="002755C0" w:rsidRDefault="00E647A8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29 </w:t>
            </w:r>
            <w:r w:rsidR="000E780B" w:rsidRPr="002755C0">
              <w:rPr>
                <w:rFonts w:cs="Times New Roman"/>
                <w:sz w:val="18"/>
                <w:szCs w:val="18"/>
              </w:rPr>
              <w:t>(</w:t>
            </w:r>
            <w:r w:rsidR="00FD5206" w:rsidRPr="002755C0">
              <w:rPr>
                <w:rFonts w:cs="Times New Roman"/>
                <w:sz w:val="18"/>
                <w:szCs w:val="18"/>
              </w:rPr>
              <w:t>9</w:t>
            </w:r>
            <w:r w:rsidRPr="002755C0">
              <w:rPr>
                <w:rFonts w:cs="Times New Roman"/>
                <w:sz w:val="18"/>
                <w:szCs w:val="18"/>
              </w:rPr>
              <w:t>7</w:t>
            </w:r>
            <w:r w:rsidR="00FD5206"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036" w:type="dxa"/>
          </w:tcPr>
          <w:p w14:paraId="2DAE652D" w14:textId="101C0A4B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1</w:t>
            </w:r>
            <w:r w:rsidR="00E647A8" w:rsidRPr="002755C0">
              <w:rPr>
                <w:rFonts w:cs="Times New Roman"/>
                <w:sz w:val="18"/>
                <w:szCs w:val="18"/>
              </w:rPr>
              <w:t>9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E647A8" w:rsidRPr="002755C0">
              <w:rPr>
                <w:rFonts w:cs="Times New Roman"/>
                <w:sz w:val="18"/>
                <w:szCs w:val="18"/>
              </w:rPr>
              <w:t>9</w:t>
            </w:r>
            <w:r w:rsidR="00AC55A5" w:rsidRPr="002755C0">
              <w:rPr>
                <w:rFonts w:cs="Times New Roman"/>
                <w:sz w:val="18"/>
                <w:szCs w:val="18"/>
              </w:rPr>
              <w:t>5</w:t>
            </w:r>
            <w:r w:rsidRPr="002755C0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824" w:type="dxa"/>
          </w:tcPr>
          <w:p w14:paraId="166C3C87" w14:textId="1EC3A7C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</w:t>
            </w:r>
            <w:r w:rsidR="00E647A8" w:rsidRPr="002755C0">
              <w:rPr>
                <w:rFonts w:cs="Times New Roman"/>
                <w:sz w:val="18"/>
                <w:szCs w:val="18"/>
              </w:rPr>
              <w:t>52</w:t>
            </w:r>
          </w:p>
        </w:tc>
      </w:tr>
      <w:tr w:rsidR="00FD5206" w:rsidRPr="002755C0" w14:paraId="17FD2BFA" w14:textId="77777777" w:rsidTr="00131C2F">
        <w:tc>
          <w:tcPr>
            <w:tcW w:w="4590" w:type="dxa"/>
          </w:tcPr>
          <w:p w14:paraId="32A04123" w14:textId="21091E7D" w:rsidR="00FD5206" w:rsidRPr="002755C0" w:rsidRDefault="00FD5206" w:rsidP="00FD5206">
            <w:pPr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% of bacterial isolates from blood culture specimens being test</w:t>
            </w:r>
            <w:r w:rsidR="004861EC" w:rsidRPr="002755C0">
              <w:rPr>
                <w:rFonts w:cs="Times New Roman"/>
                <w:sz w:val="18"/>
                <w:szCs w:val="18"/>
              </w:rPr>
              <w:t>ed</w:t>
            </w:r>
            <w:r w:rsidRPr="002755C0">
              <w:rPr>
                <w:rFonts w:cs="Times New Roman"/>
                <w:sz w:val="18"/>
                <w:szCs w:val="18"/>
              </w:rPr>
              <w:t xml:space="preserve"> for antimicrobial susceptibility using an automated system</w:t>
            </w:r>
            <w:r w:rsidR="000E780B"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Pr="002755C0">
              <w:rPr>
                <w:rFonts w:cs="Times New Roman"/>
                <w:sz w:val="18"/>
                <w:szCs w:val="18"/>
              </w:rPr>
              <w:t>median, IQR, range)</w:t>
            </w:r>
          </w:p>
        </w:tc>
        <w:tc>
          <w:tcPr>
            <w:tcW w:w="1108" w:type="dxa"/>
          </w:tcPr>
          <w:p w14:paraId="30624BF5" w14:textId="5308508A" w:rsidR="00FD5206" w:rsidRPr="002755C0" w:rsidRDefault="00267E18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80</w:t>
            </w:r>
            <w:r w:rsidR="00FD5206" w:rsidRPr="002755C0">
              <w:rPr>
                <w:rFonts w:cs="Times New Roman"/>
                <w:sz w:val="18"/>
                <w:szCs w:val="18"/>
              </w:rPr>
              <w:t xml:space="preserve">% </w:t>
            </w:r>
          </w:p>
          <w:p w14:paraId="12FC1665" w14:textId="7CFB51BE" w:rsidR="00FD5206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 xml:space="preserve">3-99, </w:t>
            </w:r>
          </w:p>
          <w:p w14:paraId="48EFAC56" w14:textId="6BF3E7CC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-100%)</w:t>
            </w:r>
          </w:p>
        </w:tc>
        <w:tc>
          <w:tcPr>
            <w:tcW w:w="1036" w:type="dxa"/>
          </w:tcPr>
          <w:p w14:paraId="2CC868D8" w14:textId="77777777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95% </w:t>
            </w:r>
          </w:p>
          <w:p w14:paraId="65E3B4C9" w14:textId="39EBEB75" w:rsidR="00FD5206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80-99,</w:t>
            </w:r>
          </w:p>
          <w:p w14:paraId="2DB34A2B" w14:textId="1F6AF91E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0-100%)</w:t>
            </w:r>
          </w:p>
        </w:tc>
        <w:tc>
          <w:tcPr>
            <w:tcW w:w="1036" w:type="dxa"/>
          </w:tcPr>
          <w:p w14:paraId="1B747C03" w14:textId="79E2960D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50% </w:t>
            </w:r>
          </w:p>
          <w:p w14:paraId="5EC6454C" w14:textId="7521EADA" w:rsidR="00FD5206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0-99,</w:t>
            </w:r>
          </w:p>
          <w:p w14:paraId="52310ED0" w14:textId="775D5603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0-100%)</w:t>
            </w:r>
          </w:p>
        </w:tc>
        <w:tc>
          <w:tcPr>
            <w:tcW w:w="1036" w:type="dxa"/>
          </w:tcPr>
          <w:p w14:paraId="52B9B663" w14:textId="01069069" w:rsidR="00FD5206" w:rsidRPr="002755C0" w:rsidRDefault="00267E18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3</w:t>
            </w:r>
            <w:r w:rsidR="00FD5206" w:rsidRPr="002755C0">
              <w:rPr>
                <w:rFonts w:cs="Times New Roman"/>
                <w:sz w:val="18"/>
                <w:szCs w:val="18"/>
              </w:rPr>
              <w:t xml:space="preserve">% </w:t>
            </w:r>
          </w:p>
          <w:p w14:paraId="3996D333" w14:textId="56E5B17E" w:rsidR="00FD5206" w:rsidRPr="002755C0" w:rsidRDefault="000E780B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(</w:t>
            </w:r>
            <w:r w:rsidR="00FD5206" w:rsidRPr="002755C0">
              <w:rPr>
                <w:rFonts w:cs="Times New Roman"/>
                <w:sz w:val="18"/>
                <w:szCs w:val="18"/>
              </w:rPr>
              <w:t>0-90,</w:t>
            </w:r>
          </w:p>
          <w:p w14:paraId="3F122E6F" w14:textId="6A312032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 xml:space="preserve"> 0-100%)</w:t>
            </w:r>
          </w:p>
        </w:tc>
        <w:tc>
          <w:tcPr>
            <w:tcW w:w="824" w:type="dxa"/>
          </w:tcPr>
          <w:p w14:paraId="378C2F3E" w14:textId="4033ED6C" w:rsidR="00FD5206" w:rsidRPr="002755C0" w:rsidRDefault="00FD5206" w:rsidP="00FD52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5C0">
              <w:rPr>
                <w:rFonts w:cs="Times New Roman"/>
                <w:sz w:val="18"/>
                <w:szCs w:val="18"/>
              </w:rPr>
              <w:t>0.</w:t>
            </w:r>
            <w:r w:rsidR="00267E18" w:rsidRPr="002755C0">
              <w:rPr>
                <w:rFonts w:cs="Times New Roman"/>
                <w:sz w:val="18"/>
                <w:szCs w:val="18"/>
              </w:rPr>
              <w:t>012</w:t>
            </w:r>
          </w:p>
        </w:tc>
      </w:tr>
    </w:tbl>
    <w:p w14:paraId="70AA5E5B" w14:textId="77777777" w:rsidR="008F2CAA" w:rsidRPr="002755C0" w:rsidRDefault="008F2CAA" w:rsidP="009B29E3">
      <w:pPr>
        <w:spacing w:after="0"/>
        <w:rPr>
          <w:rFonts w:cs="Times New Roman"/>
          <w:bCs/>
          <w:sz w:val="18"/>
          <w:szCs w:val="18"/>
        </w:rPr>
      </w:pPr>
    </w:p>
    <w:p w14:paraId="1AF830FC" w14:textId="758C4A96" w:rsidR="00125256" w:rsidRPr="000A682A" w:rsidRDefault="00186180" w:rsidP="00333F3A">
      <w:pPr>
        <w:rPr>
          <w:rFonts w:hint="cs"/>
          <w:bCs/>
          <w:sz w:val="18"/>
          <w:szCs w:val="18"/>
          <w:cs/>
        </w:rPr>
      </w:pPr>
      <w:r w:rsidRPr="002755C0">
        <w:rPr>
          <w:rFonts w:cs="Times New Roman"/>
          <w:bCs/>
          <w:sz w:val="18"/>
          <w:szCs w:val="18"/>
        </w:rPr>
        <w:t xml:space="preserve">AST=antimicrobial susceptibility test. </w:t>
      </w:r>
      <w:r w:rsidR="00C1574F" w:rsidRPr="002755C0">
        <w:rPr>
          <w:rFonts w:cs="Times New Roman"/>
          <w:bCs/>
          <w:sz w:val="18"/>
          <w:szCs w:val="18"/>
        </w:rPr>
        <w:t xml:space="preserve">Data are presented as median (IQR, range) unless otherwise specified. </w:t>
      </w:r>
      <w:r w:rsidR="00110350" w:rsidRPr="002755C0">
        <w:rPr>
          <w:rFonts w:cs="Times New Roman"/>
          <w:bCs/>
          <w:sz w:val="18"/>
          <w:szCs w:val="18"/>
        </w:rPr>
        <w:t xml:space="preserve">We categorized blood culture processing into three steps: incubation, bacterial identification, and antimicrobial susceptibility testing (AST). </w:t>
      </w:r>
      <w:r w:rsidR="00B31340" w:rsidRPr="002755C0">
        <w:rPr>
          <w:rFonts w:cs="Times New Roman"/>
          <w:bCs/>
          <w:sz w:val="18"/>
          <w:szCs w:val="18"/>
        </w:rPr>
        <w:t>Some hospitals had more than one automated system</w:t>
      </w:r>
      <w:r w:rsidR="00F0287E" w:rsidRPr="002755C0">
        <w:rPr>
          <w:rFonts w:cs="Times New Roman"/>
          <w:bCs/>
          <w:sz w:val="18"/>
          <w:szCs w:val="18"/>
        </w:rPr>
        <w:t xml:space="preserve"> for each step</w:t>
      </w:r>
      <w:r w:rsidR="00B31340" w:rsidRPr="002755C0">
        <w:rPr>
          <w:rFonts w:cs="Times New Roman"/>
          <w:bCs/>
          <w:sz w:val="18"/>
          <w:szCs w:val="18"/>
        </w:rPr>
        <w:t xml:space="preserve">. </w:t>
      </w:r>
      <w:r w:rsidR="00DB61D5" w:rsidRPr="002755C0">
        <w:rPr>
          <w:rFonts w:cs="Times New Roman"/>
          <w:bCs/>
          <w:sz w:val="18"/>
          <w:szCs w:val="18"/>
        </w:rPr>
        <w:t>*The capacity of automated blood culture incubation system was defined as the total number of blood culture bottles that could be incubated simultaneously within a clinical microbiology laboratory. *</w:t>
      </w:r>
      <w:r w:rsidR="00C71C21" w:rsidRPr="002755C0">
        <w:rPr>
          <w:rFonts w:cs="Times New Roman"/>
          <w:bCs/>
          <w:sz w:val="18"/>
          <w:szCs w:val="18"/>
        </w:rPr>
        <w:t>*</w:t>
      </w:r>
      <w:bookmarkStart w:id="1" w:name="OLE_LINK1"/>
      <w:r w:rsidR="00883A52" w:rsidRPr="002755C0">
        <w:rPr>
          <w:rFonts w:cs="Times New Roman"/>
          <w:bCs/>
          <w:sz w:val="18"/>
          <w:szCs w:val="18"/>
        </w:rPr>
        <w:t>Eight</w:t>
      </w:r>
      <w:r w:rsidR="00C71C21" w:rsidRPr="002755C0">
        <w:rPr>
          <w:rFonts w:cs="Times New Roman"/>
          <w:bCs/>
          <w:sz w:val="18"/>
          <w:szCs w:val="18"/>
        </w:rPr>
        <w:t xml:space="preserve"> hospitals </w:t>
      </w:r>
      <w:r w:rsidR="00883A52" w:rsidRPr="002755C0">
        <w:rPr>
          <w:rFonts w:cs="Times New Roman"/>
          <w:bCs/>
          <w:sz w:val="18"/>
          <w:szCs w:val="18"/>
        </w:rPr>
        <w:t>utilized</w:t>
      </w:r>
      <w:r w:rsidR="00C71C21" w:rsidRPr="002755C0">
        <w:rPr>
          <w:rFonts w:cs="Times New Roman"/>
          <w:bCs/>
          <w:sz w:val="18"/>
          <w:szCs w:val="18"/>
        </w:rPr>
        <w:t xml:space="preserve"> both </w:t>
      </w:r>
      <w:r w:rsidR="005D7994" w:rsidRPr="002755C0">
        <w:rPr>
          <w:rFonts w:cs="Times New Roman"/>
          <w:bCs/>
          <w:sz w:val="18"/>
          <w:szCs w:val="18"/>
        </w:rPr>
        <w:t xml:space="preserve">an </w:t>
      </w:r>
      <w:r w:rsidR="00C71C21" w:rsidRPr="002755C0">
        <w:rPr>
          <w:rFonts w:cs="Times New Roman"/>
          <w:bCs/>
          <w:sz w:val="18"/>
          <w:szCs w:val="18"/>
        </w:rPr>
        <w:t xml:space="preserve">automated biochemical identification system and </w:t>
      </w:r>
      <w:r w:rsidR="005D7994" w:rsidRPr="002755C0">
        <w:rPr>
          <w:rFonts w:cs="Times New Roman"/>
          <w:bCs/>
          <w:sz w:val="18"/>
          <w:szCs w:val="18"/>
        </w:rPr>
        <w:t xml:space="preserve">a </w:t>
      </w:r>
      <w:r w:rsidR="00C71C21" w:rsidRPr="002755C0">
        <w:rPr>
          <w:rFonts w:cs="Times New Roman"/>
          <w:bCs/>
          <w:sz w:val="18"/>
          <w:szCs w:val="18"/>
        </w:rPr>
        <w:t xml:space="preserve">MALDI-TOF MS-based system, and the other </w:t>
      </w:r>
      <w:r w:rsidR="00883A52" w:rsidRPr="002755C0">
        <w:rPr>
          <w:rFonts w:cs="Times New Roman"/>
          <w:bCs/>
          <w:sz w:val="18"/>
          <w:szCs w:val="18"/>
        </w:rPr>
        <w:t>two</w:t>
      </w:r>
      <w:r w:rsidR="00C71C21" w:rsidRPr="002755C0">
        <w:rPr>
          <w:rFonts w:cs="Times New Roman"/>
          <w:bCs/>
          <w:sz w:val="18"/>
          <w:szCs w:val="18"/>
        </w:rPr>
        <w:t xml:space="preserve"> hospitals </w:t>
      </w:r>
      <w:r w:rsidR="00883A52" w:rsidRPr="002755C0">
        <w:rPr>
          <w:rFonts w:cs="Times New Roman"/>
          <w:bCs/>
          <w:sz w:val="18"/>
          <w:szCs w:val="18"/>
        </w:rPr>
        <w:t>utilized</w:t>
      </w:r>
      <w:r w:rsidR="00C71C21" w:rsidRPr="002755C0">
        <w:rPr>
          <w:rFonts w:cs="Times New Roman"/>
          <w:bCs/>
          <w:sz w:val="18"/>
          <w:szCs w:val="18"/>
        </w:rPr>
        <w:t xml:space="preserve"> only </w:t>
      </w:r>
      <w:r w:rsidR="005D7994" w:rsidRPr="002755C0">
        <w:rPr>
          <w:rFonts w:cs="Times New Roman"/>
          <w:bCs/>
          <w:sz w:val="18"/>
          <w:szCs w:val="18"/>
        </w:rPr>
        <w:t xml:space="preserve">a </w:t>
      </w:r>
      <w:r w:rsidR="00C71C21" w:rsidRPr="002755C0">
        <w:rPr>
          <w:rFonts w:cs="Times New Roman"/>
          <w:bCs/>
          <w:sz w:val="18"/>
          <w:szCs w:val="18"/>
        </w:rPr>
        <w:t>MALDI-TOF MS-based system</w:t>
      </w:r>
      <w:bookmarkEnd w:id="1"/>
      <w:r w:rsidR="00C71C21" w:rsidRPr="002755C0">
        <w:rPr>
          <w:rFonts w:cs="Times New Roman"/>
          <w:bCs/>
          <w:sz w:val="18"/>
          <w:szCs w:val="18"/>
        </w:rPr>
        <w:t>. *</w:t>
      </w:r>
      <w:r w:rsidR="00DB61D5" w:rsidRPr="002755C0">
        <w:rPr>
          <w:rFonts w:cs="Times New Roman"/>
          <w:bCs/>
          <w:sz w:val="18"/>
          <w:szCs w:val="18"/>
        </w:rPr>
        <w:t>*</w:t>
      </w:r>
      <w:r w:rsidR="00B31340" w:rsidRPr="002755C0">
        <w:rPr>
          <w:rFonts w:cs="Times New Roman"/>
          <w:bCs/>
          <w:sz w:val="18"/>
          <w:szCs w:val="18"/>
        </w:rPr>
        <w:t>*Included two hospitals outsourc</w:t>
      </w:r>
      <w:r w:rsidR="00C1574F" w:rsidRPr="002755C0">
        <w:rPr>
          <w:rFonts w:cs="Times New Roman"/>
          <w:bCs/>
          <w:sz w:val="18"/>
          <w:szCs w:val="18"/>
        </w:rPr>
        <w:t>ing</w:t>
      </w:r>
      <w:r w:rsidR="00B31340" w:rsidRPr="002755C0">
        <w:rPr>
          <w:rFonts w:cs="Times New Roman"/>
          <w:bCs/>
          <w:sz w:val="18"/>
          <w:szCs w:val="18"/>
        </w:rPr>
        <w:t xml:space="preserve"> </w:t>
      </w:r>
      <w:r w:rsidR="00C1574F" w:rsidRPr="002755C0">
        <w:rPr>
          <w:rFonts w:cs="Times New Roman"/>
          <w:bCs/>
          <w:sz w:val="18"/>
          <w:szCs w:val="18"/>
        </w:rPr>
        <w:t>both the</w:t>
      </w:r>
      <w:r w:rsidR="00B31340" w:rsidRPr="002755C0">
        <w:rPr>
          <w:rFonts w:cs="Times New Roman"/>
          <w:bCs/>
          <w:sz w:val="18"/>
          <w:szCs w:val="18"/>
        </w:rPr>
        <w:t xml:space="preserve"> bacterial identification and AST steps of the blood culture. </w:t>
      </w:r>
      <w:r w:rsidR="00790A4B" w:rsidRPr="002755C0">
        <w:rPr>
          <w:rFonts w:cs="Times New Roman"/>
          <w:bCs/>
          <w:sz w:val="18"/>
          <w:szCs w:val="18"/>
        </w:rPr>
        <w:t xml:space="preserve"> </w:t>
      </w:r>
      <w:r w:rsidR="005537ED" w:rsidRPr="002755C0">
        <w:rPr>
          <w:rFonts w:cs="Times New Roman"/>
          <w:bCs/>
          <w:sz w:val="18"/>
          <w:szCs w:val="18"/>
        </w:rPr>
        <w:t xml:space="preserve"> </w:t>
      </w:r>
    </w:p>
    <w:sectPr w:rsidR="00125256" w:rsidRPr="000A682A" w:rsidSect="00F96625">
      <w:pgSz w:w="12240" w:h="15840"/>
      <w:pgMar w:top="1440" w:right="1296" w:bottom="126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82924"/>
    <w:multiLevelType w:val="hybridMultilevel"/>
    <w:tmpl w:val="5456DBA6"/>
    <w:lvl w:ilvl="0" w:tplc="5CE8C83C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64378"/>
    <w:multiLevelType w:val="hybridMultilevel"/>
    <w:tmpl w:val="AAB69980"/>
    <w:lvl w:ilvl="0" w:tplc="4B8E0FE2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E3597"/>
    <w:multiLevelType w:val="hybridMultilevel"/>
    <w:tmpl w:val="B8BEEEB8"/>
    <w:lvl w:ilvl="0" w:tplc="9872C3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5A2D5F"/>
    <w:multiLevelType w:val="hybridMultilevel"/>
    <w:tmpl w:val="85E89650"/>
    <w:lvl w:ilvl="0" w:tplc="87CAED0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ED7F7A"/>
    <w:multiLevelType w:val="hybridMultilevel"/>
    <w:tmpl w:val="8C065BFE"/>
    <w:lvl w:ilvl="0" w:tplc="02DAB94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5A21C1"/>
    <w:multiLevelType w:val="hybridMultilevel"/>
    <w:tmpl w:val="40D8F324"/>
    <w:lvl w:ilvl="0" w:tplc="3C9234D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F0"/>
    <w:rsid w:val="00000011"/>
    <w:rsid w:val="000002E2"/>
    <w:rsid w:val="00000A95"/>
    <w:rsid w:val="00003EC4"/>
    <w:rsid w:val="00005102"/>
    <w:rsid w:val="000051CA"/>
    <w:rsid w:val="00005C1A"/>
    <w:rsid w:val="00007667"/>
    <w:rsid w:val="000079B4"/>
    <w:rsid w:val="000102A4"/>
    <w:rsid w:val="00012162"/>
    <w:rsid w:val="00014C86"/>
    <w:rsid w:val="00014E5B"/>
    <w:rsid w:val="00016E7B"/>
    <w:rsid w:val="00020206"/>
    <w:rsid w:val="000202F4"/>
    <w:rsid w:val="000230D1"/>
    <w:rsid w:val="00023319"/>
    <w:rsid w:val="000234C1"/>
    <w:rsid w:val="00025544"/>
    <w:rsid w:val="00025755"/>
    <w:rsid w:val="00025F4B"/>
    <w:rsid w:val="00026D68"/>
    <w:rsid w:val="00026DFA"/>
    <w:rsid w:val="00030BEC"/>
    <w:rsid w:val="000312AA"/>
    <w:rsid w:val="0003237E"/>
    <w:rsid w:val="0003411C"/>
    <w:rsid w:val="00035108"/>
    <w:rsid w:val="00040403"/>
    <w:rsid w:val="0004050D"/>
    <w:rsid w:val="000430FC"/>
    <w:rsid w:val="000443F7"/>
    <w:rsid w:val="00047C87"/>
    <w:rsid w:val="0005440A"/>
    <w:rsid w:val="00054A1F"/>
    <w:rsid w:val="00054B0A"/>
    <w:rsid w:val="0005528A"/>
    <w:rsid w:val="00056D24"/>
    <w:rsid w:val="00056DCF"/>
    <w:rsid w:val="00057F11"/>
    <w:rsid w:val="00060A12"/>
    <w:rsid w:val="00062BCE"/>
    <w:rsid w:val="00063728"/>
    <w:rsid w:val="00071328"/>
    <w:rsid w:val="00072754"/>
    <w:rsid w:val="000742D4"/>
    <w:rsid w:val="00075FFF"/>
    <w:rsid w:val="000763FA"/>
    <w:rsid w:val="00076D81"/>
    <w:rsid w:val="00080C9A"/>
    <w:rsid w:val="000813A7"/>
    <w:rsid w:val="00081544"/>
    <w:rsid w:val="00083D4C"/>
    <w:rsid w:val="000847B7"/>
    <w:rsid w:val="00086C6E"/>
    <w:rsid w:val="00086D86"/>
    <w:rsid w:val="00087037"/>
    <w:rsid w:val="0009019F"/>
    <w:rsid w:val="00091239"/>
    <w:rsid w:val="000916B9"/>
    <w:rsid w:val="00094716"/>
    <w:rsid w:val="000A07A7"/>
    <w:rsid w:val="000A55F2"/>
    <w:rsid w:val="000A63E4"/>
    <w:rsid w:val="000A682A"/>
    <w:rsid w:val="000A6966"/>
    <w:rsid w:val="000A6A50"/>
    <w:rsid w:val="000B37A8"/>
    <w:rsid w:val="000B49E7"/>
    <w:rsid w:val="000B50A6"/>
    <w:rsid w:val="000C143F"/>
    <w:rsid w:val="000C1F87"/>
    <w:rsid w:val="000C2127"/>
    <w:rsid w:val="000C2134"/>
    <w:rsid w:val="000C391B"/>
    <w:rsid w:val="000C42DC"/>
    <w:rsid w:val="000C4D74"/>
    <w:rsid w:val="000C5518"/>
    <w:rsid w:val="000C5CA9"/>
    <w:rsid w:val="000D3165"/>
    <w:rsid w:val="000D56EB"/>
    <w:rsid w:val="000D57E6"/>
    <w:rsid w:val="000D5970"/>
    <w:rsid w:val="000D61FE"/>
    <w:rsid w:val="000E29C7"/>
    <w:rsid w:val="000E380A"/>
    <w:rsid w:val="000E3FB7"/>
    <w:rsid w:val="000E42CF"/>
    <w:rsid w:val="000E4543"/>
    <w:rsid w:val="000E53A7"/>
    <w:rsid w:val="000E5C67"/>
    <w:rsid w:val="000E780B"/>
    <w:rsid w:val="000F2A89"/>
    <w:rsid w:val="000F572C"/>
    <w:rsid w:val="000F6DAE"/>
    <w:rsid w:val="000F71C3"/>
    <w:rsid w:val="00100828"/>
    <w:rsid w:val="00102EF1"/>
    <w:rsid w:val="001033DE"/>
    <w:rsid w:val="00103626"/>
    <w:rsid w:val="00104FF1"/>
    <w:rsid w:val="00105339"/>
    <w:rsid w:val="00106B38"/>
    <w:rsid w:val="00110118"/>
    <w:rsid w:val="00110350"/>
    <w:rsid w:val="001111F2"/>
    <w:rsid w:val="00111595"/>
    <w:rsid w:val="001119B6"/>
    <w:rsid w:val="00113A20"/>
    <w:rsid w:val="0011494B"/>
    <w:rsid w:val="00115481"/>
    <w:rsid w:val="00116490"/>
    <w:rsid w:val="0011764D"/>
    <w:rsid w:val="00117F98"/>
    <w:rsid w:val="00117FF2"/>
    <w:rsid w:val="00121952"/>
    <w:rsid w:val="00121A3B"/>
    <w:rsid w:val="0012278A"/>
    <w:rsid w:val="001228AC"/>
    <w:rsid w:val="0012389D"/>
    <w:rsid w:val="00124736"/>
    <w:rsid w:val="001247FF"/>
    <w:rsid w:val="00124B25"/>
    <w:rsid w:val="00125256"/>
    <w:rsid w:val="0012578E"/>
    <w:rsid w:val="00125AF5"/>
    <w:rsid w:val="00126623"/>
    <w:rsid w:val="00126F24"/>
    <w:rsid w:val="00131C2F"/>
    <w:rsid w:val="00131F83"/>
    <w:rsid w:val="00133C97"/>
    <w:rsid w:val="001346F4"/>
    <w:rsid w:val="0013574C"/>
    <w:rsid w:val="00135920"/>
    <w:rsid w:val="00136D16"/>
    <w:rsid w:val="00136D29"/>
    <w:rsid w:val="001404BD"/>
    <w:rsid w:val="001407E1"/>
    <w:rsid w:val="001417A0"/>
    <w:rsid w:val="001427E7"/>
    <w:rsid w:val="001458DE"/>
    <w:rsid w:val="001515C3"/>
    <w:rsid w:val="00151F98"/>
    <w:rsid w:val="00152692"/>
    <w:rsid w:val="00153431"/>
    <w:rsid w:val="001542F5"/>
    <w:rsid w:val="0015620D"/>
    <w:rsid w:val="00156CDD"/>
    <w:rsid w:val="00156F28"/>
    <w:rsid w:val="001607D3"/>
    <w:rsid w:val="00165E25"/>
    <w:rsid w:val="001665CB"/>
    <w:rsid w:val="00166F72"/>
    <w:rsid w:val="0016777E"/>
    <w:rsid w:val="0017109E"/>
    <w:rsid w:val="0017162E"/>
    <w:rsid w:val="00171796"/>
    <w:rsid w:val="00172097"/>
    <w:rsid w:val="0017261E"/>
    <w:rsid w:val="00173225"/>
    <w:rsid w:val="001742E7"/>
    <w:rsid w:val="00175B63"/>
    <w:rsid w:val="0017657A"/>
    <w:rsid w:val="0018163E"/>
    <w:rsid w:val="001824F2"/>
    <w:rsid w:val="00184EE7"/>
    <w:rsid w:val="00185EC4"/>
    <w:rsid w:val="00186180"/>
    <w:rsid w:val="001873F5"/>
    <w:rsid w:val="00190F14"/>
    <w:rsid w:val="00193740"/>
    <w:rsid w:val="00193786"/>
    <w:rsid w:val="00193D9A"/>
    <w:rsid w:val="00194454"/>
    <w:rsid w:val="0019567C"/>
    <w:rsid w:val="00195E97"/>
    <w:rsid w:val="00196B6A"/>
    <w:rsid w:val="001A053A"/>
    <w:rsid w:val="001A2BC2"/>
    <w:rsid w:val="001A3127"/>
    <w:rsid w:val="001A3589"/>
    <w:rsid w:val="001A476C"/>
    <w:rsid w:val="001A512F"/>
    <w:rsid w:val="001A66FC"/>
    <w:rsid w:val="001A7A2D"/>
    <w:rsid w:val="001B2F40"/>
    <w:rsid w:val="001B318D"/>
    <w:rsid w:val="001B50D0"/>
    <w:rsid w:val="001B68E0"/>
    <w:rsid w:val="001B7554"/>
    <w:rsid w:val="001B7622"/>
    <w:rsid w:val="001C034B"/>
    <w:rsid w:val="001C06D0"/>
    <w:rsid w:val="001C24BF"/>
    <w:rsid w:val="001C269C"/>
    <w:rsid w:val="001C366D"/>
    <w:rsid w:val="001C6218"/>
    <w:rsid w:val="001D0438"/>
    <w:rsid w:val="001D0563"/>
    <w:rsid w:val="001D08AC"/>
    <w:rsid w:val="001D3FAB"/>
    <w:rsid w:val="001D4C58"/>
    <w:rsid w:val="001D510E"/>
    <w:rsid w:val="001D57F9"/>
    <w:rsid w:val="001D7DC6"/>
    <w:rsid w:val="001D7E58"/>
    <w:rsid w:val="001E02EB"/>
    <w:rsid w:val="001E0DE3"/>
    <w:rsid w:val="001E2011"/>
    <w:rsid w:val="001E34D1"/>
    <w:rsid w:val="001E51B1"/>
    <w:rsid w:val="001E6104"/>
    <w:rsid w:val="001E63B5"/>
    <w:rsid w:val="001E7A85"/>
    <w:rsid w:val="001F0386"/>
    <w:rsid w:val="001F17F2"/>
    <w:rsid w:val="001F1BB5"/>
    <w:rsid w:val="001F3725"/>
    <w:rsid w:val="001F4258"/>
    <w:rsid w:val="001F4965"/>
    <w:rsid w:val="001F749E"/>
    <w:rsid w:val="002004F1"/>
    <w:rsid w:val="00200A20"/>
    <w:rsid w:val="00202F15"/>
    <w:rsid w:val="0020311E"/>
    <w:rsid w:val="002031EF"/>
    <w:rsid w:val="00204EA7"/>
    <w:rsid w:val="00207131"/>
    <w:rsid w:val="002104ED"/>
    <w:rsid w:val="002106D6"/>
    <w:rsid w:val="00210769"/>
    <w:rsid w:val="00211DD6"/>
    <w:rsid w:val="00212E71"/>
    <w:rsid w:val="00213C21"/>
    <w:rsid w:val="00214B78"/>
    <w:rsid w:val="002165C7"/>
    <w:rsid w:val="002172DD"/>
    <w:rsid w:val="0022007E"/>
    <w:rsid w:val="002206F4"/>
    <w:rsid w:val="00221B58"/>
    <w:rsid w:val="00221F00"/>
    <w:rsid w:val="00223AFC"/>
    <w:rsid w:val="00223E0E"/>
    <w:rsid w:val="002245D4"/>
    <w:rsid w:val="00224A38"/>
    <w:rsid w:val="00225684"/>
    <w:rsid w:val="002304F4"/>
    <w:rsid w:val="00231B72"/>
    <w:rsid w:val="00232705"/>
    <w:rsid w:val="00234D52"/>
    <w:rsid w:val="002356E2"/>
    <w:rsid w:val="00235CB6"/>
    <w:rsid w:val="00237FD5"/>
    <w:rsid w:val="00240500"/>
    <w:rsid w:val="002406A7"/>
    <w:rsid w:val="00242452"/>
    <w:rsid w:val="00243A4C"/>
    <w:rsid w:val="00246064"/>
    <w:rsid w:val="002472ED"/>
    <w:rsid w:val="00247505"/>
    <w:rsid w:val="002478E9"/>
    <w:rsid w:val="00247ADD"/>
    <w:rsid w:val="00251B5B"/>
    <w:rsid w:val="002523C3"/>
    <w:rsid w:val="00254562"/>
    <w:rsid w:val="00257839"/>
    <w:rsid w:val="0026067E"/>
    <w:rsid w:val="00260EDD"/>
    <w:rsid w:val="00261969"/>
    <w:rsid w:val="00262A54"/>
    <w:rsid w:val="00262A70"/>
    <w:rsid w:val="00263DD0"/>
    <w:rsid w:val="00264216"/>
    <w:rsid w:val="0026546B"/>
    <w:rsid w:val="00267535"/>
    <w:rsid w:val="0026754A"/>
    <w:rsid w:val="00267E18"/>
    <w:rsid w:val="00273E1F"/>
    <w:rsid w:val="00274D02"/>
    <w:rsid w:val="002755C0"/>
    <w:rsid w:val="00275D4D"/>
    <w:rsid w:val="0027789A"/>
    <w:rsid w:val="00284B7A"/>
    <w:rsid w:val="00285479"/>
    <w:rsid w:val="00291FC1"/>
    <w:rsid w:val="0029202F"/>
    <w:rsid w:val="00292BD6"/>
    <w:rsid w:val="002932EA"/>
    <w:rsid w:val="002A16E7"/>
    <w:rsid w:val="002A27E1"/>
    <w:rsid w:val="002A437C"/>
    <w:rsid w:val="002A4F6F"/>
    <w:rsid w:val="002A6CBB"/>
    <w:rsid w:val="002B0E39"/>
    <w:rsid w:val="002B1C5F"/>
    <w:rsid w:val="002B2632"/>
    <w:rsid w:val="002B2824"/>
    <w:rsid w:val="002B3110"/>
    <w:rsid w:val="002B4268"/>
    <w:rsid w:val="002B4896"/>
    <w:rsid w:val="002B5584"/>
    <w:rsid w:val="002B652C"/>
    <w:rsid w:val="002B6B0A"/>
    <w:rsid w:val="002B72B2"/>
    <w:rsid w:val="002C0973"/>
    <w:rsid w:val="002C246D"/>
    <w:rsid w:val="002C2774"/>
    <w:rsid w:val="002C39C1"/>
    <w:rsid w:val="002C3D81"/>
    <w:rsid w:val="002C41CD"/>
    <w:rsid w:val="002C7B4A"/>
    <w:rsid w:val="002C7D01"/>
    <w:rsid w:val="002D1AFB"/>
    <w:rsid w:val="002D2AE4"/>
    <w:rsid w:val="002D3250"/>
    <w:rsid w:val="002D427E"/>
    <w:rsid w:val="002D46FF"/>
    <w:rsid w:val="002D5E1A"/>
    <w:rsid w:val="002D68BC"/>
    <w:rsid w:val="002D6BF3"/>
    <w:rsid w:val="002D6DD9"/>
    <w:rsid w:val="002D7203"/>
    <w:rsid w:val="002D7453"/>
    <w:rsid w:val="002D760F"/>
    <w:rsid w:val="002E077F"/>
    <w:rsid w:val="002E09D3"/>
    <w:rsid w:val="002E20C7"/>
    <w:rsid w:val="002E25CC"/>
    <w:rsid w:val="002E2822"/>
    <w:rsid w:val="002E3345"/>
    <w:rsid w:val="002E3647"/>
    <w:rsid w:val="002E3A0E"/>
    <w:rsid w:val="002E4F63"/>
    <w:rsid w:val="002E77F0"/>
    <w:rsid w:val="002E7E08"/>
    <w:rsid w:val="002F00DC"/>
    <w:rsid w:val="002F08FF"/>
    <w:rsid w:val="002F20F8"/>
    <w:rsid w:val="002F28CF"/>
    <w:rsid w:val="002F351A"/>
    <w:rsid w:val="002F3B86"/>
    <w:rsid w:val="002F4229"/>
    <w:rsid w:val="002F4394"/>
    <w:rsid w:val="002F66C0"/>
    <w:rsid w:val="002F748B"/>
    <w:rsid w:val="00301005"/>
    <w:rsid w:val="00301861"/>
    <w:rsid w:val="00302E22"/>
    <w:rsid w:val="00305DEE"/>
    <w:rsid w:val="00306F27"/>
    <w:rsid w:val="00307DFF"/>
    <w:rsid w:val="00315CA3"/>
    <w:rsid w:val="00317D6F"/>
    <w:rsid w:val="003208DB"/>
    <w:rsid w:val="00320930"/>
    <w:rsid w:val="003219EE"/>
    <w:rsid w:val="00325022"/>
    <w:rsid w:val="003264E9"/>
    <w:rsid w:val="00326C93"/>
    <w:rsid w:val="00326EF0"/>
    <w:rsid w:val="003320D1"/>
    <w:rsid w:val="003320E9"/>
    <w:rsid w:val="003332E5"/>
    <w:rsid w:val="00333F3A"/>
    <w:rsid w:val="0033659A"/>
    <w:rsid w:val="00337706"/>
    <w:rsid w:val="0034000B"/>
    <w:rsid w:val="00341180"/>
    <w:rsid w:val="00343680"/>
    <w:rsid w:val="003437E9"/>
    <w:rsid w:val="00344E9F"/>
    <w:rsid w:val="0034570C"/>
    <w:rsid w:val="00346616"/>
    <w:rsid w:val="00350E55"/>
    <w:rsid w:val="00351609"/>
    <w:rsid w:val="00353839"/>
    <w:rsid w:val="00355A72"/>
    <w:rsid w:val="00356403"/>
    <w:rsid w:val="00356813"/>
    <w:rsid w:val="00356FC2"/>
    <w:rsid w:val="0036173C"/>
    <w:rsid w:val="0036280A"/>
    <w:rsid w:val="003665E9"/>
    <w:rsid w:val="0036684C"/>
    <w:rsid w:val="00366DCC"/>
    <w:rsid w:val="00367134"/>
    <w:rsid w:val="00370748"/>
    <w:rsid w:val="00373283"/>
    <w:rsid w:val="00373F96"/>
    <w:rsid w:val="003750E8"/>
    <w:rsid w:val="00381A10"/>
    <w:rsid w:val="00383AB0"/>
    <w:rsid w:val="003863D7"/>
    <w:rsid w:val="003872B4"/>
    <w:rsid w:val="00390516"/>
    <w:rsid w:val="00393338"/>
    <w:rsid w:val="00393DA8"/>
    <w:rsid w:val="00394C92"/>
    <w:rsid w:val="00395DC7"/>
    <w:rsid w:val="003966DF"/>
    <w:rsid w:val="003973DB"/>
    <w:rsid w:val="003A1532"/>
    <w:rsid w:val="003A6BAF"/>
    <w:rsid w:val="003A71BA"/>
    <w:rsid w:val="003B0AF5"/>
    <w:rsid w:val="003B0B49"/>
    <w:rsid w:val="003B1506"/>
    <w:rsid w:val="003B4E95"/>
    <w:rsid w:val="003C01E2"/>
    <w:rsid w:val="003C0B05"/>
    <w:rsid w:val="003C143B"/>
    <w:rsid w:val="003C1ACB"/>
    <w:rsid w:val="003C375C"/>
    <w:rsid w:val="003C484F"/>
    <w:rsid w:val="003C5E98"/>
    <w:rsid w:val="003C6E02"/>
    <w:rsid w:val="003D0777"/>
    <w:rsid w:val="003D1C09"/>
    <w:rsid w:val="003D219B"/>
    <w:rsid w:val="003D3DAD"/>
    <w:rsid w:val="003D48B9"/>
    <w:rsid w:val="003D5B99"/>
    <w:rsid w:val="003D5BA2"/>
    <w:rsid w:val="003E14AA"/>
    <w:rsid w:val="003E1DE9"/>
    <w:rsid w:val="003E24A3"/>
    <w:rsid w:val="003E2847"/>
    <w:rsid w:val="003E3559"/>
    <w:rsid w:val="003E68BB"/>
    <w:rsid w:val="003E6C13"/>
    <w:rsid w:val="003E7C93"/>
    <w:rsid w:val="003F1FA2"/>
    <w:rsid w:val="003F2497"/>
    <w:rsid w:val="003F4303"/>
    <w:rsid w:val="003F623B"/>
    <w:rsid w:val="003F740D"/>
    <w:rsid w:val="00400C2F"/>
    <w:rsid w:val="00403F25"/>
    <w:rsid w:val="00404A5C"/>
    <w:rsid w:val="00405D9E"/>
    <w:rsid w:val="00407364"/>
    <w:rsid w:val="0041045D"/>
    <w:rsid w:val="00410C2E"/>
    <w:rsid w:val="0041142B"/>
    <w:rsid w:val="00411F2F"/>
    <w:rsid w:val="004128DA"/>
    <w:rsid w:val="00415010"/>
    <w:rsid w:val="0041529C"/>
    <w:rsid w:val="0042121B"/>
    <w:rsid w:val="0042166B"/>
    <w:rsid w:val="00421866"/>
    <w:rsid w:val="004228F6"/>
    <w:rsid w:val="0042374B"/>
    <w:rsid w:val="00423A94"/>
    <w:rsid w:val="004243B4"/>
    <w:rsid w:val="00427791"/>
    <w:rsid w:val="004311AD"/>
    <w:rsid w:val="00431707"/>
    <w:rsid w:val="0043283C"/>
    <w:rsid w:val="0043321C"/>
    <w:rsid w:val="004344A4"/>
    <w:rsid w:val="00435AD7"/>
    <w:rsid w:val="00436561"/>
    <w:rsid w:val="00437893"/>
    <w:rsid w:val="004443E2"/>
    <w:rsid w:val="00447190"/>
    <w:rsid w:val="00447C7D"/>
    <w:rsid w:val="00447E11"/>
    <w:rsid w:val="004501EF"/>
    <w:rsid w:val="00450258"/>
    <w:rsid w:val="00455A2F"/>
    <w:rsid w:val="00455CD6"/>
    <w:rsid w:val="00456704"/>
    <w:rsid w:val="00456CCF"/>
    <w:rsid w:val="004574D6"/>
    <w:rsid w:val="00460E71"/>
    <w:rsid w:val="00461106"/>
    <w:rsid w:val="00462379"/>
    <w:rsid w:val="00463108"/>
    <w:rsid w:val="00466728"/>
    <w:rsid w:val="00467F38"/>
    <w:rsid w:val="00470878"/>
    <w:rsid w:val="00470BE9"/>
    <w:rsid w:val="0047301A"/>
    <w:rsid w:val="0047548E"/>
    <w:rsid w:val="004761C3"/>
    <w:rsid w:val="00476855"/>
    <w:rsid w:val="00476E9B"/>
    <w:rsid w:val="00477C7C"/>
    <w:rsid w:val="00480F65"/>
    <w:rsid w:val="004814E7"/>
    <w:rsid w:val="00482810"/>
    <w:rsid w:val="0048314D"/>
    <w:rsid w:val="00483AE5"/>
    <w:rsid w:val="00483EE5"/>
    <w:rsid w:val="00484C0F"/>
    <w:rsid w:val="00485134"/>
    <w:rsid w:val="004861EC"/>
    <w:rsid w:val="00486AD4"/>
    <w:rsid w:val="00487E04"/>
    <w:rsid w:val="00492DB7"/>
    <w:rsid w:val="00495917"/>
    <w:rsid w:val="00495AE4"/>
    <w:rsid w:val="00496A06"/>
    <w:rsid w:val="004A04C0"/>
    <w:rsid w:val="004A10CD"/>
    <w:rsid w:val="004A11B7"/>
    <w:rsid w:val="004A238E"/>
    <w:rsid w:val="004A257E"/>
    <w:rsid w:val="004A26AE"/>
    <w:rsid w:val="004A2C0B"/>
    <w:rsid w:val="004A2DCC"/>
    <w:rsid w:val="004A43D5"/>
    <w:rsid w:val="004A6CB5"/>
    <w:rsid w:val="004B0015"/>
    <w:rsid w:val="004B0BAA"/>
    <w:rsid w:val="004B0D16"/>
    <w:rsid w:val="004B1AF1"/>
    <w:rsid w:val="004B2C9A"/>
    <w:rsid w:val="004B3787"/>
    <w:rsid w:val="004B449D"/>
    <w:rsid w:val="004B4816"/>
    <w:rsid w:val="004B55DC"/>
    <w:rsid w:val="004C06C7"/>
    <w:rsid w:val="004C1E05"/>
    <w:rsid w:val="004C299F"/>
    <w:rsid w:val="004C2CE9"/>
    <w:rsid w:val="004C3693"/>
    <w:rsid w:val="004C4A81"/>
    <w:rsid w:val="004C51AF"/>
    <w:rsid w:val="004C573D"/>
    <w:rsid w:val="004C772E"/>
    <w:rsid w:val="004D0A44"/>
    <w:rsid w:val="004D2425"/>
    <w:rsid w:val="004D2681"/>
    <w:rsid w:val="004D420B"/>
    <w:rsid w:val="004D5AA8"/>
    <w:rsid w:val="004D634F"/>
    <w:rsid w:val="004D6918"/>
    <w:rsid w:val="004D798B"/>
    <w:rsid w:val="004E0148"/>
    <w:rsid w:val="004E33D6"/>
    <w:rsid w:val="004E3468"/>
    <w:rsid w:val="004E3ADA"/>
    <w:rsid w:val="004E55A5"/>
    <w:rsid w:val="004E5B99"/>
    <w:rsid w:val="004E6BAE"/>
    <w:rsid w:val="004E7093"/>
    <w:rsid w:val="004E744A"/>
    <w:rsid w:val="004F0669"/>
    <w:rsid w:val="004F2068"/>
    <w:rsid w:val="004F23AC"/>
    <w:rsid w:val="004F4A07"/>
    <w:rsid w:val="004F4D67"/>
    <w:rsid w:val="004F4EBD"/>
    <w:rsid w:val="004F6692"/>
    <w:rsid w:val="004F7288"/>
    <w:rsid w:val="004F7FA7"/>
    <w:rsid w:val="00500843"/>
    <w:rsid w:val="005042BF"/>
    <w:rsid w:val="005046E4"/>
    <w:rsid w:val="0050652C"/>
    <w:rsid w:val="00510C2C"/>
    <w:rsid w:val="0051373B"/>
    <w:rsid w:val="00515E00"/>
    <w:rsid w:val="005160DC"/>
    <w:rsid w:val="005216E7"/>
    <w:rsid w:val="00521744"/>
    <w:rsid w:val="00522C7B"/>
    <w:rsid w:val="00527B2D"/>
    <w:rsid w:val="00531548"/>
    <w:rsid w:val="00531ED6"/>
    <w:rsid w:val="00533EB1"/>
    <w:rsid w:val="005349D4"/>
    <w:rsid w:val="00535F1C"/>
    <w:rsid w:val="005405DA"/>
    <w:rsid w:val="00540F22"/>
    <w:rsid w:val="00541B24"/>
    <w:rsid w:val="0054687C"/>
    <w:rsid w:val="00550F2D"/>
    <w:rsid w:val="005515A2"/>
    <w:rsid w:val="005517A4"/>
    <w:rsid w:val="005537ED"/>
    <w:rsid w:val="00554F88"/>
    <w:rsid w:val="00555762"/>
    <w:rsid w:val="00557DDE"/>
    <w:rsid w:val="00561570"/>
    <w:rsid w:val="005629AF"/>
    <w:rsid w:val="005658AD"/>
    <w:rsid w:val="00565A78"/>
    <w:rsid w:val="005665CE"/>
    <w:rsid w:val="0056662B"/>
    <w:rsid w:val="00567CF7"/>
    <w:rsid w:val="005733A9"/>
    <w:rsid w:val="0057486A"/>
    <w:rsid w:val="00574889"/>
    <w:rsid w:val="00574AE1"/>
    <w:rsid w:val="00575C79"/>
    <w:rsid w:val="00577243"/>
    <w:rsid w:val="00577AAF"/>
    <w:rsid w:val="00577AB0"/>
    <w:rsid w:val="0058109E"/>
    <w:rsid w:val="00583E5C"/>
    <w:rsid w:val="0058565D"/>
    <w:rsid w:val="00587FA8"/>
    <w:rsid w:val="0059028E"/>
    <w:rsid w:val="005918AB"/>
    <w:rsid w:val="0059239B"/>
    <w:rsid w:val="005927F5"/>
    <w:rsid w:val="00593B95"/>
    <w:rsid w:val="0059406B"/>
    <w:rsid w:val="005948A3"/>
    <w:rsid w:val="005951B0"/>
    <w:rsid w:val="00596CA8"/>
    <w:rsid w:val="0059726B"/>
    <w:rsid w:val="005A0717"/>
    <w:rsid w:val="005A2C97"/>
    <w:rsid w:val="005A2D00"/>
    <w:rsid w:val="005A2E69"/>
    <w:rsid w:val="005A445C"/>
    <w:rsid w:val="005A5F76"/>
    <w:rsid w:val="005A5FA1"/>
    <w:rsid w:val="005A6BA5"/>
    <w:rsid w:val="005A6F2F"/>
    <w:rsid w:val="005A7E0C"/>
    <w:rsid w:val="005B009A"/>
    <w:rsid w:val="005B087F"/>
    <w:rsid w:val="005B1429"/>
    <w:rsid w:val="005B5D37"/>
    <w:rsid w:val="005B6B33"/>
    <w:rsid w:val="005B6FF8"/>
    <w:rsid w:val="005C2107"/>
    <w:rsid w:val="005C46EB"/>
    <w:rsid w:val="005C587B"/>
    <w:rsid w:val="005C76F5"/>
    <w:rsid w:val="005C778C"/>
    <w:rsid w:val="005C791C"/>
    <w:rsid w:val="005D05B4"/>
    <w:rsid w:val="005D06D1"/>
    <w:rsid w:val="005D0901"/>
    <w:rsid w:val="005D1205"/>
    <w:rsid w:val="005D1790"/>
    <w:rsid w:val="005D1E49"/>
    <w:rsid w:val="005D480E"/>
    <w:rsid w:val="005D55DD"/>
    <w:rsid w:val="005D67FB"/>
    <w:rsid w:val="005D7994"/>
    <w:rsid w:val="005E0A77"/>
    <w:rsid w:val="005E1AE6"/>
    <w:rsid w:val="005E20B1"/>
    <w:rsid w:val="005E72F8"/>
    <w:rsid w:val="005F08CB"/>
    <w:rsid w:val="005F18EC"/>
    <w:rsid w:val="005F2DC7"/>
    <w:rsid w:val="005F33E6"/>
    <w:rsid w:val="005F3F22"/>
    <w:rsid w:val="005F5886"/>
    <w:rsid w:val="005F79B6"/>
    <w:rsid w:val="005F7C7B"/>
    <w:rsid w:val="006017B4"/>
    <w:rsid w:val="006035E2"/>
    <w:rsid w:val="006042E5"/>
    <w:rsid w:val="00604EE4"/>
    <w:rsid w:val="0060660B"/>
    <w:rsid w:val="00607623"/>
    <w:rsid w:val="00607A7B"/>
    <w:rsid w:val="00607BD9"/>
    <w:rsid w:val="0061143E"/>
    <w:rsid w:val="00611893"/>
    <w:rsid w:val="00611B7F"/>
    <w:rsid w:val="00612CA6"/>
    <w:rsid w:val="00613CEF"/>
    <w:rsid w:val="0061449E"/>
    <w:rsid w:val="0061485B"/>
    <w:rsid w:val="00615050"/>
    <w:rsid w:val="00615105"/>
    <w:rsid w:val="00617782"/>
    <w:rsid w:val="00617C70"/>
    <w:rsid w:val="006213E8"/>
    <w:rsid w:val="006219F4"/>
    <w:rsid w:val="00622495"/>
    <w:rsid w:val="00622AD1"/>
    <w:rsid w:val="00623CB4"/>
    <w:rsid w:val="00625988"/>
    <w:rsid w:val="00625F29"/>
    <w:rsid w:val="006319E4"/>
    <w:rsid w:val="00631DDB"/>
    <w:rsid w:val="0063248B"/>
    <w:rsid w:val="006339F2"/>
    <w:rsid w:val="00637140"/>
    <w:rsid w:val="00640D8D"/>
    <w:rsid w:val="00640EF5"/>
    <w:rsid w:val="00645402"/>
    <w:rsid w:val="006460C4"/>
    <w:rsid w:val="006469B7"/>
    <w:rsid w:val="006471F0"/>
    <w:rsid w:val="0065270D"/>
    <w:rsid w:val="006531CD"/>
    <w:rsid w:val="006534B2"/>
    <w:rsid w:val="00654943"/>
    <w:rsid w:val="00654F31"/>
    <w:rsid w:val="006554C5"/>
    <w:rsid w:val="00656355"/>
    <w:rsid w:val="0065736B"/>
    <w:rsid w:val="006616BC"/>
    <w:rsid w:val="00662013"/>
    <w:rsid w:val="00663106"/>
    <w:rsid w:val="00663199"/>
    <w:rsid w:val="006635FE"/>
    <w:rsid w:val="00664743"/>
    <w:rsid w:val="00667280"/>
    <w:rsid w:val="00667E3D"/>
    <w:rsid w:val="00672983"/>
    <w:rsid w:val="00673B71"/>
    <w:rsid w:val="00675399"/>
    <w:rsid w:val="00675EDA"/>
    <w:rsid w:val="00676938"/>
    <w:rsid w:val="00676B4D"/>
    <w:rsid w:val="006826BE"/>
    <w:rsid w:val="00684F24"/>
    <w:rsid w:val="006862EA"/>
    <w:rsid w:val="00687EA3"/>
    <w:rsid w:val="00690669"/>
    <w:rsid w:val="006943ED"/>
    <w:rsid w:val="00694473"/>
    <w:rsid w:val="00694E28"/>
    <w:rsid w:val="006A1AC6"/>
    <w:rsid w:val="006A441A"/>
    <w:rsid w:val="006A57ED"/>
    <w:rsid w:val="006A65E6"/>
    <w:rsid w:val="006A6E68"/>
    <w:rsid w:val="006A7DA3"/>
    <w:rsid w:val="006B2272"/>
    <w:rsid w:val="006B2C2B"/>
    <w:rsid w:val="006B30FE"/>
    <w:rsid w:val="006B390A"/>
    <w:rsid w:val="006B3F83"/>
    <w:rsid w:val="006B3FD1"/>
    <w:rsid w:val="006B3FEC"/>
    <w:rsid w:val="006B443B"/>
    <w:rsid w:val="006B4B6B"/>
    <w:rsid w:val="006B54BB"/>
    <w:rsid w:val="006B584C"/>
    <w:rsid w:val="006B6644"/>
    <w:rsid w:val="006B7A4E"/>
    <w:rsid w:val="006C0E5E"/>
    <w:rsid w:val="006C25D4"/>
    <w:rsid w:val="006C2C3C"/>
    <w:rsid w:val="006C34DD"/>
    <w:rsid w:val="006C4056"/>
    <w:rsid w:val="006C4A83"/>
    <w:rsid w:val="006C5387"/>
    <w:rsid w:val="006D12F4"/>
    <w:rsid w:val="006D39E6"/>
    <w:rsid w:val="006D4F36"/>
    <w:rsid w:val="006D706F"/>
    <w:rsid w:val="006D7B87"/>
    <w:rsid w:val="006E1338"/>
    <w:rsid w:val="006E3AD0"/>
    <w:rsid w:val="006E47EE"/>
    <w:rsid w:val="006E6427"/>
    <w:rsid w:val="006E6AB1"/>
    <w:rsid w:val="006F0B5F"/>
    <w:rsid w:val="006F0D20"/>
    <w:rsid w:val="006F202A"/>
    <w:rsid w:val="006F3BE9"/>
    <w:rsid w:val="006F3C02"/>
    <w:rsid w:val="006F7E77"/>
    <w:rsid w:val="00702229"/>
    <w:rsid w:val="00702901"/>
    <w:rsid w:val="00703283"/>
    <w:rsid w:val="00704FF2"/>
    <w:rsid w:val="007053D8"/>
    <w:rsid w:val="007058DA"/>
    <w:rsid w:val="00705CB9"/>
    <w:rsid w:val="00705F59"/>
    <w:rsid w:val="007079F2"/>
    <w:rsid w:val="00707B69"/>
    <w:rsid w:val="00707E18"/>
    <w:rsid w:val="007113C4"/>
    <w:rsid w:val="007120FE"/>
    <w:rsid w:val="007123B2"/>
    <w:rsid w:val="00715D80"/>
    <w:rsid w:val="00715F3E"/>
    <w:rsid w:val="00716092"/>
    <w:rsid w:val="00717B54"/>
    <w:rsid w:val="00720CB0"/>
    <w:rsid w:val="00721387"/>
    <w:rsid w:val="0072345F"/>
    <w:rsid w:val="00725A0B"/>
    <w:rsid w:val="0072672B"/>
    <w:rsid w:val="00727C04"/>
    <w:rsid w:val="00730DFF"/>
    <w:rsid w:val="00732567"/>
    <w:rsid w:val="0073663C"/>
    <w:rsid w:val="0073686F"/>
    <w:rsid w:val="007376BE"/>
    <w:rsid w:val="00737C65"/>
    <w:rsid w:val="007409DA"/>
    <w:rsid w:val="0074116B"/>
    <w:rsid w:val="007464B5"/>
    <w:rsid w:val="00746A2A"/>
    <w:rsid w:val="00747295"/>
    <w:rsid w:val="00750B58"/>
    <w:rsid w:val="007515B5"/>
    <w:rsid w:val="00751A44"/>
    <w:rsid w:val="00751B15"/>
    <w:rsid w:val="00751DC1"/>
    <w:rsid w:val="00753A4F"/>
    <w:rsid w:val="00753AEC"/>
    <w:rsid w:val="00753EC3"/>
    <w:rsid w:val="0075693E"/>
    <w:rsid w:val="007609C8"/>
    <w:rsid w:val="00760FA1"/>
    <w:rsid w:val="00761FD6"/>
    <w:rsid w:val="00764ADE"/>
    <w:rsid w:val="00764C84"/>
    <w:rsid w:val="007658A6"/>
    <w:rsid w:val="007658E6"/>
    <w:rsid w:val="00766D26"/>
    <w:rsid w:val="00767B8D"/>
    <w:rsid w:val="00767D08"/>
    <w:rsid w:val="00770F80"/>
    <w:rsid w:val="007722B1"/>
    <w:rsid w:val="00773735"/>
    <w:rsid w:val="00773D77"/>
    <w:rsid w:val="00774039"/>
    <w:rsid w:val="0077771E"/>
    <w:rsid w:val="00780F90"/>
    <w:rsid w:val="00782DDA"/>
    <w:rsid w:val="00783D2E"/>
    <w:rsid w:val="00785723"/>
    <w:rsid w:val="00786B53"/>
    <w:rsid w:val="00790030"/>
    <w:rsid w:val="0079087E"/>
    <w:rsid w:val="00790A4B"/>
    <w:rsid w:val="00793AA2"/>
    <w:rsid w:val="00793C81"/>
    <w:rsid w:val="0079530D"/>
    <w:rsid w:val="00797645"/>
    <w:rsid w:val="00797F33"/>
    <w:rsid w:val="007A058D"/>
    <w:rsid w:val="007A1D79"/>
    <w:rsid w:val="007A36BF"/>
    <w:rsid w:val="007A482A"/>
    <w:rsid w:val="007A4E80"/>
    <w:rsid w:val="007A63D5"/>
    <w:rsid w:val="007A645D"/>
    <w:rsid w:val="007B1DD0"/>
    <w:rsid w:val="007B1FA9"/>
    <w:rsid w:val="007B36D0"/>
    <w:rsid w:val="007B40A7"/>
    <w:rsid w:val="007B4ACD"/>
    <w:rsid w:val="007B4E33"/>
    <w:rsid w:val="007B520F"/>
    <w:rsid w:val="007B52EE"/>
    <w:rsid w:val="007B6211"/>
    <w:rsid w:val="007B6CC6"/>
    <w:rsid w:val="007B6F50"/>
    <w:rsid w:val="007B787A"/>
    <w:rsid w:val="007C1BD9"/>
    <w:rsid w:val="007C1C1B"/>
    <w:rsid w:val="007C24F1"/>
    <w:rsid w:val="007C3BFB"/>
    <w:rsid w:val="007C3F8C"/>
    <w:rsid w:val="007C42EB"/>
    <w:rsid w:val="007C4F9F"/>
    <w:rsid w:val="007C58A5"/>
    <w:rsid w:val="007C69C8"/>
    <w:rsid w:val="007C69CA"/>
    <w:rsid w:val="007D10C7"/>
    <w:rsid w:val="007D1647"/>
    <w:rsid w:val="007D1B32"/>
    <w:rsid w:val="007D5806"/>
    <w:rsid w:val="007D7412"/>
    <w:rsid w:val="007E0878"/>
    <w:rsid w:val="007E0F82"/>
    <w:rsid w:val="007E0F92"/>
    <w:rsid w:val="007E3436"/>
    <w:rsid w:val="007E4884"/>
    <w:rsid w:val="007E7A98"/>
    <w:rsid w:val="007F078D"/>
    <w:rsid w:val="007F1530"/>
    <w:rsid w:val="007F2646"/>
    <w:rsid w:val="007F3329"/>
    <w:rsid w:val="007F397E"/>
    <w:rsid w:val="007F451F"/>
    <w:rsid w:val="007F7930"/>
    <w:rsid w:val="008021C7"/>
    <w:rsid w:val="00802796"/>
    <w:rsid w:val="00803205"/>
    <w:rsid w:val="00803793"/>
    <w:rsid w:val="00804BE5"/>
    <w:rsid w:val="00805A51"/>
    <w:rsid w:val="00805DF8"/>
    <w:rsid w:val="00807E0D"/>
    <w:rsid w:val="00810057"/>
    <w:rsid w:val="0081039D"/>
    <w:rsid w:val="00810942"/>
    <w:rsid w:val="0081149C"/>
    <w:rsid w:val="008164A7"/>
    <w:rsid w:val="0081748E"/>
    <w:rsid w:val="00823959"/>
    <w:rsid w:val="00823BE6"/>
    <w:rsid w:val="00823DDA"/>
    <w:rsid w:val="0082475C"/>
    <w:rsid w:val="0082770E"/>
    <w:rsid w:val="00827C8E"/>
    <w:rsid w:val="00832695"/>
    <w:rsid w:val="00832A3A"/>
    <w:rsid w:val="00832D2E"/>
    <w:rsid w:val="00832D8B"/>
    <w:rsid w:val="0083342F"/>
    <w:rsid w:val="00833E0D"/>
    <w:rsid w:val="008345DB"/>
    <w:rsid w:val="008358EF"/>
    <w:rsid w:val="008400D2"/>
    <w:rsid w:val="00840EBB"/>
    <w:rsid w:val="008410FF"/>
    <w:rsid w:val="00841CBF"/>
    <w:rsid w:val="00842AED"/>
    <w:rsid w:val="00844225"/>
    <w:rsid w:val="00846E0D"/>
    <w:rsid w:val="00847398"/>
    <w:rsid w:val="00851505"/>
    <w:rsid w:val="00851D26"/>
    <w:rsid w:val="00851EB7"/>
    <w:rsid w:val="00853FB5"/>
    <w:rsid w:val="00854235"/>
    <w:rsid w:val="008558F0"/>
    <w:rsid w:val="0085657D"/>
    <w:rsid w:val="00856C4A"/>
    <w:rsid w:val="008578E0"/>
    <w:rsid w:val="00857EA2"/>
    <w:rsid w:val="00860F40"/>
    <w:rsid w:val="008615D7"/>
    <w:rsid w:val="00862D07"/>
    <w:rsid w:val="0086574B"/>
    <w:rsid w:val="00866412"/>
    <w:rsid w:val="008676CA"/>
    <w:rsid w:val="0087153F"/>
    <w:rsid w:val="00873C4F"/>
    <w:rsid w:val="00874706"/>
    <w:rsid w:val="0087743C"/>
    <w:rsid w:val="0088105A"/>
    <w:rsid w:val="00881909"/>
    <w:rsid w:val="0088351E"/>
    <w:rsid w:val="008837F4"/>
    <w:rsid w:val="00883A52"/>
    <w:rsid w:val="00883E0C"/>
    <w:rsid w:val="008853BB"/>
    <w:rsid w:val="00885AA0"/>
    <w:rsid w:val="00890F53"/>
    <w:rsid w:val="0089141E"/>
    <w:rsid w:val="008918E7"/>
    <w:rsid w:val="00892720"/>
    <w:rsid w:val="008929F3"/>
    <w:rsid w:val="008933C4"/>
    <w:rsid w:val="008947FA"/>
    <w:rsid w:val="00895B76"/>
    <w:rsid w:val="008A23DB"/>
    <w:rsid w:val="008A2D01"/>
    <w:rsid w:val="008A2FF0"/>
    <w:rsid w:val="008A4852"/>
    <w:rsid w:val="008A6895"/>
    <w:rsid w:val="008A6DD8"/>
    <w:rsid w:val="008B227C"/>
    <w:rsid w:val="008B2E03"/>
    <w:rsid w:val="008B3CD4"/>
    <w:rsid w:val="008B4564"/>
    <w:rsid w:val="008B4803"/>
    <w:rsid w:val="008B4AC5"/>
    <w:rsid w:val="008B622E"/>
    <w:rsid w:val="008B64B6"/>
    <w:rsid w:val="008B67EE"/>
    <w:rsid w:val="008C2114"/>
    <w:rsid w:val="008C409A"/>
    <w:rsid w:val="008D3D14"/>
    <w:rsid w:val="008D472E"/>
    <w:rsid w:val="008D5E1C"/>
    <w:rsid w:val="008D644B"/>
    <w:rsid w:val="008D68C8"/>
    <w:rsid w:val="008D789A"/>
    <w:rsid w:val="008D7D30"/>
    <w:rsid w:val="008E0362"/>
    <w:rsid w:val="008E0F0F"/>
    <w:rsid w:val="008E1806"/>
    <w:rsid w:val="008E288D"/>
    <w:rsid w:val="008E2992"/>
    <w:rsid w:val="008E38A0"/>
    <w:rsid w:val="008E3E3D"/>
    <w:rsid w:val="008F0E41"/>
    <w:rsid w:val="008F15C8"/>
    <w:rsid w:val="008F1800"/>
    <w:rsid w:val="008F2179"/>
    <w:rsid w:val="008F283F"/>
    <w:rsid w:val="008F2BC1"/>
    <w:rsid w:val="008F2CAA"/>
    <w:rsid w:val="008F4672"/>
    <w:rsid w:val="008F6BDA"/>
    <w:rsid w:val="00901C51"/>
    <w:rsid w:val="00901DA7"/>
    <w:rsid w:val="009028DF"/>
    <w:rsid w:val="00902F09"/>
    <w:rsid w:val="009030EB"/>
    <w:rsid w:val="009039FC"/>
    <w:rsid w:val="009048FC"/>
    <w:rsid w:val="009055AC"/>
    <w:rsid w:val="00905BDC"/>
    <w:rsid w:val="00906840"/>
    <w:rsid w:val="00910317"/>
    <w:rsid w:val="009103C0"/>
    <w:rsid w:val="00911E52"/>
    <w:rsid w:val="0091233B"/>
    <w:rsid w:val="00913123"/>
    <w:rsid w:val="009134DA"/>
    <w:rsid w:val="00913D73"/>
    <w:rsid w:val="00914AEA"/>
    <w:rsid w:val="009159D4"/>
    <w:rsid w:val="00920759"/>
    <w:rsid w:val="00925914"/>
    <w:rsid w:val="00927D0D"/>
    <w:rsid w:val="00930C2E"/>
    <w:rsid w:val="00932507"/>
    <w:rsid w:val="0093260F"/>
    <w:rsid w:val="00933810"/>
    <w:rsid w:val="00933972"/>
    <w:rsid w:val="00936BC2"/>
    <w:rsid w:val="00937D66"/>
    <w:rsid w:val="00942D43"/>
    <w:rsid w:val="00942FD7"/>
    <w:rsid w:val="00943824"/>
    <w:rsid w:val="00944075"/>
    <w:rsid w:val="00946A26"/>
    <w:rsid w:val="009538C1"/>
    <w:rsid w:val="00954BB6"/>
    <w:rsid w:val="009553A2"/>
    <w:rsid w:val="009564F1"/>
    <w:rsid w:val="0095673A"/>
    <w:rsid w:val="0096225F"/>
    <w:rsid w:val="00964073"/>
    <w:rsid w:val="00964145"/>
    <w:rsid w:val="00965B48"/>
    <w:rsid w:val="00970B46"/>
    <w:rsid w:val="00972B4A"/>
    <w:rsid w:val="00973F13"/>
    <w:rsid w:val="009747CB"/>
    <w:rsid w:val="00974C74"/>
    <w:rsid w:val="0097508A"/>
    <w:rsid w:val="009802CD"/>
    <w:rsid w:val="00980567"/>
    <w:rsid w:val="00981794"/>
    <w:rsid w:val="00981AF0"/>
    <w:rsid w:val="00982189"/>
    <w:rsid w:val="00983ECD"/>
    <w:rsid w:val="00986397"/>
    <w:rsid w:val="00987108"/>
    <w:rsid w:val="009919FB"/>
    <w:rsid w:val="00991A7C"/>
    <w:rsid w:val="00993006"/>
    <w:rsid w:val="009944D3"/>
    <w:rsid w:val="00994C7E"/>
    <w:rsid w:val="009966FB"/>
    <w:rsid w:val="00996FFA"/>
    <w:rsid w:val="0099721F"/>
    <w:rsid w:val="00997847"/>
    <w:rsid w:val="009A005B"/>
    <w:rsid w:val="009A1A7E"/>
    <w:rsid w:val="009A1E97"/>
    <w:rsid w:val="009A2066"/>
    <w:rsid w:val="009A3456"/>
    <w:rsid w:val="009A3EAD"/>
    <w:rsid w:val="009A643B"/>
    <w:rsid w:val="009A76F8"/>
    <w:rsid w:val="009B1E0A"/>
    <w:rsid w:val="009B2036"/>
    <w:rsid w:val="009B29E3"/>
    <w:rsid w:val="009B436D"/>
    <w:rsid w:val="009B7F2D"/>
    <w:rsid w:val="009C030F"/>
    <w:rsid w:val="009C2FEB"/>
    <w:rsid w:val="009C4E34"/>
    <w:rsid w:val="009C54A9"/>
    <w:rsid w:val="009C55F0"/>
    <w:rsid w:val="009C5EB7"/>
    <w:rsid w:val="009C6158"/>
    <w:rsid w:val="009C66DF"/>
    <w:rsid w:val="009D085A"/>
    <w:rsid w:val="009D353F"/>
    <w:rsid w:val="009D3D01"/>
    <w:rsid w:val="009D4F86"/>
    <w:rsid w:val="009D6261"/>
    <w:rsid w:val="009D72BF"/>
    <w:rsid w:val="009E1299"/>
    <w:rsid w:val="009E1B45"/>
    <w:rsid w:val="009E3D59"/>
    <w:rsid w:val="009E650F"/>
    <w:rsid w:val="009E65DF"/>
    <w:rsid w:val="009E6A77"/>
    <w:rsid w:val="009E79E9"/>
    <w:rsid w:val="009F0C5B"/>
    <w:rsid w:val="009F233C"/>
    <w:rsid w:val="009F6BA9"/>
    <w:rsid w:val="009F76BA"/>
    <w:rsid w:val="00A00EDC"/>
    <w:rsid w:val="00A02076"/>
    <w:rsid w:val="00A07D38"/>
    <w:rsid w:val="00A10B86"/>
    <w:rsid w:val="00A128BF"/>
    <w:rsid w:val="00A1319E"/>
    <w:rsid w:val="00A15297"/>
    <w:rsid w:val="00A17C02"/>
    <w:rsid w:val="00A17F7D"/>
    <w:rsid w:val="00A21378"/>
    <w:rsid w:val="00A22BCD"/>
    <w:rsid w:val="00A22CAE"/>
    <w:rsid w:val="00A26270"/>
    <w:rsid w:val="00A26BB2"/>
    <w:rsid w:val="00A27C16"/>
    <w:rsid w:val="00A3041F"/>
    <w:rsid w:val="00A35DA7"/>
    <w:rsid w:val="00A3642F"/>
    <w:rsid w:val="00A37736"/>
    <w:rsid w:val="00A37869"/>
    <w:rsid w:val="00A401FC"/>
    <w:rsid w:val="00A4050D"/>
    <w:rsid w:val="00A405B2"/>
    <w:rsid w:val="00A413CF"/>
    <w:rsid w:val="00A4427F"/>
    <w:rsid w:val="00A443C5"/>
    <w:rsid w:val="00A44DC7"/>
    <w:rsid w:val="00A46503"/>
    <w:rsid w:val="00A50971"/>
    <w:rsid w:val="00A51006"/>
    <w:rsid w:val="00A51792"/>
    <w:rsid w:val="00A519AD"/>
    <w:rsid w:val="00A52461"/>
    <w:rsid w:val="00A52591"/>
    <w:rsid w:val="00A5292C"/>
    <w:rsid w:val="00A57A29"/>
    <w:rsid w:val="00A57C96"/>
    <w:rsid w:val="00A6067C"/>
    <w:rsid w:val="00A62BE9"/>
    <w:rsid w:val="00A62F53"/>
    <w:rsid w:val="00A63124"/>
    <w:rsid w:val="00A63B7A"/>
    <w:rsid w:val="00A67296"/>
    <w:rsid w:val="00A70A6C"/>
    <w:rsid w:val="00A712D4"/>
    <w:rsid w:val="00A725F8"/>
    <w:rsid w:val="00A73621"/>
    <w:rsid w:val="00A7472E"/>
    <w:rsid w:val="00A74DD7"/>
    <w:rsid w:val="00A75C26"/>
    <w:rsid w:val="00A770B2"/>
    <w:rsid w:val="00A77497"/>
    <w:rsid w:val="00A80987"/>
    <w:rsid w:val="00A818B7"/>
    <w:rsid w:val="00A820BC"/>
    <w:rsid w:val="00A825D8"/>
    <w:rsid w:val="00A83600"/>
    <w:rsid w:val="00A83849"/>
    <w:rsid w:val="00A8421D"/>
    <w:rsid w:val="00A857EE"/>
    <w:rsid w:val="00A862C8"/>
    <w:rsid w:val="00A86ED3"/>
    <w:rsid w:val="00A908A7"/>
    <w:rsid w:val="00A9417E"/>
    <w:rsid w:val="00A9417F"/>
    <w:rsid w:val="00A952D8"/>
    <w:rsid w:val="00A966C5"/>
    <w:rsid w:val="00A973E8"/>
    <w:rsid w:val="00A974BF"/>
    <w:rsid w:val="00AA106B"/>
    <w:rsid w:val="00AA115A"/>
    <w:rsid w:val="00AA27A5"/>
    <w:rsid w:val="00AA6990"/>
    <w:rsid w:val="00AA6D9B"/>
    <w:rsid w:val="00AA6E1F"/>
    <w:rsid w:val="00AB3912"/>
    <w:rsid w:val="00AB3AE7"/>
    <w:rsid w:val="00AB4A1E"/>
    <w:rsid w:val="00AB5884"/>
    <w:rsid w:val="00AB5F05"/>
    <w:rsid w:val="00AB6D63"/>
    <w:rsid w:val="00AC0435"/>
    <w:rsid w:val="00AC1418"/>
    <w:rsid w:val="00AC176B"/>
    <w:rsid w:val="00AC17CA"/>
    <w:rsid w:val="00AC1FC0"/>
    <w:rsid w:val="00AC2513"/>
    <w:rsid w:val="00AC4FD1"/>
    <w:rsid w:val="00AC523D"/>
    <w:rsid w:val="00AC55A5"/>
    <w:rsid w:val="00AC616F"/>
    <w:rsid w:val="00AC639D"/>
    <w:rsid w:val="00AC7575"/>
    <w:rsid w:val="00AD0CEC"/>
    <w:rsid w:val="00AD151D"/>
    <w:rsid w:val="00AD3876"/>
    <w:rsid w:val="00AD64A9"/>
    <w:rsid w:val="00AD6735"/>
    <w:rsid w:val="00AD7845"/>
    <w:rsid w:val="00AE0400"/>
    <w:rsid w:val="00AE0EFA"/>
    <w:rsid w:val="00AE1619"/>
    <w:rsid w:val="00AE1CBE"/>
    <w:rsid w:val="00AE2554"/>
    <w:rsid w:val="00AE4741"/>
    <w:rsid w:val="00AE715A"/>
    <w:rsid w:val="00AF039F"/>
    <w:rsid w:val="00AF1C0D"/>
    <w:rsid w:val="00AF37FA"/>
    <w:rsid w:val="00AF419F"/>
    <w:rsid w:val="00AF44EB"/>
    <w:rsid w:val="00AF7B67"/>
    <w:rsid w:val="00AF7E87"/>
    <w:rsid w:val="00B01DD5"/>
    <w:rsid w:val="00B02969"/>
    <w:rsid w:val="00B031EB"/>
    <w:rsid w:val="00B06775"/>
    <w:rsid w:val="00B075AB"/>
    <w:rsid w:val="00B1116B"/>
    <w:rsid w:val="00B117B7"/>
    <w:rsid w:val="00B15528"/>
    <w:rsid w:val="00B159D5"/>
    <w:rsid w:val="00B15D32"/>
    <w:rsid w:val="00B1740C"/>
    <w:rsid w:val="00B176FD"/>
    <w:rsid w:val="00B20BCF"/>
    <w:rsid w:val="00B22552"/>
    <w:rsid w:val="00B242C7"/>
    <w:rsid w:val="00B24CF3"/>
    <w:rsid w:val="00B25418"/>
    <w:rsid w:val="00B270C0"/>
    <w:rsid w:val="00B31340"/>
    <w:rsid w:val="00B32447"/>
    <w:rsid w:val="00B349F0"/>
    <w:rsid w:val="00B35036"/>
    <w:rsid w:val="00B369AB"/>
    <w:rsid w:val="00B36F47"/>
    <w:rsid w:val="00B4014A"/>
    <w:rsid w:val="00B40BAC"/>
    <w:rsid w:val="00B434C9"/>
    <w:rsid w:val="00B4662E"/>
    <w:rsid w:val="00B47617"/>
    <w:rsid w:val="00B542A5"/>
    <w:rsid w:val="00B55551"/>
    <w:rsid w:val="00B5583B"/>
    <w:rsid w:val="00B6535D"/>
    <w:rsid w:val="00B7127D"/>
    <w:rsid w:val="00B718CD"/>
    <w:rsid w:val="00B72C11"/>
    <w:rsid w:val="00B74C74"/>
    <w:rsid w:val="00B7634B"/>
    <w:rsid w:val="00B83666"/>
    <w:rsid w:val="00B86BC8"/>
    <w:rsid w:val="00B909C0"/>
    <w:rsid w:val="00B925F2"/>
    <w:rsid w:val="00B92D61"/>
    <w:rsid w:val="00B95FC3"/>
    <w:rsid w:val="00B97A93"/>
    <w:rsid w:val="00BA0271"/>
    <w:rsid w:val="00BA0879"/>
    <w:rsid w:val="00BA14C1"/>
    <w:rsid w:val="00BA3094"/>
    <w:rsid w:val="00BA3BFF"/>
    <w:rsid w:val="00BA42D6"/>
    <w:rsid w:val="00BA76AE"/>
    <w:rsid w:val="00BA7B31"/>
    <w:rsid w:val="00BB02DB"/>
    <w:rsid w:val="00BB0B10"/>
    <w:rsid w:val="00BB4D23"/>
    <w:rsid w:val="00BB5F65"/>
    <w:rsid w:val="00BB7891"/>
    <w:rsid w:val="00BB7DB4"/>
    <w:rsid w:val="00BC15A1"/>
    <w:rsid w:val="00BC2A17"/>
    <w:rsid w:val="00BC3E46"/>
    <w:rsid w:val="00BC40CA"/>
    <w:rsid w:val="00BC4A7E"/>
    <w:rsid w:val="00BC58E7"/>
    <w:rsid w:val="00BC6215"/>
    <w:rsid w:val="00BC67AD"/>
    <w:rsid w:val="00BD0601"/>
    <w:rsid w:val="00BD0DD9"/>
    <w:rsid w:val="00BD0F7F"/>
    <w:rsid w:val="00BD21E0"/>
    <w:rsid w:val="00BD2312"/>
    <w:rsid w:val="00BD36B6"/>
    <w:rsid w:val="00BD4CC8"/>
    <w:rsid w:val="00BD5544"/>
    <w:rsid w:val="00BD6400"/>
    <w:rsid w:val="00BD69F7"/>
    <w:rsid w:val="00BD6D98"/>
    <w:rsid w:val="00BE017A"/>
    <w:rsid w:val="00BE0540"/>
    <w:rsid w:val="00BE0743"/>
    <w:rsid w:val="00BE0B29"/>
    <w:rsid w:val="00BE1BC3"/>
    <w:rsid w:val="00BE2F12"/>
    <w:rsid w:val="00BE470C"/>
    <w:rsid w:val="00BE551F"/>
    <w:rsid w:val="00BE6EE3"/>
    <w:rsid w:val="00BF034E"/>
    <w:rsid w:val="00BF12A0"/>
    <w:rsid w:val="00BF266B"/>
    <w:rsid w:val="00BF335D"/>
    <w:rsid w:val="00BF3E1F"/>
    <w:rsid w:val="00BF56B2"/>
    <w:rsid w:val="00BF5787"/>
    <w:rsid w:val="00C00200"/>
    <w:rsid w:val="00C12A54"/>
    <w:rsid w:val="00C14D7A"/>
    <w:rsid w:val="00C1574F"/>
    <w:rsid w:val="00C15B46"/>
    <w:rsid w:val="00C15DFD"/>
    <w:rsid w:val="00C15F5B"/>
    <w:rsid w:val="00C207DE"/>
    <w:rsid w:val="00C213FC"/>
    <w:rsid w:val="00C23105"/>
    <w:rsid w:val="00C23859"/>
    <w:rsid w:val="00C2479C"/>
    <w:rsid w:val="00C25B30"/>
    <w:rsid w:val="00C26C86"/>
    <w:rsid w:val="00C27F21"/>
    <w:rsid w:val="00C30AB3"/>
    <w:rsid w:val="00C310F3"/>
    <w:rsid w:val="00C310FC"/>
    <w:rsid w:val="00C3115C"/>
    <w:rsid w:val="00C32F29"/>
    <w:rsid w:val="00C36DCA"/>
    <w:rsid w:val="00C37E4B"/>
    <w:rsid w:val="00C41F24"/>
    <w:rsid w:val="00C42242"/>
    <w:rsid w:val="00C423F6"/>
    <w:rsid w:val="00C4291D"/>
    <w:rsid w:val="00C42C35"/>
    <w:rsid w:val="00C4301D"/>
    <w:rsid w:val="00C437BF"/>
    <w:rsid w:val="00C43BD5"/>
    <w:rsid w:val="00C4634E"/>
    <w:rsid w:val="00C54676"/>
    <w:rsid w:val="00C5477D"/>
    <w:rsid w:val="00C549C6"/>
    <w:rsid w:val="00C55BFA"/>
    <w:rsid w:val="00C5672E"/>
    <w:rsid w:val="00C56F23"/>
    <w:rsid w:val="00C617AD"/>
    <w:rsid w:val="00C622FD"/>
    <w:rsid w:val="00C6359E"/>
    <w:rsid w:val="00C636D9"/>
    <w:rsid w:val="00C63722"/>
    <w:rsid w:val="00C63958"/>
    <w:rsid w:val="00C64394"/>
    <w:rsid w:val="00C64841"/>
    <w:rsid w:val="00C663C3"/>
    <w:rsid w:val="00C674DB"/>
    <w:rsid w:val="00C71C21"/>
    <w:rsid w:val="00C74801"/>
    <w:rsid w:val="00C76DB7"/>
    <w:rsid w:val="00C77076"/>
    <w:rsid w:val="00C776FA"/>
    <w:rsid w:val="00C823C7"/>
    <w:rsid w:val="00C830D4"/>
    <w:rsid w:val="00C842C9"/>
    <w:rsid w:val="00C85339"/>
    <w:rsid w:val="00C85683"/>
    <w:rsid w:val="00C85884"/>
    <w:rsid w:val="00C85C7F"/>
    <w:rsid w:val="00C875D9"/>
    <w:rsid w:val="00C90845"/>
    <w:rsid w:val="00C91705"/>
    <w:rsid w:val="00C9329E"/>
    <w:rsid w:val="00C94C25"/>
    <w:rsid w:val="00C94CF7"/>
    <w:rsid w:val="00C959D5"/>
    <w:rsid w:val="00C9641B"/>
    <w:rsid w:val="00C969BE"/>
    <w:rsid w:val="00C97D6A"/>
    <w:rsid w:val="00CA0950"/>
    <w:rsid w:val="00CA1BC3"/>
    <w:rsid w:val="00CA25CD"/>
    <w:rsid w:val="00CA269E"/>
    <w:rsid w:val="00CA3710"/>
    <w:rsid w:val="00CA5CC2"/>
    <w:rsid w:val="00CA73BD"/>
    <w:rsid w:val="00CA7B1F"/>
    <w:rsid w:val="00CB0588"/>
    <w:rsid w:val="00CB17B1"/>
    <w:rsid w:val="00CB193B"/>
    <w:rsid w:val="00CB2283"/>
    <w:rsid w:val="00CB2A33"/>
    <w:rsid w:val="00CB45F0"/>
    <w:rsid w:val="00CB5EEE"/>
    <w:rsid w:val="00CC04AF"/>
    <w:rsid w:val="00CC050A"/>
    <w:rsid w:val="00CC16C9"/>
    <w:rsid w:val="00CC47D8"/>
    <w:rsid w:val="00CD0DB1"/>
    <w:rsid w:val="00CD2905"/>
    <w:rsid w:val="00CD3384"/>
    <w:rsid w:val="00CD4DA8"/>
    <w:rsid w:val="00CD549F"/>
    <w:rsid w:val="00CE07AA"/>
    <w:rsid w:val="00CE3C38"/>
    <w:rsid w:val="00CE42E0"/>
    <w:rsid w:val="00CE673A"/>
    <w:rsid w:val="00CE71FC"/>
    <w:rsid w:val="00CE759C"/>
    <w:rsid w:val="00CF0A36"/>
    <w:rsid w:val="00CF11BB"/>
    <w:rsid w:val="00CF3186"/>
    <w:rsid w:val="00CF403B"/>
    <w:rsid w:val="00CF45AE"/>
    <w:rsid w:val="00CF5380"/>
    <w:rsid w:val="00CF560D"/>
    <w:rsid w:val="00CF5A98"/>
    <w:rsid w:val="00CF5B07"/>
    <w:rsid w:val="00CF5EC3"/>
    <w:rsid w:val="00CF7418"/>
    <w:rsid w:val="00CF7628"/>
    <w:rsid w:val="00D00BE5"/>
    <w:rsid w:val="00D01643"/>
    <w:rsid w:val="00D02049"/>
    <w:rsid w:val="00D020C6"/>
    <w:rsid w:val="00D04577"/>
    <w:rsid w:val="00D05183"/>
    <w:rsid w:val="00D0578B"/>
    <w:rsid w:val="00D05E27"/>
    <w:rsid w:val="00D05F5B"/>
    <w:rsid w:val="00D06661"/>
    <w:rsid w:val="00D06CF0"/>
    <w:rsid w:val="00D071EE"/>
    <w:rsid w:val="00D0793A"/>
    <w:rsid w:val="00D108F1"/>
    <w:rsid w:val="00D112FC"/>
    <w:rsid w:val="00D12240"/>
    <w:rsid w:val="00D12DE5"/>
    <w:rsid w:val="00D13B94"/>
    <w:rsid w:val="00D1431C"/>
    <w:rsid w:val="00D143D0"/>
    <w:rsid w:val="00D1464C"/>
    <w:rsid w:val="00D150B6"/>
    <w:rsid w:val="00D151CD"/>
    <w:rsid w:val="00D1692D"/>
    <w:rsid w:val="00D16AA4"/>
    <w:rsid w:val="00D17C26"/>
    <w:rsid w:val="00D21561"/>
    <w:rsid w:val="00D21716"/>
    <w:rsid w:val="00D21D2A"/>
    <w:rsid w:val="00D22AEA"/>
    <w:rsid w:val="00D23688"/>
    <w:rsid w:val="00D2401B"/>
    <w:rsid w:val="00D26278"/>
    <w:rsid w:val="00D273D4"/>
    <w:rsid w:val="00D27F95"/>
    <w:rsid w:val="00D301B1"/>
    <w:rsid w:val="00D31A24"/>
    <w:rsid w:val="00D32365"/>
    <w:rsid w:val="00D32A52"/>
    <w:rsid w:val="00D32F5B"/>
    <w:rsid w:val="00D3479E"/>
    <w:rsid w:val="00D36489"/>
    <w:rsid w:val="00D4183C"/>
    <w:rsid w:val="00D425F3"/>
    <w:rsid w:val="00D4273F"/>
    <w:rsid w:val="00D42928"/>
    <w:rsid w:val="00D43B4A"/>
    <w:rsid w:val="00D43F27"/>
    <w:rsid w:val="00D4425D"/>
    <w:rsid w:val="00D443EA"/>
    <w:rsid w:val="00D451F7"/>
    <w:rsid w:val="00D462FC"/>
    <w:rsid w:val="00D46D7C"/>
    <w:rsid w:val="00D50C3E"/>
    <w:rsid w:val="00D53A99"/>
    <w:rsid w:val="00D54167"/>
    <w:rsid w:val="00D56D46"/>
    <w:rsid w:val="00D57D1C"/>
    <w:rsid w:val="00D60A0A"/>
    <w:rsid w:val="00D616C6"/>
    <w:rsid w:val="00D66D41"/>
    <w:rsid w:val="00D66E59"/>
    <w:rsid w:val="00D678AC"/>
    <w:rsid w:val="00D7040A"/>
    <w:rsid w:val="00D70730"/>
    <w:rsid w:val="00D713D1"/>
    <w:rsid w:val="00D724AE"/>
    <w:rsid w:val="00D72AB6"/>
    <w:rsid w:val="00D72C1B"/>
    <w:rsid w:val="00D73065"/>
    <w:rsid w:val="00D73D2F"/>
    <w:rsid w:val="00D7508D"/>
    <w:rsid w:val="00D775F5"/>
    <w:rsid w:val="00D77904"/>
    <w:rsid w:val="00D80354"/>
    <w:rsid w:val="00D807CE"/>
    <w:rsid w:val="00D80F0E"/>
    <w:rsid w:val="00D811BC"/>
    <w:rsid w:val="00D8284B"/>
    <w:rsid w:val="00D8451A"/>
    <w:rsid w:val="00D84B8C"/>
    <w:rsid w:val="00D8560E"/>
    <w:rsid w:val="00D86DBE"/>
    <w:rsid w:val="00D870C9"/>
    <w:rsid w:val="00D903B7"/>
    <w:rsid w:val="00D90CBE"/>
    <w:rsid w:val="00D91DDA"/>
    <w:rsid w:val="00D92BB4"/>
    <w:rsid w:val="00D93915"/>
    <w:rsid w:val="00D94672"/>
    <w:rsid w:val="00D959FA"/>
    <w:rsid w:val="00D965D5"/>
    <w:rsid w:val="00D972DF"/>
    <w:rsid w:val="00DA155E"/>
    <w:rsid w:val="00DA179C"/>
    <w:rsid w:val="00DA2DC3"/>
    <w:rsid w:val="00DA2F5A"/>
    <w:rsid w:val="00DA501C"/>
    <w:rsid w:val="00DA6AEE"/>
    <w:rsid w:val="00DA7250"/>
    <w:rsid w:val="00DA727C"/>
    <w:rsid w:val="00DB1F32"/>
    <w:rsid w:val="00DB2FCC"/>
    <w:rsid w:val="00DB3A7C"/>
    <w:rsid w:val="00DB57A1"/>
    <w:rsid w:val="00DB61D5"/>
    <w:rsid w:val="00DB79F7"/>
    <w:rsid w:val="00DC2DDF"/>
    <w:rsid w:val="00DC4B4E"/>
    <w:rsid w:val="00DC53AE"/>
    <w:rsid w:val="00DC57CA"/>
    <w:rsid w:val="00DC5904"/>
    <w:rsid w:val="00DC6453"/>
    <w:rsid w:val="00DC6945"/>
    <w:rsid w:val="00DD00AE"/>
    <w:rsid w:val="00DD2C64"/>
    <w:rsid w:val="00DD4151"/>
    <w:rsid w:val="00DD48B6"/>
    <w:rsid w:val="00DD4C5B"/>
    <w:rsid w:val="00DD51DE"/>
    <w:rsid w:val="00DD5C46"/>
    <w:rsid w:val="00DD63CB"/>
    <w:rsid w:val="00DD68FC"/>
    <w:rsid w:val="00DE1376"/>
    <w:rsid w:val="00DE165F"/>
    <w:rsid w:val="00DE2131"/>
    <w:rsid w:val="00DE259B"/>
    <w:rsid w:val="00DE2729"/>
    <w:rsid w:val="00DE38BB"/>
    <w:rsid w:val="00DE422F"/>
    <w:rsid w:val="00DE44B1"/>
    <w:rsid w:val="00DE60A4"/>
    <w:rsid w:val="00DE6D2C"/>
    <w:rsid w:val="00DE7EC0"/>
    <w:rsid w:val="00DF0144"/>
    <w:rsid w:val="00DF115A"/>
    <w:rsid w:val="00DF337B"/>
    <w:rsid w:val="00DF33DA"/>
    <w:rsid w:val="00DF42F8"/>
    <w:rsid w:val="00DF6364"/>
    <w:rsid w:val="00DF6E1A"/>
    <w:rsid w:val="00DF7C30"/>
    <w:rsid w:val="00E00847"/>
    <w:rsid w:val="00E01025"/>
    <w:rsid w:val="00E03814"/>
    <w:rsid w:val="00E0416F"/>
    <w:rsid w:val="00E04ED3"/>
    <w:rsid w:val="00E04F86"/>
    <w:rsid w:val="00E06446"/>
    <w:rsid w:val="00E073B2"/>
    <w:rsid w:val="00E07565"/>
    <w:rsid w:val="00E07CB5"/>
    <w:rsid w:val="00E07F87"/>
    <w:rsid w:val="00E10375"/>
    <w:rsid w:val="00E11261"/>
    <w:rsid w:val="00E11FE8"/>
    <w:rsid w:val="00E13453"/>
    <w:rsid w:val="00E1503B"/>
    <w:rsid w:val="00E151C6"/>
    <w:rsid w:val="00E15D6E"/>
    <w:rsid w:val="00E15EB8"/>
    <w:rsid w:val="00E16989"/>
    <w:rsid w:val="00E238F2"/>
    <w:rsid w:val="00E23C72"/>
    <w:rsid w:val="00E25B9D"/>
    <w:rsid w:val="00E26ABA"/>
    <w:rsid w:val="00E30DF0"/>
    <w:rsid w:val="00E327D2"/>
    <w:rsid w:val="00E3513E"/>
    <w:rsid w:val="00E35A1F"/>
    <w:rsid w:val="00E35C0C"/>
    <w:rsid w:val="00E37EA5"/>
    <w:rsid w:val="00E41FDF"/>
    <w:rsid w:val="00E4278D"/>
    <w:rsid w:val="00E44082"/>
    <w:rsid w:val="00E4467B"/>
    <w:rsid w:val="00E4498B"/>
    <w:rsid w:val="00E44EE9"/>
    <w:rsid w:val="00E476CC"/>
    <w:rsid w:val="00E47E69"/>
    <w:rsid w:val="00E525F5"/>
    <w:rsid w:val="00E52A3A"/>
    <w:rsid w:val="00E55A0F"/>
    <w:rsid w:val="00E572A1"/>
    <w:rsid w:val="00E5740F"/>
    <w:rsid w:val="00E57593"/>
    <w:rsid w:val="00E57D2D"/>
    <w:rsid w:val="00E60B18"/>
    <w:rsid w:val="00E62EC8"/>
    <w:rsid w:val="00E63DC8"/>
    <w:rsid w:val="00E63DFD"/>
    <w:rsid w:val="00E647A8"/>
    <w:rsid w:val="00E64B78"/>
    <w:rsid w:val="00E6512D"/>
    <w:rsid w:val="00E65534"/>
    <w:rsid w:val="00E65651"/>
    <w:rsid w:val="00E6628D"/>
    <w:rsid w:val="00E72DFD"/>
    <w:rsid w:val="00E74BA6"/>
    <w:rsid w:val="00E75105"/>
    <w:rsid w:val="00E81138"/>
    <w:rsid w:val="00E81A15"/>
    <w:rsid w:val="00E83741"/>
    <w:rsid w:val="00E85161"/>
    <w:rsid w:val="00E86943"/>
    <w:rsid w:val="00E9005B"/>
    <w:rsid w:val="00E9140F"/>
    <w:rsid w:val="00E92339"/>
    <w:rsid w:val="00E93343"/>
    <w:rsid w:val="00E94BE5"/>
    <w:rsid w:val="00E96223"/>
    <w:rsid w:val="00E9671A"/>
    <w:rsid w:val="00E96FAB"/>
    <w:rsid w:val="00E9776F"/>
    <w:rsid w:val="00EA10CC"/>
    <w:rsid w:val="00EA1281"/>
    <w:rsid w:val="00EA175F"/>
    <w:rsid w:val="00EA36C1"/>
    <w:rsid w:val="00EA5FED"/>
    <w:rsid w:val="00EA6239"/>
    <w:rsid w:val="00EA6304"/>
    <w:rsid w:val="00EA7187"/>
    <w:rsid w:val="00EB0F84"/>
    <w:rsid w:val="00EB2BE5"/>
    <w:rsid w:val="00EB39BD"/>
    <w:rsid w:val="00EB4625"/>
    <w:rsid w:val="00EB54A1"/>
    <w:rsid w:val="00EB653F"/>
    <w:rsid w:val="00EC0B39"/>
    <w:rsid w:val="00EC4A1C"/>
    <w:rsid w:val="00EC5091"/>
    <w:rsid w:val="00EC52B0"/>
    <w:rsid w:val="00EC6EDF"/>
    <w:rsid w:val="00ED03F3"/>
    <w:rsid w:val="00ED3875"/>
    <w:rsid w:val="00ED3BC4"/>
    <w:rsid w:val="00ED5DD3"/>
    <w:rsid w:val="00EE085F"/>
    <w:rsid w:val="00EE1A6F"/>
    <w:rsid w:val="00EE5B3A"/>
    <w:rsid w:val="00EE5B85"/>
    <w:rsid w:val="00EE6113"/>
    <w:rsid w:val="00EE6E5F"/>
    <w:rsid w:val="00EE6E74"/>
    <w:rsid w:val="00EF0E3F"/>
    <w:rsid w:val="00EF2D99"/>
    <w:rsid w:val="00EF30C3"/>
    <w:rsid w:val="00EF5542"/>
    <w:rsid w:val="00EF6F6B"/>
    <w:rsid w:val="00EF763E"/>
    <w:rsid w:val="00F00C78"/>
    <w:rsid w:val="00F00EA8"/>
    <w:rsid w:val="00F01071"/>
    <w:rsid w:val="00F017B3"/>
    <w:rsid w:val="00F02100"/>
    <w:rsid w:val="00F0287E"/>
    <w:rsid w:val="00F11835"/>
    <w:rsid w:val="00F11A58"/>
    <w:rsid w:val="00F11F67"/>
    <w:rsid w:val="00F121D3"/>
    <w:rsid w:val="00F14D3A"/>
    <w:rsid w:val="00F14FC5"/>
    <w:rsid w:val="00F1758D"/>
    <w:rsid w:val="00F21B3A"/>
    <w:rsid w:val="00F21E4B"/>
    <w:rsid w:val="00F23767"/>
    <w:rsid w:val="00F25446"/>
    <w:rsid w:val="00F26B21"/>
    <w:rsid w:val="00F26F95"/>
    <w:rsid w:val="00F277A2"/>
    <w:rsid w:val="00F27B87"/>
    <w:rsid w:val="00F31D76"/>
    <w:rsid w:val="00F328B1"/>
    <w:rsid w:val="00F32B34"/>
    <w:rsid w:val="00F33D31"/>
    <w:rsid w:val="00F33DE0"/>
    <w:rsid w:val="00F34411"/>
    <w:rsid w:val="00F35021"/>
    <w:rsid w:val="00F35B5E"/>
    <w:rsid w:val="00F372EF"/>
    <w:rsid w:val="00F408B6"/>
    <w:rsid w:val="00F408FC"/>
    <w:rsid w:val="00F43484"/>
    <w:rsid w:val="00F43D24"/>
    <w:rsid w:val="00F44D31"/>
    <w:rsid w:val="00F467BE"/>
    <w:rsid w:val="00F507D7"/>
    <w:rsid w:val="00F51703"/>
    <w:rsid w:val="00F517D6"/>
    <w:rsid w:val="00F51A31"/>
    <w:rsid w:val="00F51C63"/>
    <w:rsid w:val="00F530AE"/>
    <w:rsid w:val="00F54862"/>
    <w:rsid w:val="00F55933"/>
    <w:rsid w:val="00F60906"/>
    <w:rsid w:val="00F61939"/>
    <w:rsid w:val="00F61AD8"/>
    <w:rsid w:val="00F62B04"/>
    <w:rsid w:val="00F62E98"/>
    <w:rsid w:val="00F64E37"/>
    <w:rsid w:val="00F672C0"/>
    <w:rsid w:val="00F702FF"/>
    <w:rsid w:val="00F71613"/>
    <w:rsid w:val="00F71D71"/>
    <w:rsid w:val="00F722A1"/>
    <w:rsid w:val="00F72DB6"/>
    <w:rsid w:val="00F74703"/>
    <w:rsid w:val="00F74D78"/>
    <w:rsid w:val="00F756C6"/>
    <w:rsid w:val="00F757C9"/>
    <w:rsid w:val="00F76138"/>
    <w:rsid w:val="00F8172C"/>
    <w:rsid w:val="00F82F5C"/>
    <w:rsid w:val="00F831A8"/>
    <w:rsid w:val="00F843F5"/>
    <w:rsid w:val="00F8709D"/>
    <w:rsid w:val="00F87A41"/>
    <w:rsid w:val="00F90397"/>
    <w:rsid w:val="00F9365A"/>
    <w:rsid w:val="00F94625"/>
    <w:rsid w:val="00F94BC4"/>
    <w:rsid w:val="00F957B0"/>
    <w:rsid w:val="00F96092"/>
    <w:rsid w:val="00F964C7"/>
    <w:rsid w:val="00F96625"/>
    <w:rsid w:val="00FA1778"/>
    <w:rsid w:val="00FA47B8"/>
    <w:rsid w:val="00FA5270"/>
    <w:rsid w:val="00FA79B7"/>
    <w:rsid w:val="00FB2611"/>
    <w:rsid w:val="00FB37DE"/>
    <w:rsid w:val="00FB3B86"/>
    <w:rsid w:val="00FB3FC2"/>
    <w:rsid w:val="00FB49AB"/>
    <w:rsid w:val="00FB55C3"/>
    <w:rsid w:val="00FB5F72"/>
    <w:rsid w:val="00FB7F2D"/>
    <w:rsid w:val="00FC00AC"/>
    <w:rsid w:val="00FC2B8D"/>
    <w:rsid w:val="00FC422D"/>
    <w:rsid w:val="00FC4C0F"/>
    <w:rsid w:val="00FC736D"/>
    <w:rsid w:val="00FD036D"/>
    <w:rsid w:val="00FD0912"/>
    <w:rsid w:val="00FD10F8"/>
    <w:rsid w:val="00FD112B"/>
    <w:rsid w:val="00FD1B38"/>
    <w:rsid w:val="00FD22D9"/>
    <w:rsid w:val="00FD3691"/>
    <w:rsid w:val="00FD3E47"/>
    <w:rsid w:val="00FD4A54"/>
    <w:rsid w:val="00FD5206"/>
    <w:rsid w:val="00FD5AEF"/>
    <w:rsid w:val="00FD7144"/>
    <w:rsid w:val="00FE01E7"/>
    <w:rsid w:val="00FE1CD9"/>
    <w:rsid w:val="00FE256B"/>
    <w:rsid w:val="00FE275B"/>
    <w:rsid w:val="00FE609D"/>
    <w:rsid w:val="00FF17D1"/>
    <w:rsid w:val="00FF1B47"/>
    <w:rsid w:val="00FF2478"/>
    <w:rsid w:val="00FF36CA"/>
    <w:rsid w:val="00FF3985"/>
    <w:rsid w:val="00FF6142"/>
    <w:rsid w:val="00FF659F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68E41"/>
  <w15:chartTrackingRefBased/>
  <w15:docId w15:val="{B235EAC9-74E7-4167-A8AD-067DFDA2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B0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42C9"/>
    <w:pPr>
      <w:spacing w:after="0" w:line="240" w:lineRule="auto"/>
      <w:outlineLvl w:val="0"/>
    </w:pPr>
    <w:rPr>
      <w:rFonts w:cs="Times New Roman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2C9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694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1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B3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B32"/>
    <w:rPr>
      <w:rFonts w:ascii="Times New Roman" w:hAnsi="Times New Roman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B32"/>
    <w:rPr>
      <w:rFonts w:ascii="Times New Roman" w:hAnsi="Times New Roman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B3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B32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B55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5D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7D"/>
    <w:pPr>
      <w:ind w:left="720"/>
      <w:contextualSpacing/>
    </w:pPr>
  </w:style>
  <w:style w:type="paragraph" w:styleId="Revision">
    <w:name w:val="Revision"/>
    <w:hidden/>
    <w:uiPriority w:val="99"/>
    <w:semiHidden/>
    <w:rsid w:val="0083342F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CBE43-9DFD-454A-8B13-17071DF27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yarach Klaytong</dc:creator>
  <cp:keywords/>
  <dc:description/>
  <cp:lastModifiedBy>Direk Limmathurotsakul</cp:lastModifiedBy>
  <cp:revision>4</cp:revision>
  <cp:lastPrinted>2024-12-02T05:33:00Z</cp:lastPrinted>
  <dcterms:created xsi:type="dcterms:W3CDTF">2025-02-15T04:15:00Z</dcterms:created>
  <dcterms:modified xsi:type="dcterms:W3CDTF">2025-02-15T04:19:00Z</dcterms:modified>
</cp:coreProperties>
</file>